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361E3B">
      <w:pPr>
        <w:pStyle w:val="SupplementaryMaterial"/>
      </w:pPr>
      <w:r w:rsidRPr="001549D3">
        <w:t>Supplementary Material</w:t>
      </w:r>
    </w:p>
    <w:p w14:paraId="2FC2502A" w14:textId="3A8304AA" w:rsidR="00964A15" w:rsidRPr="00964A15" w:rsidRDefault="00D4795C" w:rsidP="00361E3B">
      <w:pPr>
        <w:pStyle w:val="Ttulo1"/>
        <w:numPr>
          <w:ilvl w:val="0"/>
          <w:numId w:val="0"/>
        </w:numPr>
        <w:rPr>
          <w:lang w:val="en-GB"/>
        </w:rPr>
      </w:pPr>
      <w:r>
        <w:br/>
      </w:r>
      <w:r w:rsidR="00D83A92" w:rsidRPr="00D83A92">
        <w:t>Supplementary Table 1</w:t>
      </w:r>
      <w:r w:rsidR="00D83A92">
        <w:t xml:space="preserve">. </w:t>
      </w:r>
      <w:r w:rsidR="00964A15" w:rsidRPr="00964A15">
        <w:rPr>
          <w:b w:val="0"/>
          <w:bCs/>
          <w:lang w:val="en-GB"/>
        </w:rPr>
        <w:t xml:space="preserve">Search terms in PubMed and Scopu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4"/>
        <w:gridCol w:w="6297"/>
        <w:gridCol w:w="6083"/>
      </w:tblGrid>
      <w:tr w:rsidR="00B2110B" w:rsidRPr="00964A15" w14:paraId="4766BE74" w14:textId="77777777" w:rsidTr="00B2110B">
        <w:trPr>
          <w:tblHeader/>
        </w:trPr>
        <w:tc>
          <w:tcPr>
            <w:tcW w:w="433" w:type="pct"/>
            <w:tcBorders>
              <w:top w:val="single" w:sz="4" w:space="0" w:color="244061" w:themeColor="accent1" w:themeShade="80"/>
              <w:left w:val="single" w:sz="4" w:space="0" w:color="244061" w:themeColor="accent1" w:themeShade="80"/>
              <w:bottom w:val="single" w:sz="4" w:space="0" w:color="244061" w:themeColor="accent1" w:themeShade="80"/>
            </w:tcBorders>
            <w:shd w:val="clear" w:color="auto" w:fill="244061" w:themeFill="accent1" w:themeFillShade="80"/>
          </w:tcPr>
          <w:p w14:paraId="4C8A23DD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ind w:left="567" w:hanging="567"/>
              <w:rPr>
                <w:bCs/>
                <w:lang w:val="en-GB"/>
              </w:rPr>
            </w:pPr>
            <w:r w:rsidRPr="00964A15">
              <w:rPr>
                <w:bCs/>
                <w:lang w:val="en-GB"/>
              </w:rPr>
              <w:t>Nº.</w:t>
            </w:r>
          </w:p>
        </w:tc>
        <w:tc>
          <w:tcPr>
            <w:tcW w:w="2323" w:type="pct"/>
            <w:tcBorders>
              <w:top w:val="single" w:sz="4" w:space="0" w:color="244061" w:themeColor="accent1" w:themeShade="80"/>
              <w:bottom w:val="single" w:sz="4" w:space="0" w:color="244061" w:themeColor="accent1" w:themeShade="80"/>
              <w:right w:val="single" w:sz="4" w:space="0" w:color="244061" w:themeColor="accent1" w:themeShade="80"/>
            </w:tcBorders>
            <w:shd w:val="clear" w:color="auto" w:fill="244061" w:themeFill="accent1" w:themeFillShade="80"/>
          </w:tcPr>
          <w:p w14:paraId="6A8EAF7F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ind w:left="567" w:hanging="567"/>
              <w:rPr>
                <w:bCs/>
                <w:lang w:val="en-GB"/>
              </w:rPr>
            </w:pPr>
            <w:r w:rsidRPr="00964A15">
              <w:rPr>
                <w:bCs/>
                <w:lang w:val="en-GB"/>
              </w:rPr>
              <w:t>PubMed</w:t>
            </w:r>
          </w:p>
        </w:tc>
        <w:tc>
          <w:tcPr>
            <w:tcW w:w="2244" w:type="pct"/>
            <w:tcBorders>
              <w:top w:val="single" w:sz="4" w:space="0" w:color="244061" w:themeColor="accent1" w:themeShade="80"/>
              <w:bottom w:val="single" w:sz="4" w:space="0" w:color="244061" w:themeColor="accent1" w:themeShade="80"/>
              <w:right w:val="single" w:sz="4" w:space="0" w:color="244061" w:themeColor="accent1" w:themeShade="80"/>
            </w:tcBorders>
            <w:shd w:val="clear" w:color="auto" w:fill="244061" w:themeFill="accent1" w:themeFillShade="80"/>
          </w:tcPr>
          <w:p w14:paraId="7EEF8FA6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ind w:left="567" w:hanging="567"/>
              <w:rPr>
                <w:bCs/>
                <w:lang w:val="en-GB"/>
              </w:rPr>
            </w:pPr>
            <w:r w:rsidRPr="00964A15">
              <w:rPr>
                <w:bCs/>
                <w:lang w:val="en-GB"/>
              </w:rPr>
              <w:t>Scopus</w:t>
            </w:r>
          </w:p>
        </w:tc>
      </w:tr>
      <w:tr w:rsidR="00B2110B" w:rsidRPr="00964A15" w14:paraId="6BAC838C" w14:textId="77777777" w:rsidTr="00B2110B">
        <w:tc>
          <w:tcPr>
            <w:tcW w:w="433" w:type="pct"/>
            <w:tcBorders>
              <w:top w:val="single" w:sz="4" w:space="0" w:color="244061" w:themeColor="accent1" w:themeShade="80"/>
              <w:left w:val="single" w:sz="4" w:space="0" w:color="FFFFFF" w:themeColor="background1"/>
              <w:bottom w:val="single" w:sz="4" w:space="0" w:color="1F3864"/>
              <w:right w:val="nil"/>
            </w:tcBorders>
          </w:tcPr>
          <w:p w14:paraId="4BA53863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ind w:left="567" w:hanging="567"/>
              <w:rPr>
                <w:bCs/>
                <w:lang w:val="en-GB"/>
              </w:rPr>
            </w:pPr>
            <w:r w:rsidRPr="00964A15">
              <w:rPr>
                <w:bCs/>
                <w:lang w:val="en-GB"/>
              </w:rPr>
              <w:t>#1</w:t>
            </w:r>
          </w:p>
        </w:tc>
        <w:tc>
          <w:tcPr>
            <w:tcW w:w="2323" w:type="pct"/>
            <w:tcBorders>
              <w:top w:val="single" w:sz="4" w:space="0" w:color="244061" w:themeColor="accent1" w:themeShade="80"/>
              <w:left w:val="nil"/>
              <w:bottom w:val="single" w:sz="4" w:space="0" w:color="1F3864"/>
              <w:right w:val="single" w:sz="4" w:space="0" w:color="FFFFFF" w:themeColor="background1"/>
            </w:tcBorders>
          </w:tcPr>
          <w:p w14:paraId="1C711C69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rPr>
                <w:b w:val="0"/>
                <w:bCs/>
                <w:lang w:val="en-GB"/>
              </w:rPr>
            </w:pPr>
            <w:r w:rsidRPr="00964A15">
              <w:rPr>
                <w:b w:val="0"/>
                <w:bCs/>
                <w:lang w:val="en-GB"/>
              </w:rPr>
              <w:t>("heart failure"[title] OR "Heart Failure"[MeSH])</w:t>
            </w:r>
          </w:p>
        </w:tc>
        <w:tc>
          <w:tcPr>
            <w:tcW w:w="2244" w:type="pct"/>
            <w:tcBorders>
              <w:top w:val="single" w:sz="4" w:space="0" w:color="244061" w:themeColor="accent1" w:themeShade="80"/>
              <w:left w:val="nil"/>
              <w:bottom w:val="single" w:sz="4" w:space="0" w:color="1F3864"/>
              <w:right w:val="single" w:sz="4" w:space="0" w:color="FFFFFF" w:themeColor="background1"/>
            </w:tcBorders>
          </w:tcPr>
          <w:p w14:paraId="3A5BB7F2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rPr>
                <w:b w:val="0"/>
                <w:bCs/>
                <w:lang w:val="en-GB"/>
              </w:rPr>
            </w:pPr>
            <w:r w:rsidRPr="00964A15">
              <w:rPr>
                <w:b w:val="0"/>
                <w:bCs/>
                <w:lang w:val="en-GB"/>
              </w:rPr>
              <w:t>(TITLE("heart failure") OR TITLE-ABS-KEY("Heart Failure"))</w:t>
            </w:r>
          </w:p>
        </w:tc>
      </w:tr>
      <w:tr w:rsidR="00B2110B" w:rsidRPr="00964A15" w14:paraId="24CAFFBB" w14:textId="77777777" w:rsidTr="00B2110B">
        <w:tc>
          <w:tcPr>
            <w:tcW w:w="433" w:type="pct"/>
            <w:tcBorders>
              <w:top w:val="single" w:sz="4" w:space="0" w:color="1F3864"/>
              <w:left w:val="single" w:sz="4" w:space="0" w:color="FFFFFF" w:themeColor="background1"/>
              <w:bottom w:val="single" w:sz="4" w:space="0" w:color="1F3864"/>
              <w:right w:val="nil"/>
            </w:tcBorders>
          </w:tcPr>
          <w:p w14:paraId="543F7A62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ind w:left="567" w:hanging="567"/>
              <w:rPr>
                <w:bCs/>
                <w:lang w:val="en-GB"/>
              </w:rPr>
            </w:pPr>
            <w:r w:rsidRPr="00964A15">
              <w:rPr>
                <w:bCs/>
                <w:lang w:val="en-GB"/>
              </w:rPr>
              <w:t>#2</w:t>
            </w:r>
          </w:p>
        </w:tc>
        <w:tc>
          <w:tcPr>
            <w:tcW w:w="2323" w:type="pct"/>
            <w:tcBorders>
              <w:top w:val="single" w:sz="4" w:space="0" w:color="1F3864"/>
              <w:left w:val="nil"/>
              <w:bottom w:val="single" w:sz="4" w:space="0" w:color="1F3864"/>
              <w:right w:val="single" w:sz="4" w:space="0" w:color="FFFFFF" w:themeColor="background1"/>
            </w:tcBorders>
          </w:tcPr>
          <w:p w14:paraId="2246EA6E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ind w:left="567" w:hanging="567"/>
              <w:rPr>
                <w:b w:val="0"/>
                <w:bCs/>
                <w:lang w:val="en-GB"/>
              </w:rPr>
            </w:pPr>
            <w:r w:rsidRPr="00964A15">
              <w:rPr>
                <w:b w:val="0"/>
                <w:bCs/>
                <w:lang w:val="en-GB"/>
              </w:rPr>
              <w:t>("diagn*"[title] OR screening[title])</w:t>
            </w:r>
          </w:p>
        </w:tc>
        <w:tc>
          <w:tcPr>
            <w:tcW w:w="2244" w:type="pct"/>
            <w:tcBorders>
              <w:top w:val="single" w:sz="4" w:space="0" w:color="1F3864"/>
              <w:left w:val="nil"/>
              <w:bottom w:val="single" w:sz="4" w:space="0" w:color="1F3864"/>
              <w:right w:val="single" w:sz="4" w:space="0" w:color="FFFFFF" w:themeColor="background1"/>
            </w:tcBorders>
          </w:tcPr>
          <w:p w14:paraId="159C35DC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rPr>
                <w:b w:val="0"/>
                <w:bCs/>
                <w:lang w:val="en-GB"/>
              </w:rPr>
            </w:pPr>
            <w:r w:rsidRPr="00964A15">
              <w:rPr>
                <w:b w:val="0"/>
                <w:bCs/>
                <w:lang w:val="en-GB"/>
              </w:rPr>
              <w:t>(TITLE(diagn*) OR TITLE(screening))</w:t>
            </w:r>
          </w:p>
        </w:tc>
      </w:tr>
      <w:tr w:rsidR="00B2110B" w:rsidRPr="00964A15" w14:paraId="4CF5652C" w14:textId="77777777" w:rsidTr="00B2110B">
        <w:tc>
          <w:tcPr>
            <w:tcW w:w="433" w:type="pct"/>
            <w:tcBorders>
              <w:top w:val="single" w:sz="4" w:space="0" w:color="1F3864"/>
              <w:left w:val="single" w:sz="4" w:space="0" w:color="FFFFFF" w:themeColor="background1"/>
              <w:bottom w:val="single" w:sz="4" w:space="0" w:color="1F3864"/>
              <w:right w:val="nil"/>
            </w:tcBorders>
          </w:tcPr>
          <w:p w14:paraId="1AC1755D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ind w:left="567" w:hanging="567"/>
              <w:rPr>
                <w:bCs/>
                <w:lang w:val="en-GB"/>
              </w:rPr>
            </w:pPr>
            <w:r w:rsidRPr="00964A15">
              <w:rPr>
                <w:bCs/>
                <w:lang w:val="en-GB"/>
              </w:rPr>
              <w:t>#3</w:t>
            </w:r>
          </w:p>
        </w:tc>
        <w:tc>
          <w:tcPr>
            <w:tcW w:w="2323" w:type="pct"/>
            <w:tcBorders>
              <w:top w:val="single" w:sz="4" w:space="0" w:color="1F3864"/>
              <w:left w:val="nil"/>
              <w:bottom w:val="single" w:sz="4" w:space="0" w:color="1F3864"/>
              <w:right w:val="single" w:sz="4" w:space="0" w:color="FFFFFF" w:themeColor="background1"/>
            </w:tcBorders>
          </w:tcPr>
          <w:p w14:paraId="0AC02EC1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rPr>
                <w:b w:val="0"/>
                <w:bCs/>
                <w:lang w:val="en-GB"/>
              </w:rPr>
            </w:pPr>
            <w:r w:rsidRPr="00964A15">
              <w:rPr>
                <w:b w:val="0"/>
                <w:bCs/>
                <w:lang w:val="en-GB"/>
              </w:rPr>
              <w:t>("artificial intelligence"[title] OR "artificial intelligence"[mesh] OR "machine learning"[title] OR "neural network"[title])</w:t>
            </w:r>
          </w:p>
        </w:tc>
        <w:tc>
          <w:tcPr>
            <w:tcW w:w="2244" w:type="pct"/>
            <w:tcBorders>
              <w:top w:val="single" w:sz="4" w:space="0" w:color="1F3864"/>
              <w:left w:val="nil"/>
              <w:bottom w:val="single" w:sz="4" w:space="0" w:color="1F3864"/>
              <w:right w:val="single" w:sz="4" w:space="0" w:color="FFFFFF" w:themeColor="background1"/>
            </w:tcBorders>
          </w:tcPr>
          <w:p w14:paraId="09CE5DE9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rPr>
                <w:b w:val="0"/>
                <w:bCs/>
                <w:lang w:val="en-GB"/>
              </w:rPr>
            </w:pPr>
            <w:r w:rsidRPr="00964A15">
              <w:rPr>
                <w:b w:val="0"/>
                <w:bCs/>
                <w:lang w:val="en-GB"/>
              </w:rPr>
              <w:t>(TITLE("artificial intelligence") OR TITLE("machine learning") OR TITLE("neural network"))</w:t>
            </w:r>
          </w:p>
        </w:tc>
      </w:tr>
      <w:tr w:rsidR="00B2110B" w:rsidRPr="00964A15" w14:paraId="6037F848" w14:textId="77777777" w:rsidTr="00B2110B">
        <w:tc>
          <w:tcPr>
            <w:tcW w:w="433" w:type="pct"/>
            <w:tcBorders>
              <w:top w:val="single" w:sz="4" w:space="0" w:color="1F3864"/>
              <w:left w:val="single" w:sz="4" w:space="0" w:color="FFFFFF" w:themeColor="background1"/>
              <w:bottom w:val="single" w:sz="4" w:space="0" w:color="1F3864"/>
              <w:right w:val="nil"/>
            </w:tcBorders>
          </w:tcPr>
          <w:p w14:paraId="7D37254B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ind w:left="567" w:hanging="567"/>
              <w:rPr>
                <w:bCs/>
                <w:lang w:val="en-GB"/>
              </w:rPr>
            </w:pPr>
            <w:r w:rsidRPr="00964A15">
              <w:rPr>
                <w:bCs/>
                <w:lang w:val="en-GB"/>
              </w:rPr>
              <w:t>#4</w:t>
            </w:r>
          </w:p>
        </w:tc>
        <w:tc>
          <w:tcPr>
            <w:tcW w:w="2323" w:type="pct"/>
            <w:tcBorders>
              <w:top w:val="single" w:sz="4" w:space="0" w:color="1F3864"/>
              <w:left w:val="nil"/>
              <w:bottom w:val="single" w:sz="4" w:space="0" w:color="1F3864"/>
              <w:right w:val="single" w:sz="4" w:space="0" w:color="FFFFFF" w:themeColor="background1"/>
            </w:tcBorders>
          </w:tcPr>
          <w:p w14:paraId="479EA60E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rPr>
                <w:b w:val="0"/>
                <w:bCs/>
                <w:lang w:val="en-GB"/>
              </w:rPr>
            </w:pPr>
            <w:r w:rsidRPr="00964A15">
              <w:rPr>
                <w:b w:val="0"/>
                <w:bCs/>
                <w:lang w:val="en-GB"/>
              </w:rPr>
              <w:t>("imaging"[title] OR "Echocardiography" OR “echocardioscopy" OR "Magnetic Resonance"[title] OR "Computed Tomography"[title] OR (thorax[title] AND X-rays[title]) OR "ECG"[title] OR "electrocardiogram"[title])</w:t>
            </w:r>
          </w:p>
        </w:tc>
        <w:tc>
          <w:tcPr>
            <w:tcW w:w="2244" w:type="pct"/>
            <w:tcBorders>
              <w:top w:val="single" w:sz="4" w:space="0" w:color="1F3864"/>
              <w:left w:val="nil"/>
              <w:bottom w:val="single" w:sz="4" w:space="0" w:color="1F3864"/>
              <w:right w:val="single" w:sz="4" w:space="0" w:color="FFFFFF" w:themeColor="background1"/>
            </w:tcBorders>
          </w:tcPr>
          <w:p w14:paraId="2C555203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rPr>
                <w:b w:val="0"/>
                <w:bCs/>
                <w:lang w:val="en-GB"/>
              </w:rPr>
            </w:pPr>
            <w:r w:rsidRPr="00964A15">
              <w:rPr>
                <w:b w:val="0"/>
                <w:bCs/>
                <w:lang w:val="en-GB"/>
              </w:rPr>
              <w:t>(TITLE("imaging") OR TITLE("Echocardiography") OR TITLE("echocardioscopy") OR TITLE("Magnetic Resonance") OR TITLE("Computed Tomography") OR (TITLE(thorax) AND TITLE("X-rays")) OR TITLE("ECG") OR TITLE("electrocardiogram"))</w:t>
            </w:r>
          </w:p>
        </w:tc>
      </w:tr>
      <w:tr w:rsidR="00B2110B" w:rsidRPr="00964A15" w14:paraId="4D20B315" w14:textId="77777777" w:rsidTr="00B2110B">
        <w:tc>
          <w:tcPr>
            <w:tcW w:w="433" w:type="pct"/>
            <w:tcBorders>
              <w:top w:val="single" w:sz="4" w:space="0" w:color="1F3864"/>
              <w:left w:val="single" w:sz="4" w:space="0" w:color="FFFFFF" w:themeColor="background1"/>
              <w:bottom w:val="single" w:sz="4" w:space="0" w:color="1F3864"/>
              <w:right w:val="nil"/>
            </w:tcBorders>
          </w:tcPr>
          <w:p w14:paraId="5E3CCF07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ind w:left="567" w:hanging="567"/>
              <w:rPr>
                <w:bCs/>
                <w:lang w:val="en-GB"/>
              </w:rPr>
            </w:pPr>
            <w:r w:rsidRPr="00964A15">
              <w:rPr>
                <w:bCs/>
                <w:lang w:val="en-GB"/>
              </w:rPr>
              <w:t>#5</w:t>
            </w:r>
          </w:p>
        </w:tc>
        <w:tc>
          <w:tcPr>
            <w:tcW w:w="2323" w:type="pct"/>
            <w:tcBorders>
              <w:top w:val="single" w:sz="4" w:space="0" w:color="1F3864"/>
              <w:left w:val="nil"/>
              <w:bottom w:val="single" w:sz="4" w:space="0" w:color="1F3864"/>
              <w:right w:val="single" w:sz="4" w:space="0" w:color="FFFFFF" w:themeColor="background1"/>
            </w:tcBorders>
          </w:tcPr>
          <w:p w14:paraId="5DDF1675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rPr>
                <w:b w:val="0"/>
                <w:bCs/>
                <w:lang w:val="en-GB"/>
              </w:rPr>
            </w:pPr>
            <w:r w:rsidRPr="00964A15">
              <w:rPr>
                <w:b w:val="0"/>
                <w:bCs/>
                <w:lang w:val="en-GB"/>
              </w:rPr>
              <w:t>(biomarker*[title] OR BNP[title] OR “B-type natriuretic peptide”[title] OR "NT-proBNP"[title] OR "Natriuretic Peptide, Brain"[Mesh])</w:t>
            </w:r>
          </w:p>
        </w:tc>
        <w:tc>
          <w:tcPr>
            <w:tcW w:w="2244" w:type="pct"/>
            <w:tcBorders>
              <w:top w:val="single" w:sz="4" w:space="0" w:color="1F3864"/>
              <w:left w:val="nil"/>
              <w:bottom w:val="single" w:sz="4" w:space="0" w:color="1F3864"/>
              <w:right w:val="single" w:sz="4" w:space="0" w:color="FFFFFF" w:themeColor="background1"/>
            </w:tcBorders>
          </w:tcPr>
          <w:p w14:paraId="526D7B51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rPr>
                <w:b w:val="0"/>
                <w:bCs/>
                <w:lang w:val="en-GB"/>
              </w:rPr>
            </w:pPr>
            <w:r w:rsidRPr="00964A15">
              <w:rPr>
                <w:b w:val="0"/>
                <w:bCs/>
                <w:lang w:val="en-GB"/>
              </w:rPr>
              <w:t>(TITLE(biomarker*) OR TITLE(BNP) OR TITLE("B-type natriuretic peptide") OR TITLE("NT-proBNP"))</w:t>
            </w:r>
          </w:p>
        </w:tc>
      </w:tr>
      <w:tr w:rsidR="00B2110B" w:rsidRPr="00964A15" w14:paraId="22FCDCCB" w14:textId="77777777" w:rsidTr="00B2110B">
        <w:tc>
          <w:tcPr>
            <w:tcW w:w="433" w:type="pct"/>
            <w:tcBorders>
              <w:top w:val="single" w:sz="4" w:space="0" w:color="1F3864"/>
              <w:left w:val="single" w:sz="4" w:space="0" w:color="FFFFFF" w:themeColor="background1"/>
              <w:bottom w:val="single" w:sz="4" w:space="0" w:color="1F3864"/>
              <w:right w:val="nil"/>
            </w:tcBorders>
          </w:tcPr>
          <w:p w14:paraId="7A83129A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ind w:left="567" w:hanging="567"/>
              <w:rPr>
                <w:bCs/>
                <w:lang w:val="en-GB"/>
              </w:rPr>
            </w:pPr>
            <w:r w:rsidRPr="00964A15">
              <w:rPr>
                <w:bCs/>
                <w:lang w:val="en-GB"/>
              </w:rPr>
              <w:lastRenderedPageBreak/>
              <w:t>#6</w:t>
            </w:r>
          </w:p>
        </w:tc>
        <w:tc>
          <w:tcPr>
            <w:tcW w:w="2323" w:type="pct"/>
            <w:tcBorders>
              <w:top w:val="single" w:sz="4" w:space="0" w:color="1F3864"/>
              <w:left w:val="nil"/>
              <w:bottom w:val="single" w:sz="4" w:space="0" w:color="1F3864"/>
              <w:right w:val="single" w:sz="4" w:space="0" w:color="FFFFFF" w:themeColor="background1"/>
            </w:tcBorders>
          </w:tcPr>
          <w:p w14:paraId="116DA651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rPr>
                <w:b w:val="0"/>
                <w:bCs/>
                <w:lang w:val="en-GB"/>
              </w:rPr>
            </w:pPr>
            <w:r w:rsidRPr="00964A15">
              <w:rPr>
                <w:b w:val="0"/>
                <w:bCs/>
                <w:lang w:val="en-GB"/>
              </w:rPr>
              <w:t xml:space="preserve">(device*[title] OR wearable*[title] OR ICD[title] OR "Implantable Cardioverter-Defibrillator"[title]) </w:t>
            </w:r>
          </w:p>
        </w:tc>
        <w:tc>
          <w:tcPr>
            <w:tcW w:w="2244" w:type="pct"/>
            <w:tcBorders>
              <w:top w:val="single" w:sz="4" w:space="0" w:color="1F3864"/>
              <w:left w:val="nil"/>
              <w:bottom w:val="single" w:sz="4" w:space="0" w:color="1F3864"/>
              <w:right w:val="single" w:sz="4" w:space="0" w:color="FFFFFF" w:themeColor="background1"/>
            </w:tcBorders>
          </w:tcPr>
          <w:p w14:paraId="36923B62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rPr>
                <w:b w:val="0"/>
                <w:bCs/>
                <w:lang w:val="en-GB"/>
              </w:rPr>
            </w:pPr>
            <w:r w:rsidRPr="00964A15">
              <w:rPr>
                <w:b w:val="0"/>
                <w:bCs/>
                <w:lang w:val="en-GB"/>
              </w:rPr>
              <w:t>(TITLE(device*) OR TITLE(wearable*) OR TITLE(ICD) OR TITLE("Implantable Cardioverter-Defibrillator"))</w:t>
            </w:r>
          </w:p>
        </w:tc>
      </w:tr>
      <w:tr w:rsidR="00B2110B" w:rsidRPr="00964A15" w14:paraId="499A2ACB" w14:textId="77777777" w:rsidTr="00B2110B">
        <w:tc>
          <w:tcPr>
            <w:tcW w:w="433" w:type="pct"/>
            <w:tcBorders>
              <w:left w:val="single" w:sz="4" w:space="0" w:color="FFFFFF" w:themeColor="background1"/>
              <w:bottom w:val="single" w:sz="4" w:space="0" w:color="1F3864"/>
              <w:right w:val="nil"/>
            </w:tcBorders>
          </w:tcPr>
          <w:p w14:paraId="59AF2871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ind w:left="567" w:hanging="567"/>
              <w:rPr>
                <w:bCs/>
                <w:lang w:val="en-GB"/>
              </w:rPr>
            </w:pPr>
            <w:r w:rsidRPr="00964A15">
              <w:rPr>
                <w:bCs/>
                <w:lang w:val="en-GB"/>
              </w:rPr>
              <w:t>#7</w:t>
            </w:r>
          </w:p>
        </w:tc>
        <w:tc>
          <w:tcPr>
            <w:tcW w:w="2323" w:type="pct"/>
            <w:tcBorders>
              <w:left w:val="nil"/>
              <w:bottom w:val="single" w:sz="4" w:space="0" w:color="1F3864"/>
              <w:right w:val="single" w:sz="4" w:space="0" w:color="FFFFFF" w:themeColor="background1"/>
            </w:tcBorders>
          </w:tcPr>
          <w:p w14:paraId="2FAF68F1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ind w:left="567" w:hanging="567"/>
              <w:rPr>
                <w:b w:val="0"/>
                <w:bCs/>
                <w:lang w:val="en-GB"/>
              </w:rPr>
            </w:pPr>
            <w:r w:rsidRPr="00964A15">
              <w:rPr>
                <w:b w:val="0"/>
                <w:bCs/>
                <w:lang w:val="en-GB"/>
              </w:rPr>
              <w:t xml:space="preserve">(“high risk”[title] OR “at risk”[title]) </w:t>
            </w:r>
          </w:p>
        </w:tc>
        <w:tc>
          <w:tcPr>
            <w:tcW w:w="2244" w:type="pct"/>
            <w:tcBorders>
              <w:left w:val="nil"/>
              <w:bottom w:val="single" w:sz="4" w:space="0" w:color="1F3864"/>
              <w:right w:val="single" w:sz="4" w:space="0" w:color="FFFFFF" w:themeColor="background1"/>
            </w:tcBorders>
          </w:tcPr>
          <w:p w14:paraId="7759C2FC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rPr>
                <w:b w:val="0"/>
                <w:bCs/>
                <w:lang w:val="en-GB"/>
              </w:rPr>
            </w:pPr>
            <w:r w:rsidRPr="00964A15">
              <w:rPr>
                <w:b w:val="0"/>
                <w:bCs/>
                <w:lang w:val="en-GB"/>
              </w:rPr>
              <w:t>(TITLE("high risk") OR TITLE("at risk"))</w:t>
            </w:r>
          </w:p>
        </w:tc>
      </w:tr>
      <w:tr w:rsidR="00B2110B" w:rsidRPr="00964A15" w14:paraId="57BCC07F" w14:textId="77777777" w:rsidTr="00B2110B">
        <w:tc>
          <w:tcPr>
            <w:tcW w:w="433" w:type="pct"/>
            <w:tcBorders>
              <w:top w:val="single" w:sz="4" w:space="0" w:color="1F3864"/>
              <w:left w:val="single" w:sz="4" w:space="0" w:color="FFFFFF" w:themeColor="background1"/>
              <w:bottom w:val="single" w:sz="4" w:space="0" w:color="1F3864"/>
              <w:right w:val="nil"/>
            </w:tcBorders>
          </w:tcPr>
          <w:p w14:paraId="3A68814B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ind w:left="567" w:hanging="567"/>
              <w:rPr>
                <w:bCs/>
                <w:lang w:val="en-GB"/>
              </w:rPr>
            </w:pPr>
            <w:r w:rsidRPr="00964A15">
              <w:rPr>
                <w:bCs/>
                <w:lang w:val="en-GB"/>
              </w:rPr>
              <w:t>#8</w:t>
            </w:r>
          </w:p>
        </w:tc>
        <w:tc>
          <w:tcPr>
            <w:tcW w:w="2323" w:type="pct"/>
            <w:tcBorders>
              <w:top w:val="single" w:sz="4" w:space="0" w:color="1F3864"/>
              <w:left w:val="nil"/>
              <w:bottom w:val="single" w:sz="4" w:space="0" w:color="1F3864"/>
              <w:right w:val="single" w:sz="4" w:space="0" w:color="FFFFFF" w:themeColor="background1"/>
            </w:tcBorders>
          </w:tcPr>
          <w:p w14:paraId="5634E207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ind w:left="567" w:hanging="567"/>
              <w:rPr>
                <w:b w:val="0"/>
                <w:bCs/>
                <w:lang w:val="en-GB"/>
              </w:rPr>
            </w:pPr>
            <w:r w:rsidRPr="00964A15">
              <w:rPr>
                <w:b w:val="0"/>
                <w:bCs/>
                <w:lang w:val="en-GB"/>
              </w:rPr>
              <w:t xml:space="preserve">(“susp*”[title]) </w:t>
            </w:r>
          </w:p>
        </w:tc>
        <w:tc>
          <w:tcPr>
            <w:tcW w:w="2244" w:type="pct"/>
            <w:tcBorders>
              <w:top w:val="single" w:sz="4" w:space="0" w:color="1F3864"/>
              <w:left w:val="nil"/>
              <w:bottom w:val="single" w:sz="4" w:space="0" w:color="1F3864"/>
              <w:right w:val="single" w:sz="4" w:space="0" w:color="FFFFFF" w:themeColor="background1"/>
            </w:tcBorders>
          </w:tcPr>
          <w:p w14:paraId="45D000D5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ind w:left="567" w:hanging="567"/>
              <w:rPr>
                <w:b w:val="0"/>
                <w:bCs/>
                <w:lang w:val="en-GB"/>
              </w:rPr>
            </w:pPr>
            <w:r w:rsidRPr="00964A15">
              <w:rPr>
                <w:b w:val="0"/>
                <w:bCs/>
                <w:lang w:val="en-GB"/>
              </w:rPr>
              <w:t>(TITLE(susp*))</w:t>
            </w:r>
          </w:p>
        </w:tc>
      </w:tr>
      <w:tr w:rsidR="00B2110B" w:rsidRPr="00964A15" w14:paraId="163B98EA" w14:textId="77777777" w:rsidTr="00B2110B">
        <w:tc>
          <w:tcPr>
            <w:tcW w:w="433" w:type="pct"/>
            <w:tcBorders>
              <w:top w:val="single" w:sz="4" w:space="0" w:color="1F3864"/>
              <w:left w:val="single" w:sz="4" w:space="0" w:color="FFFFFF" w:themeColor="background1"/>
              <w:bottom w:val="single" w:sz="4" w:space="0" w:color="244061" w:themeColor="accent1" w:themeShade="80"/>
              <w:right w:val="nil"/>
            </w:tcBorders>
          </w:tcPr>
          <w:p w14:paraId="7F31AF29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ind w:left="567" w:hanging="567"/>
              <w:rPr>
                <w:bCs/>
                <w:lang w:val="en-GB"/>
              </w:rPr>
            </w:pPr>
            <w:r w:rsidRPr="00964A15">
              <w:rPr>
                <w:bCs/>
                <w:lang w:val="en-GB"/>
              </w:rPr>
              <w:t>#9</w:t>
            </w:r>
          </w:p>
        </w:tc>
        <w:tc>
          <w:tcPr>
            <w:tcW w:w="2323" w:type="pct"/>
            <w:tcBorders>
              <w:top w:val="single" w:sz="4" w:space="0" w:color="1F3864"/>
              <w:left w:val="nil"/>
              <w:bottom w:val="single" w:sz="4" w:space="0" w:color="244061" w:themeColor="accent1" w:themeShade="80"/>
              <w:right w:val="single" w:sz="4" w:space="0" w:color="FFFFFF" w:themeColor="background1"/>
            </w:tcBorders>
          </w:tcPr>
          <w:p w14:paraId="3019AEBB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rPr>
                <w:b w:val="0"/>
                <w:bCs/>
                <w:lang w:val="en-GB"/>
              </w:rPr>
            </w:pPr>
            <w:r w:rsidRPr="00964A15">
              <w:rPr>
                <w:b w:val="0"/>
                <w:bCs/>
                <w:lang w:val="en-GB"/>
              </w:rPr>
              <w:t>NOT (“COVID-19”[MeSH] OR "infiltrative cardiomyopathies" OR "amyloidosis" OR "TTR" OR "sarcoidosis" OR "respiratory" OR "transplant*" OR "cardiomyopathies" OR "newborns" OR "paediatric*" OR "pediatric*" OR "nephrology" OR "cancer" OR "pulmonary hypertension" OR "aortic stenosis" OR "guideline*" OR "sleep apnea*" OR "sleep apnoea*"" ventricular assist*" OR "cirrhosis" OR "myocard*")</w:t>
            </w:r>
          </w:p>
        </w:tc>
        <w:tc>
          <w:tcPr>
            <w:tcW w:w="2244" w:type="pct"/>
            <w:tcBorders>
              <w:top w:val="single" w:sz="4" w:space="0" w:color="1F3864"/>
              <w:left w:val="nil"/>
              <w:bottom w:val="single" w:sz="4" w:space="0" w:color="244061" w:themeColor="accent1" w:themeShade="80"/>
              <w:right w:val="single" w:sz="4" w:space="0" w:color="FFFFFF" w:themeColor="background1"/>
            </w:tcBorders>
          </w:tcPr>
          <w:p w14:paraId="64511911" w14:textId="77777777" w:rsidR="00964A15" w:rsidRPr="00964A15" w:rsidRDefault="00964A15" w:rsidP="00B2110B">
            <w:pPr>
              <w:pStyle w:val="Ttulo1"/>
              <w:numPr>
                <w:ilvl w:val="0"/>
                <w:numId w:val="0"/>
              </w:numPr>
              <w:rPr>
                <w:b w:val="0"/>
                <w:bCs/>
                <w:lang w:val="en-GB"/>
              </w:rPr>
            </w:pPr>
            <w:r w:rsidRPr="00964A15">
              <w:rPr>
                <w:b w:val="0"/>
                <w:bCs/>
                <w:lang w:val="en-GB"/>
              </w:rPr>
              <w:t>AND NOT (COVID-19 OR "infiltrative cardiomyopathies" OR amyloidosis OR TTR OR sarcoidosis OR respiratory OR transplant* OR cardiomyopathies OR newborns OR paediatric* OR pediatric* OR nephrology OR cancer OR "pulmonary hypertension" OR "aortic stenosis" OR guideline* OR "sleep apnea*" OR "sleep apnoea*" OR "ventricular assist*" OR cirrhosis OR myocard*)</w:t>
            </w:r>
          </w:p>
        </w:tc>
      </w:tr>
    </w:tbl>
    <w:p w14:paraId="3CA6AC76" w14:textId="77777777" w:rsidR="00361E3B" w:rsidRDefault="00361E3B" w:rsidP="00A154BE">
      <w:pPr>
        <w:pStyle w:val="Ttulo1"/>
        <w:numPr>
          <w:ilvl w:val="0"/>
          <w:numId w:val="0"/>
        </w:numPr>
        <w:spacing w:before="360"/>
      </w:pPr>
    </w:p>
    <w:p w14:paraId="7E5F38E1" w14:textId="77777777" w:rsidR="00361E3B" w:rsidRDefault="00361E3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26324DAA" w14:textId="61330BF9" w:rsidR="00A154BE" w:rsidRPr="00964A15" w:rsidRDefault="00A154BE" w:rsidP="00A154BE">
      <w:pPr>
        <w:pStyle w:val="Ttulo1"/>
        <w:numPr>
          <w:ilvl w:val="0"/>
          <w:numId w:val="0"/>
        </w:numPr>
        <w:spacing w:before="360"/>
        <w:rPr>
          <w:lang w:val="en-GB"/>
        </w:rPr>
      </w:pPr>
      <w:r w:rsidRPr="00D83A92">
        <w:lastRenderedPageBreak/>
        <w:t xml:space="preserve">Supplementary Table </w:t>
      </w:r>
      <w:r>
        <w:t xml:space="preserve">2. </w:t>
      </w:r>
      <w:r w:rsidR="002343B0" w:rsidRPr="002343B0">
        <w:rPr>
          <w:b w:val="0"/>
          <w:bCs/>
          <w:lang w:val="en-GB"/>
        </w:rPr>
        <w:t>Complete strategies.</w:t>
      </w:r>
    </w:p>
    <w:tbl>
      <w:tblPr>
        <w:tblStyle w:val="Listaclara-nfasis1"/>
        <w:tblW w:w="0" w:type="auto"/>
        <w:tblLook w:val="04A0" w:firstRow="1" w:lastRow="0" w:firstColumn="1" w:lastColumn="0" w:noHBand="0" w:noVBand="1"/>
      </w:tblPr>
      <w:tblGrid>
        <w:gridCol w:w="2208"/>
        <w:gridCol w:w="5442"/>
        <w:gridCol w:w="5904"/>
      </w:tblGrid>
      <w:tr w:rsidR="00E25B16" w:rsidRPr="00E25B16" w14:paraId="7EB0EAF8" w14:textId="77777777" w:rsidTr="00E25B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0" w:type="dxa"/>
            <w:gridSpan w:val="2"/>
            <w:tcBorders>
              <w:top w:val="single" w:sz="4" w:space="0" w:color="auto"/>
              <w:left w:val="single" w:sz="4" w:space="0" w:color="244061" w:themeColor="accent1" w:themeShade="80"/>
              <w:bottom w:val="single" w:sz="4" w:space="0" w:color="auto"/>
              <w:right w:val="single" w:sz="4" w:space="0" w:color="244061" w:themeColor="accent1" w:themeShade="80"/>
            </w:tcBorders>
            <w:shd w:val="clear" w:color="auto" w:fill="244061" w:themeFill="accent1" w:themeFillShade="80"/>
            <w:vAlign w:val="center"/>
          </w:tcPr>
          <w:p w14:paraId="0CAA7895" w14:textId="77777777" w:rsidR="00E25B16" w:rsidRPr="00E25B16" w:rsidRDefault="00E25B16" w:rsidP="00E25B16">
            <w:pPr>
              <w:spacing w:before="240"/>
              <w:rPr>
                <w:lang w:val="en-GB"/>
              </w:rPr>
            </w:pPr>
            <w:r w:rsidRPr="00E25B16">
              <w:rPr>
                <w:lang w:val="en-GB"/>
              </w:rPr>
              <w:t>PubMed/Medline</w:t>
            </w:r>
          </w:p>
        </w:tc>
        <w:tc>
          <w:tcPr>
            <w:tcW w:w="5904" w:type="dxa"/>
            <w:tcBorders>
              <w:top w:val="single" w:sz="4" w:space="0" w:color="244061" w:themeColor="accent1" w:themeShade="80"/>
              <w:left w:val="single" w:sz="4" w:space="0" w:color="244061" w:themeColor="accent1" w:themeShade="80"/>
              <w:bottom w:val="single" w:sz="4" w:space="0" w:color="244061" w:themeColor="accent1" w:themeShade="80"/>
              <w:right w:val="single" w:sz="4" w:space="0" w:color="244061" w:themeColor="accent1" w:themeShade="80"/>
            </w:tcBorders>
            <w:shd w:val="clear" w:color="auto" w:fill="244061" w:themeFill="accent1" w:themeFillShade="80"/>
          </w:tcPr>
          <w:p w14:paraId="02E0A1EE" w14:textId="77777777" w:rsidR="00E25B16" w:rsidRPr="00E25B16" w:rsidRDefault="00E25B16" w:rsidP="00E25B16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25B16">
              <w:rPr>
                <w:lang w:val="en-GB"/>
              </w:rPr>
              <w:t>Scopus</w:t>
            </w:r>
          </w:p>
        </w:tc>
      </w:tr>
      <w:tr w:rsidR="00E25B16" w:rsidRPr="00E25B16" w14:paraId="43F90BED" w14:textId="77777777" w:rsidTr="00E2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tcBorders>
              <w:top w:val="single" w:sz="4" w:space="0" w:color="auto"/>
              <w:left w:val="single" w:sz="4" w:space="0" w:color="244061" w:themeColor="accent1" w:themeShade="80"/>
              <w:bottom w:val="single" w:sz="4" w:space="0" w:color="244061" w:themeColor="accent1" w:themeShade="80"/>
            </w:tcBorders>
          </w:tcPr>
          <w:p w14:paraId="64331F2F" w14:textId="40312497" w:rsidR="00E25B16" w:rsidRPr="00E25B16" w:rsidRDefault="00E25B16" w:rsidP="00E25B16">
            <w:pPr>
              <w:spacing w:before="240"/>
              <w:rPr>
                <w:lang w:val="en-GB"/>
              </w:rPr>
            </w:pPr>
            <w:r w:rsidRPr="00964A15">
              <w:rPr>
                <w:rFonts w:eastAsia="Cambria" w:cs="Times New Roman"/>
                <w:szCs w:val="24"/>
                <w:lang w:val="en-GB"/>
              </w:rPr>
              <w:t>#1</w:t>
            </w:r>
            <w:r>
              <w:rPr>
                <w:rFonts w:eastAsia="Cambria" w:cs="Times New Roman"/>
                <w:szCs w:val="24"/>
                <w:lang w:val="en-GB"/>
              </w:rPr>
              <w:t xml:space="preserve">. </w:t>
            </w:r>
            <w:r w:rsidRPr="00E25B16">
              <w:rPr>
                <w:lang w:val="en-GB"/>
              </w:rPr>
              <w:t>Artificial intelligence</w:t>
            </w:r>
          </w:p>
        </w:tc>
        <w:tc>
          <w:tcPr>
            <w:tcW w:w="5442" w:type="dxa"/>
            <w:tcBorders>
              <w:top w:val="single" w:sz="4" w:space="0" w:color="auto"/>
              <w:bottom w:val="single" w:sz="4" w:space="0" w:color="244061" w:themeColor="accent1" w:themeShade="80"/>
              <w:right w:val="single" w:sz="4" w:space="0" w:color="244061" w:themeColor="accent1" w:themeShade="80"/>
            </w:tcBorders>
          </w:tcPr>
          <w:p w14:paraId="18403EFE" w14:textId="77777777" w:rsidR="00E25B16" w:rsidRPr="00E25B16" w:rsidRDefault="00E25B16" w:rsidP="00E25B1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25B16">
              <w:rPr>
                <w:lang w:val="en-GB"/>
              </w:rPr>
              <w:t>(("heart failure"[title] OR "Heart Failure"[MeSH]) AND ("diagn*"[title] OR screening[title]) AND ("artificial intelligence"[title] OR "artificial intelligence"[mesh] OR "machine learning"[title] OR "neural network"[title])) NOT (“COVID-19”[MeSH] OR "infiltrative cardiomyopathies" OR "amyloidosis" OR "TTR" OR "sarcoidosis" OR "respiratory" OR "transplant*" OR "cardiomyopathies" OR "newborns" OR "paediatric*" OR "pediatric*" OR "nephrology" OR "cancer" OR "pulmonary hypertension" OR "aortic stenosis" OR "guideline*" OR "sleep apnea*" OR "sleep apnoea*"" ventricular assist*" OR "cirrhosis" OR "myocard*")</w:t>
            </w:r>
          </w:p>
        </w:tc>
        <w:tc>
          <w:tcPr>
            <w:tcW w:w="5904" w:type="dxa"/>
            <w:tcBorders>
              <w:top w:val="single" w:sz="4" w:space="0" w:color="244061" w:themeColor="accent1" w:themeShade="80"/>
              <w:bottom w:val="single" w:sz="4" w:space="0" w:color="244061" w:themeColor="accent1" w:themeShade="80"/>
              <w:right w:val="single" w:sz="4" w:space="0" w:color="244061" w:themeColor="accent1" w:themeShade="80"/>
            </w:tcBorders>
          </w:tcPr>
          <w:p w14:paraId="73BD65D8" w14:textId="77777777" w:rsidR="00E25B16" w:rsidRPr="00E25B16" w:rsidRDefault="00E25B16" w:rsidP="00E25B1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25B16">
              <w:rPr>
                <w:lang w:val="en-GB"/>
              </w:rPr>
              <w:t>(TITLE("heart failure") OR TITLE-ABS-KEY("Heart Failure")) AND (TITLE(diagn*) OR TITLE(screening)) AND (TITLE("artificial intelligence") OR TITLE("machine learning") OR TITLE("neural network")) AND NOT (COVID-19 OR "infiltrative cardiomyopathies" OR amyloidosis OR TTR OR sarcoidosis OR respiratory OR transplant* OR cardiomyopathies OR newborns OR paediatric* OR pediatric* OR nephrology OR cancer OR "pulmonary hypertension" OR "aortic stenosis" OR guideline* OR "sleep apnea*" OR "sleep apnoea*" OR "ventricular assist*" OR cirrhosis OR myocard*)</w:t>
            </w:r>
          </w:p>
        </w:tc>
      </w:tr>
      <w:tr w:rsidR="00E25B16" w:rsidRPr="00E25B16" w14:paraId="775A8DDF" w14:textId="77777777" w:rsidTr="00E25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tcBorders>
              <w:top w:val="single" w:sz="4" w:space="0" w:color="244061" w:themeColor="accent1" w:themeShade="80"/>
              <w:left w:val="single" w:sz="4" w:space="0" w:color="244061" w:themeColor="accent1" w:themeShade="80"/>
              <w:bottom w:val="single" w:sz="4" w:space="0" w:color="244061" w:themeColor="accent1" w:themeShade="80"/>
            </w:tcBorders>
          </w:tcPr>
          <w:p w14:paraId="444B51B3" w14:textId="5DFA87F8" w:rsidR="00E25B16" w:rsidRPr="00E25B16" w:rsidRDefault="00E25B16" w:rsidP="00E25B16">
            <w:pPr>
              <w:spacing w:before="240"/>
              <w:rPr>
                <w:lang w:val="en-GB"/>
              </w:rPr>
            </w:pPr>
            <w:r w:rsidRPr="00964A15">
              <w:rPr>
                <w:rFonts w:eastAsia="Cambria" w:cs="Times New Roman"/>
                <w:szCs w:val="24"/>
                <w:lang w:val="en-GB"/>
              </w:rPr>
              <w:t>#</w:t>
            </w:r>
            <w:r>
              <w:rPr>
                <w:rFonts w:eastAsia="Cambria" w:cs="Times New Roman"/>
                <w:szCs w:val="24"/>
                <w:lang w:val="en-GB"/>
              </w:rPr>
              <w:t xml:space="preserve">2. </w:t>
            </w:r>
            <w:r w:rsidRPr="00E25B16">
              <w:rPr>
                <w:lang w:val="en-GB"/>
              </w:rPr>
              <w:t>Imaging techniques</w:t>
            </w:r>
          </w:p>
        </w:tc>
        <w:tc>
          <w:tcPr>
            <w:tcW w:w="5442" w:type="dxa"/>
            <w:tcBorders>
              <w:top w:val="single" w:sz="4" w:space="0" w:color="244061" w:themeColor="accent1" w:themeShade="80"/>
              <w:bottom w:val="single" w:sz="4" w:space="0" w:color="244061" w:themeColor="accent1" w:themeShade="80"/>
              <w:right w:val="single" w:sz="4" w:space="0" w:color="244061" w:themeColor="accent1" w:themeShade="80"/>
            </w:tcBorders>
          </w:tcPr>
          <w:p w14:paraId="188A0843" w14:textId="77777777" w:rsidR="00E25B16" w:rsidRPr="00E25B16" w:rsidRDefault="00E25B16" w:rsidP="00E25B1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25B16">
              <w:rPr>
                <w:lang w:val="en-GB"/>
              </w:rPr>
              <w:t xml:space="preserve">(("heart failure"[title] OR "Heart Failure"[MeSH]) AND ("diagn*"[title] OR screening[title]) AND ("imaging"[title] OR "Echocardiography" OR “echocardioscopy" OR "Magnetic Resonance"[title] OR "Computed Tomography"[title] OR (thorax[title] AND X-rays[title]) OR "ECG"[title] OR "electrocardiogram"[title])) NOT (“COVID-19”[MeSH] OR "infiltrative cardiomyopathies" OR "amyloidosis" OR "TTR" OR "sarcoidosis" OR "respiratory" OR "transplant*" OR "cardiomyopathies" OR "newborns" OR "paediatric*" OR "pediatric*" OR "nephrology" OR "cancer" OR "pulmonary hypertension" OR "aortic stenosis" OR </w:t>
            </w:r>
            <w:r w:rsidRPr="00E25B16">
              <w:rPr>
                <w:lang w:val="en-GB"/>
              </w:rPr>
              <w:lastRenderedPageBreak/>
              <w:t>"guideline*" OR "sleep apnea*" OR "sleep apnoea*"" ventricular assist*" OR "cirrhosis" OR "myocard*")</w:t>
            </w:r>
          </w:p>
        </w:tc>
        <w:tc>
          <w:tcPr>
            <w:tcW w:w="5904" w:type="dxa"/>
            <w:tcBorders>
              <w:top w:val="single" w:sz="4" w:space="0" w:color="244061" w:themeColor="accent1" w:themeShade="80"/>
              <w:bottom w:val="single" w:sz="4" w:space="0" w:color="244061" w:themeColor="accent1" w:themeShade="80"/>
              <w:right w:val="single" w:sz="4" w:space="0" w:color="244061" w:themeColor="accent1" w:themeShade="80"/>
            </w:tcBorders>
          </w:tcPr>
          <w:p w14:paraId="026BA9B7" w14:textId="77777777" w:rsidR="00E25B16" w:rsidRPr="00E25B16" w:rsidRDefault="00E25B16" w:rsidP="00E25B1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25B16">
              <w:rPr>
                <w:lang w:val="en-GB"/>
              </w:rPr>
              <w:lastRenderedPageBreak/>
              <w:t xml:space="preserve">(TITLE("heart failure") OR TITLE-ABS-KEY("Heart Failure")) AND (TITLE(diagn*) OR TITLE(screening)) AND (TITLE("imaging") OR TITLE("Echocardiography") OR TITLE("echocardioscopy") OR TITLE("Magnetic Resonance") OR TITLE("Computed Tomography") OR (TITLE(thorax) AND TITLE("X-rays")) OR TITLE("ECG") OR TITLE("electrocardiogram")) AND NOT (COVID-19 OR "infiltrative cardiomyopathies" OR amyloidosis OR TTR OR sarcoidosis OR respiratory OR transplant* OR cardiomyopathies OR newborns OR paediatric* OR pediatric* OR nephrology OR cancer OR "pulmonary hypertension" OR "aortic stenosis" OR </w:t>
            </w:r>
            <w:r w:rsidRPr="00E25B16">
              <w:rPr>
                <w:lang w:val="en-GB"/>
              </w:rPr>
              <w:lastRenderedPageBreak/>
              <w:t>guideline* OR "sleep apnea*" OR "sleep apnoea*" OR "ventricular assist*" OR cirrhosis OR myocard*)</w:t>
            </w:r>
          </w:p>
        </w:tc>
      </w:tr>
      <w:tr w:rsidR="00E25B16" w:rsidRPr="00E25B16" w14:paraId="610E870F" w14:textId="77777777" w:rsidTr="00E2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tcBorders>
              <w:top w:val="single" w:sz="4" w:space="0" w:color="244061" w:themeColor="accent1" w:themeShade="80"/>
              <w:left w:val="single" w:sz="4" w:space="0" w:color="244061" w:themeColor="accent1" w:themeShade="80"/>
              <w:bottom w:val="single" w:sz="4" w:space="0" w:color="1F3864"/>
            </w:tcBorders>
          </w:tcPr>
          <w:p w14:paraId="68018D49" w14:textId="071FB9F5" w:rsidR="00E25B16" w:rsidRPr="00E25B16" w:rsidRDefault="00E25B16" w:rsidP="00E25B16">
            <w:pPr>
              <w:spacing w:before="240"/>
              <w:rPr>
                <w:lang w:val="en-GB"/>
              </w:rPr>
            </w:pPr>
            <w:r w:rsidRPr="00964A15">
              <w:rPr>
                <w:rFonts w:eastAsia="Cambria" w:cs="Times New Roman"/>
                <w:szCs w:val="24"/>
                <w:lang w:val="en-GB"/>
              </w:rPr>
              <w:lastRenderedPageBreak/>
              <w:t>#</w:t>
            </w:r>
            <w:r>
              <w:rPr>
                <w:rFonts w:eastAsia="Cambria" w:cs="Times New Roman"/>
                <w:szCs w:val="24"/>
                <w:lang w:val="en-GB"/>
              </w:rPr>
              <w:t xml:space="preserve">3. </w:t>
            </w:r>
            <w:r w:rsidRPr="00E25B16">
              <w:rPr>
                <w:lang w:val="en-GB"/>
              </w:rPr>
              <w:t>Biomarkers</w:t>
            </w:r>
          </w:p>
        </w:tc>
        <w:tc>
          <w:tcPr>
            <w:tcW w:w="5442" w:type="dxa"/>
            <w:tcBorders>
              <w:top w:val="single" w:sz="4" w:space="0" w:color="244061" w:themeColor="accent1" w:themeShade="80"/>
              <w:bottom w:val="single" w:sz="4" w:space="0" w:color="1F3864"/>
              <w:right w:val="single" w:sz="4" w:space="0" w:color="244061" w:themeColor="accent1" w:themeShade="80"/>
            </w:tcBorders>
          </w:tcPr>
          <w:p w14:paraId="1E96223B" w14:textId="77777777" w:rsidR="00E25B16" w:rsidRPr="00E25B16" w:rsidRDefault="00E25B16" w:rsidP="00E25B1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25B16">
              <w:rPr>
                <w:lang w:val="en-GB"/>
              </w:rPr>
              <w:t>(("heart failure"[title] OR "Heart Failure"[MeSH]) AND ("diagn*"[title] OR screening[title]) AND (biomarker*[title] OR BNP[title] OR “B-type natriuretic peptide”[title] OR "NT-proBNP"[title] OR "Natriuretic Peptide, Brain"[Mesh])) NOT (“COVID-19”[MeSH] OR "infiltrative cardiomyopathies" OR "amyloidosis" OR "TTR" OR "sarcoidosis" OR "respiratory" OR "transplant*" OR "cardiomyopathies" OR "newborns" OR "paediatric*" OR "pediatric*" OR "nephrology" OR "cancer" OR "pulmonary hypertension" OR "aortic stenosis" OR "guideline*" OR "sleep apnea*" OR "sleep apnoea*"" ventricular assist*" OR "cirrhosis" OR "myocard*")</w:t>
            </w:r>
          </w:p>
        </w:tc>
        <w:tc>
          <w:tcPr>
            <w:tcW w:w="5904" w:type="dxa"/>
            <w:tcBorders>
              <w:top w:val="single" w:sz="4" w:space="0" w:color="244061" w:themeColor="accent1" w:themeShade="80"/>
              <w:bottom w:val="single" w:sz="4" w:space="0" w:color="1F3864"/>
              <w:right w:val="single" w:sz="4" w:space="0" w:color="244061" w:themeColor="accent1" w:themeShade="80"/>
            </w:tcBorders>
          </w:tcPr>
          <w:p w14:paraId="00ABFCD1" w14:textId="77777777" w:rsidR="00E25B16" w:rsidRPr="00E25B16" w:rsidRDefault="00E25B16" w:rsidP="00E25B1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25B16">
              <w:rPr>
                <w:lang w:val="en-GB"/>
              </w:rPr>
              <w:t>(TITLE("heart failure") OR TITLE-ABS-KEY("Heart Failure")) AND (TITLE(diagn*) OR TITLE(screening)) AND (TITLE(biomarker*) OR TITLE(BNP) OR TITLE("B-type natriuretic peptide") OR TITLE("NT-proBNP")) AND NOT (COVID-19 OR "infiltrative cardiomyopathies" OR amyloidosis OR TTR OR sarcoidosis OR respiratory OR transplant* OR cardiomyopathies OR newborns OR paediatric* OR pediatric* OR nephrology OR cancer OR "pulmonary hypertension" OR "aortic stenosis" OR guideline* OR "sleep apnea*" OR "sleep apnoea*" OR "ventricular assist*" OR cirrhosis OR myocard*)</w:t>
            </w:r>
          </w:p>
        </w:tc>
      </w:tr>
      <w:tr w:rsidR="00E25B16" w:rsidRPr="00E25B16" w14:paraId="177AA524" w14:textId="77777777" w:rsidTr="00E25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tcBorders>
              <w:top w:val="single" w:sz="4" w:space="0" w:color="1F3864"/>
              <w:left w:val="single" w:sz="4" w:space="0" w:color="244061" w:themeColor="accent1" w:themeShade="80"/>
              <w:bottom w:val="single" w:sz="4" w:space="0" w:color="244061" w:themeColor="accent1" w:themeShade="80"/>
            </w:tcBorders>
          </w:tcPr>
          <w:p w14:paraId="05603FF1" w14:textId="590B6D86" w:rsidR="00E25B16" w:rsidRPr="00E25B16" w:rsidRDefault="00E25B16" w:rsidP="00E25B16">
            <w:pPr>
              <w:spacing w:before="240"/>
              <w:rPr>
                <w:lang w:val="en-GB"/>
              </w:rPr>
            </w:pPr>
            <w:r w:rsidRPr="00964A15">
              <w:rPr>
                <w:rFonts w:eastAsia="Cambria" w:cs="Times New Roman"/>
                <w:szCs w:val="24"/>
                <w:lang w:val="en-GB"/>
              </w:rPr>
              <w:t>#</w:t>
            </w:r>
            <w:r>
              <w:rPr>
                <w:rFonts w:eastAsia="Cambria" w:cs="Times New Roman"/>
                <w:szCs w:val="24"/>
                <w:lang w:val="en-GB"/>
              </w:rPr>
              <w:t xml:space="preserve">4. </w:t>
            </w:r>
            <w:r w:rsidRPr="00E25B16">
              <w:rPr>
                <w:lang w:val="en-GB"/>
              </w:rPr>
              <w:t>Devices</w:t>
            </w:r>
          </w:p>
        </w:tc>
        <w:tc>
          <w:tcPr>
            <w:tcW w:w="5442" w:type="dxa"/>
            <w:tcBorders>
              <w:top w:val="single" w:sz="4" w:space="0" w:color="1F3864"/>
              <w:bottom w:val="single" w:sz="4" w:space="0" w:color="244061" w:themeColor="accent1" w:themeShade="80"/>
              <w:right w:val="single" w:sz="4" w:space="0" w:color="244061" w:themeColor="accent1" w:themeShade="80"/>
            </w:tcBorders>
          </w:tcPr>
          <w:p w14:paraId="5881B84C" w14:textId="77777777" w:rsidR="00E25B16" w:rsidRPr="00E25B16" w:rsidRDefault="00E25B16" w:rsidP="00E25B1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25B16">
              <w:rPr>
                <w:lang w:val="en-GB"/>
              </w:rPr>
              <w:t>(("heart failure"[title] OR "Heart Failure"[MeSH]) AND ("diagn*"[title] OR screening[title]) AND (device*[title] OR wearable*[title] OR ICD[title] OR "Implantable Cardioverter-Defibrillator"[title])) NOT (“COVID-19”[MeSH] OR "infiltrative cardiomyopathies" OR "amyloidosis" OR "TTR" OR "sarcoidosis" OR "respiratory" OR "transplant*" OR "cardiomyopathies" OR "newborns" OR "paediatric*" OR "pediatric*" OR "nephrology" OR "cancer" OR "pulmonary hypertension" OR "aortic stenosis" OR "guideline*" OR "sleep apnea*" OR "sleep apnoea*"" ventricular assist*" OR "cirrhosis" OR "myocard*")</w:t>
            </w:r>
          </w:p>
        </w:tc>
        <w:tc>
          <w:tcPr>
            <w:tcW w:w="5904" w:type="dxa"/>
            <w:tcBorders>
              <w:top w:val="single" w:sz="4" w:space="0" w:color="1F3864"/>
              <w:bottom w:val="single" w:sz="4" w:space="0" w:color="244061" w:themeColor="accent1" w:themeShade="80"/>
              <w:right w:val="single" w:sz="4" w:space="0" w:color="244061" w:themeColor="accent1" w:themeShade="80"/>
            </w:tcBorders>
          </w:tcPr>
          <w:p w14:paraId="03881AD9" w14:textId="77777777" w:rsidR="00E25B16" w:rsidRPr="00E25B16" w:rsidRDefault="00E25B16" w:rsidP="00E25B1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25B16">
              <w:rPr>
                <w:lang w:val="en-GB"/>
              </w:rPr>
              <w:t>(TITLE("heart failure") OR TITLE-ABS-KEY("Heart Failure")) AND (TITLE(diagn*) OR TITLE(screening)) AND (TITLE(device*) OR TITLE(wearable*) OR TITLE(ICD) OR TITLE("Implantable Cardioverter-Defibrillator")) AND NOT (COVID-19 OR "infiltrative cardiomyopathies" OR amyloidosis OR TTR OR sarcoidosis OR respiratory OR transplant* OR cardiomyopathies OR newborns OR paediatric* OR pediatric* OR nephrology OR cancer OR "pulmonary hypertension" OR "aortic stenosis" OR guideline* OR "sleep apnea*" OR "sleep apnoea*" OR "ventricular assist*" OR cirrhosis OR myocard*)</w:t>
            </w:r>
          </w:p>
        </w:tc>
      </w:tr>
      <w:tr w:rsidR="00E25B16" w:rsidRPr="00E25B16" w14:paraId="360515BC" w14:textId="77777777" w:rsidTr="00E2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tcBorders>
              <w:top w:val="single" w:sz="4" w:space="0" w:color="244061" w:themeColor="accent1" w:themeShade="80"/>
              <w:left w:val="single" w:sz="4" w:space="0" w:color="244061" w:themeColor="accent1" w:themeShade="80"/>
              <w:bottom w:val="single" w:sz="4" w:space="0" w:color="244061" w:themeColor="accent1" w:themeShade="80"/>
            </w:tcBorders>
          </w:tcPr>
          <w:p w14:paraId="571E134B" w14:textId="7CF4AA7C" w:rsidR="00E25B16" w:rsidRPr="00E25B16" w:rsidRDefault="00E25B16" w:rsidP="00E25B16">
            <w:pPr>
              <w:spacing w:before="240"/>
              <w:rPr>
                <w:lang w:val="en-GB"/>
              </w:rPr>
            </w:pPr>
            <w:r w:rsidRPr="00964A15">
              <w:rPr>
                <w:rFonts w:eastAsia="Cambria" w:cs="Times New Roman"/>
                <w:szCs w:val="24"/>
                <w:lang w:val="en-GB"/>
              </w:rPr>
              <w:t>#</w:t>
            </w:r>
            <w:r>
              <w:rPr>
                <w:rFonts w:eastAsia="Cambria" w:cs="Times New Roman"/>
                <w:szCs w:val="24"/>
                <w:lang w:val="en-GB"/>
              </w:rPr>
              <w:t xml:space="preserve">5. </w:t>
            </w:r>
            <w:r w:rsidRPr="00E25B16">
              <w:rPr>
                <w:lang w:val="en-GB"/>
              </w:rPr>
              <w:t>High risk of HF</w:t>
            </w:r>
          </w:p>
        </w:tc>
        <w:tc>
          <w:tcPr>
            <w:tcW w:w="5442" w:type="dxa"/>
            <w:tcBorders>
              <w:top w:val="single" w:sz="4" w:space="0" w:color="244061" w:themeColor="accent1" w:themeShade="80"/>
              <w:bottom w:val="single" w:sz="4" w:space="0" w:color="244061" w:themeColor="accent1" w:themeShade="80"/>
              <w:right w:val="single" w:sz="4" w:space="0" w:color="244061" w:themeColor="accent1" w:themeShade="80"/>
            </w:tcBorders>
          </w:tcPr>
          <w:p w14:paraId="37D70D72" w14:textId="77777777" w:rsidR="00E25B16" w:rsidRPr="00E25B16" w:rsidRDefault="00E25B16" w:rsidP="00E25B1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25B16">
              <w:rPr>
                <w:lang w:val="en-GB"/>
              </w:rPr>
              <w:t xml:space="preserve">(("heart failure"[title] OR "Heart Failure"[MeSH]) AND ("diagn*"[title] OR screening[title]) AND </w:t>
            </w:r>
            <w:r w:rsidRPr="00E25B16">
              <w:rPr>
                <w:lang w:val="en-GB"/>
              </w:rPr>
              <w:lastRenderedPageBreak/>
              <w:t>(“high risk”[title] OR “at risk”[title])) NOT (“COVID-19”[MeSH] OR "infiltrative cardiomyopathies" OR "amyloidosis" OR "TTR" OR "sarcoidosis" OR "respiratory" OR "transplant*" OR "cardiomyopathies" OR "newborns" OR "paediatric*" OR "pediatric*" OR "nephrology" OR "cancer" OR "pulmonary hypertension" OR "aortic stenosis" OR "guideline*" OR "sleep apnea*" OR "sleep apnoea*"" ventricular assist*" OR "cirrhosis" OR "myocard*")</w:t>
            </w:r>
          </w:p>
        </w:tc>
        <w:tc>
          <w:tcPr>
            <w:tcW w:w="5904" w:type="dxa"/>
            <w:tcBorders>
              <w:top w:val="single" w:sz="4" w:space="0" w:color="244061" w:themeColor="accent1" w:themeShade="80"/>
              <w:bottom w:val="single" w:sz="4" w:space="0" w:color="244061" w:themeColor="accent1" w:themeShade="80"/>
              <w:right w:val="single" w:sz="4" w:space="0" w:color="244061" w:themeColor="accent1" w:themeShade="80"/>
            </w:tcBorders>
          </w:tcPr>
          <w:p w14:paraId="502BA927" w14:textId="77777777" w:rsidR="00E25B16" w:rsidRPr="00E25B16" w:rsidRDefault="00E25B16" w:rsidP="00E25B16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25B16">
              <w:rPr>
                <w:lang w:val="en-GB"/>
              </w:rPr>
              <w:lastRenderedPageBreak/>
              <w:t xml:space="preserve">(TITLE("heart failure") OR TITLE-ABS-KEY("Heart Failure")) AND (TITLE(diagn*) OR TITLE(screening)) </w:t>
            </w:r>
            <w:r w:rsidRPr="00E25B16">
              <w:rPr>
                <w:lang w:val="en-GB"/>
              </w:rPr>
              <w:lastRenderedPageBreak/>
              <w:t>AND (TITLE("high risk") OR TITLE("at risk")) AND NOT (COVID-19 OR "infiltrative cardiomyopathies" OR amyloidosis OR TTR OR sarcoidosis OR respiratory OR transplant* OR cardiomyopathies OR newborns OR paediatric* OR pediatric* OR nephrology OR cancer OR "pulmonary hypertension" OR "aortic stenosis" OR guideline* OR "sleep apnea*" OR "sleep apnoea*" OR "ventricular assist*" OR cirrhosis OR myocard*)</w:t>
            </w:r>
          </w:p>
        </w:tc>
      </w:tr>
      <w:tr w:rsidR="00E25B16" w:rsidRPr="00E25B16" w14:paraId="674F980E" w14:textId="77777777" w:rsidTr="00E25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8" w:type="dxa"/>
            <w:tcBorders>
              <w:top w:val="single" w:sz="4" w:space="0" w:color="244061" w:themeColor="accent1" w:themeShade="80"/>
              <w:left w:val="single" w:sz="4" w:space="0" w:color="244061" w:themeColor="accent1" w:themeShade="80"/>
              <w:bottom w:val="single" w:sz="4" w:space="0" w:color="244061" w:themeColor="accent1" w:themeShade="80"/>
            </w:tcBorders>
          </w:tcPr>
          <w:p w14:paraId="7C1F9B98" w14:textId="2DE44173" w:rsidR="00E25B16" w:rsidRPr="00E25B16" w:rsidRDefault="00E25B16" w:rsidP="00E25B16">
            <w:pPr>
              <w:spacing w:before="240"/>
              <w:rPr>
                <w:lang w:val="en-GB"/>
              </w:rPr>
            </w:pPr>
            <w:r w:rsidRPr="00964A15">
              <w:rPr>
                <w:rFonts w:eastAsia="Cambria" w:cs="Times New Roman"/>
                <w:szCs w:val="24"/>
                <w:lang w:val="en-GB"/>
              </w:rPr>
              <w:lastRenderedPageBreak/>
              <w:t>#</w:t>
            </w:r>
            <w:r>
              <w:rPr>
                <w:rFonts w:eastAsia="Cambria" w:cs="Times New Roman"/>
                <w:szCs w:val="24"/>
                <w:lang w:val="en-GB"/>
              </w:rPr>
              <w:t xml:space="preserve">6. </w:t>
            </w:r>
            <w:r w:rsidRPr="00E25B16">
              <w:rPr>
                <w:lang w:val="en-GB"/>
              </w:rPr>
              <w:t>Clinical suspicion of HF</w:t>
            </w:r>
          </w:p>
        </w:tc>
        <w:tc>
          <w:tcPr>
            <w:tcW w:w="5442" w:type="dxa"/>
            <w:tcBorders>
              <w:top w:val="single" w:sz="4" w:space="0" w:color="244061" w:themeColor="accent1" w:themeShade="80"/>
              <w:bottom w:val="single" w:sz="4" w:space="0" w:color="244061" w:themeColor="accent1" w:themeShade="80"/>
              <w:right w:val="single" w:sz="4" w:space="0" w:color="244061" w:themeColor="accent1" w:themeShade="80"/>
            </w:tcBorders>
          </w:tcPr>
          <w:p w14:paraId="63A10F4D" w14:textId="77777777" w:rsidR="00E25B16" w:rsidRPr="00E25B16" w:rsidRDefault="00E25B16" w:rsidP="00E25B1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25B16">
              <w:rPr>
                <w:lang w:val="en-GB"/>
              </w:rPr>
              <w:t xml:space="preserve">(("heart failure"[title] OR "Heart Failure"[MeSH]) AND ("diagn*"[title] OR screening[title]) AND (“susp*”[title])) NOT (“COVID-19”[MeSH] OR "infiltrative cardiomyopathies" OR "amyloidosis" OR "TTR" OR "sarcoidosis" OR "respiratory" OR "transplant*" OR "cardiomyopathies" OR "newborns" OR "paediatric*" OR "pediatric*" OR "nephrology" OR "cancer" OR "pulmonary hypertension" OR "aortic stenosis" OR "guideline*" OR "sleep apnea*" OR "sleep apnoea*"" ventricular assist*" OR "cirrhosis" OR "myocard*") </w:t>
            </w:r>
          </w:p>
        </w:tc>
        <w:tc>
          <w:tcPr>
            <w:tcW w:w="5904" w:type="dxa"/>
            <w:tcBorders>
              <w:top w:val="single" w:sz="4" w:space="0" w:color="244061" w:themeColor="accent1" w:themeShade="80"/>
              <w:bottom w:val="single" w:sz="4" w:space="0" w:color="244061" w:themeColor="accent1" w:themeShade="80"/>
              <w:right w:val="single" w:sz="4" w:space="0" w:color="244061" w:themeColor="accent1" w:themeShade="80"/>
            </w:tcBorders>
          </w:tcPr>
          <w:p w14:paraId="34D4EB31" w14:textId="77777777" w:rsidR="00E25B16" w:rsidRPr="00E25B16" w:rsidRDefault="00E25B16" w:rsidP="00E25B16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25B16">
              <w:rPr>
                <w:lang w:val="en-GB"/>
              </w:rPr>
              <w:t>(TITLE("heart failure") OR TITLE-ABS-KEY("Heart Failure")) AND (TITLE(diagn*) OR TITLE(screening)) AND (TITLE(susp*)) AND NOT (COVID-19 OR "infiltrative cardiomyopathies" OR amyloidosis OR TTR OR sarcoidosis OR respiratory OR transplant* OR cardiomyopathies OR newborns OR paediatric* OR pediatric* OR nephrology OR cancer OR "pulmonary hypertension" OR "aortic stenosis" OR guideline* OR "sleep apnea*" OR "sleep apnoea*" OR "ventricular assist*" OR cirrhosis OR myocard*)</w:t>
            </w:r>
          </w:p>
        </w:tc>
      </w:tr>
    </w:tbl>
    <w:p w14:paraId="58F1AED1" w14:textId="4773694A" w:rsidR="006812A9" w:rsidRDefault="006812A9" w:rsidP="00654E8F">
      <w:pPr>
        <w:spacing w:before="240"/>
        <w:rPr>
          <w:lang w:val="en-GB"/>
        </w:rPr>
      </w:pPr>
    </w:p>
    <w:p w14:paraId="319B181F" w14:textId="77777777" w:rsidR="006812A9" w:rsidRDefault="006812A9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25F927BE" w14:textId="21D75A24" w:rsidR="006812A9" w:rsidRPr="001C5A7E" w:rsidRDefault="006812A9" w:rsidP="006812A9">
      <w:pPr>
        <w:pStyle w:val="Ttulo1"/>
        <w:numPr>
          <w:ilvl w:val="0"/>
          <w:numId w:val="0"/>
        </w:numPr>
        <w:spacing w:before="360"/>
        <w:rPr>
          <w:b w:val="0"/>
          <w:bCs/>
        </w:rPr>
      </w:pPr>
      <w:r w:rsidRPr="001C5A7E">
        <w:lastRenderedPageBreak/>
        <w:t xml:space="preserve">Supplementary Table 3. </w:t>
      </w:r>
      <w:r w:rsidR="00F4368F" w:rsidRPr="001C5A7E">
        <w:rPr>
          <w:b w:val="0"/>
          <w:bCs/>
        </w:rPr>
        <w:t xml:space="preserve">Evidence extraction table summarizing included studies. </w:t>
      </w:r>
    </w:p>
    <w:tbl>
      <w:tblPr>
        <w:tblW w:w="4577" w:type="pct"/>
        <w:tblInd w:w="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4"/>
        <w:gridCol w:w="685"/>
        <w:gridCol w:w="1236"/>
        <w:gridCol w:w="960"/>
        <w:gridCol w:w="1372"/>
        <w:gridCol w:w="1238"/>
        <w:gridCol w:w="1648"/>
        <w:gridCol w:w="1921"/>
        <w:gridCol w:w="1973"/>
      </w:tblGrid>
      <w:tr w:rsidR="00D4795C" w:rsidRPr="00A55783" w14:paraId="46E23117" w14:textId="77777777" w:rsidTr="00D4795C">
        <w:trPr>
          <w:trHeight w:val="673"/>
        </w:trPr>
        <w:tc>
          <w:tcPr>
            <w:tcW w:w="554" w:type="pct"/>
            <w:shd w:val="clear" w:color="auto" w:fill="244061" w:themeFill="accent1" w:themeFillShade="80"/>
            <w:vAlign w:val="center"/>
            <w:hideMark/>
          </w:tcPr>
          <w:p w14:paraId="3FA31176" w14:textId="77777777" w:rsidR="00D91765" w:rsidRPr="00D4795C" w:rsidRDefault="00D91765" w:rsidP="00862B63">
            <w:pPr>
              <w:spacing w:after="0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  <w:lang w:eastAsia="es-ES"/>
              </w:rPr>
            </w:pPr>
            <w:r w:rsidRPr="00D4795C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  <w:lang w:eastAsia="es-ES"/>
              </w:rPr>
              <w:t>Authors</w:t>
            </w:r>
          </w:p>
        </w:tc>
        <w:tc>
          <w:tcPr>
            <w:tcW w:w="276" w:type="pct"/>
            <w:shd w:val="clear" w:color="auto" w:fill="244061" w:themeFill="accent1" w:themeFillShade="80"/>
            <w:vAlign w:val="center"/>
            <w:hideMark/>
          </w:tcPr>
          <w:p w14:paraId="6DE1C284" w14:textId="77777777" w:rsidR="00D91765" w:rsidRPr="00D4795C" w:rsidRDefault="00D91765" w:rsidP="00862B63">
            <w:pPr>
              <w:spacing w:after="0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  <w:lang w:eastAsia="es-ES"/>
              </w:rPr>
            </w:pPr>
            <w:r w:rsidRPr="00D4795C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  <w:lang w:eastAsia="es-ES"/>
              </w:rPr>
              <w:t xml:space="preserve">Year </w:t>
            </w:r>
          </w:p>
        </w:tc>
        <w:tc>
          <w:tcPr>
            <w:tcW w:w="498" w:type="pct"/>
            <w:shd w:val="clear" w:color="auto" w:fill="244061" w:themeFill="accent1" w:themeFillShade="80"/>
            <w:vAlign w:val="center"/>
            <w:hideMark/>
          </w:tcPr>
          <w:p w14:paraId="08F03C51" w14:textId="77777777" w:rsidR="00D91765" w:rsidRPr="00D4795C" w:rsidRDefault="00D91765" w:rsidP="00862B63">
            <w:pPr>
              <w:spacing w:after="0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  <w:lang w:eastAsia="es-ES"/>
              </w:rPr>
            </w:pPr>
            <w:r w:rsidRPr="00D4795C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  <w:lang w:eastAsia="es-ES"/>
              </w:rPr>
              <w:t>Study design</w:t>
            </w:r>
          </w:p>
        </w:tc>
        <w:tc>
          <w:tcPr>
            <w:tcW w:w="387" w:type="pct"/>
            <w:shd w:val="clear" w:color="auto" w:fill="244061" w:themeFill="accent1" w:themeFillShade="80"/>
            <w:vAlign w:val="center"/>
          </w:tcPr>
          <w:p w14:paraId="0346945F" w14:textId="77777777" w:rsidR="00D91765" w:rsidRPr="00D4795C" w:rsidRDefault="00D91765" w:rsidP="00862B63">
            <w:pPr>
              <w:spacing w:after="0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  <w:lang w:eastAsia="es-ES"/>
              </w:rPr>
            </w:pPr>
            <w:r w:rsidRPr="00D4795C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  <w:lang w:eastAsia="es-ES"/>
              </w:rPr>
              <w:t>Sample size (</w:t>
            </w:r>
            <w:r w:rsidRPr="00D4795C">
              <w:rPr>
                <w:rFonts w:eastAsia="Times New Roman" w:cs="Times New Roman"/>
                <w:b/>
                <w:bCs/>
                <w:i/>
                <w:iCs/>
                <w:color w:val="FFFFFF" w:themeColor="background1"/>
                <w:sz w:val="20"/>
                <w:szCs w:val="20"/>
                <w:lang w:eastAsia="es-ES"/>
              </w:rPr>
              <w:t>n</w:t>
            </w:r>
            <w:r w:rsidRPr="00D4795C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  <w:lang w:eastAsia="es-ES"/>
              </w:rPr>
              <w:t xml:space="preserve">) </w:t>
            </w:r>
          </w:p>
        </w:tc>
        <w:tc>
          <w:tcPr>
            <w:tcW w:w="553" w:type="pct"/>
            <w:shd w:val="clear" w:color="auto" w:fill="244061" w:themeFill="accent1" w:themeFillShade="80"/>
            <w:vAlign w:val="center"/>
            <w:hideMark/>
          </w:tcPr>
          <w:p w14:paraId="45B6A2AE" w14:textId="77777777" w:rsidR="00D91765" w:rsidRPr="00D4795C" w:rsidRDefault="00D91765" w:rsidP="00862B63">
            <w:pPr>
              <w:spacing w:after="0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  <w:lang w:eastAsia="es-ES"/>
              </w:rPr>
            </w:pPr>
            <w:r w:rsidRPr="00D4795C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  <w:lang w:eastAsia="es-ES"/>
              </w:rPr>
              <w:t>HF phenotype</w:t>
            </w:r>
          </w:p>
        </w:tc>
        <w:tc>
          <w:tcPr>
            <w:tcW w:w="499" w:type="pct"/>
            <w:shd w:val="clear" w:color="auto" w:fill="244061" w:themeFill="accent1" w:themeFillShade="80"/>
            <w:vAlign w:val="center"/>
            <w:hideMark/>
          </w:tcPr>
          <w:p w14:paraId="0A8BC076" w14:textId="77777777" w:rsidR="00D91765" w:rsidRPr="00D4795C" w:rsidRDefault="00D91765" w:rsidP="00862B63">
            <w:pPr>
              <w:spacing w:after="0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  <w:lang w:eastAsia="es-ES"/>
              </w:rPr>
            </w:pPr>
            <w:r w:rsidRPr="00D4795C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  <w:lang w:eastAsia="es-ES"/>
              </w:rPr>
              <w:t>Clinical setting</w:t>
            </w:r>
          </w:p>
        </w:tc>
        <w:tc>
          <w:tcPr>
            <w:tcW w:w="664" w:type="pct"/>
            <w:shd w:val="clear" w:color="auto" w:fill="244061" w:themeFill="accent1" w:themeFillShade="80"/>
            <w:vAlign w:val="center"/>
            <w:hideMark/>
          </w:tcPr>
          <w:p w14:paraId="2E6331C8" w14:textId="77777777" w:rsidR="00D91765" w:rsidRPr="00D4795C" w:rsidRDefault="00D91765" w:rsidP="00862B63">
            <w:pPr>
              <w:spacing w:after="0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  <w:lang w:eastAsia="es-ES"/>
              </w:rPr>
            </w:pPr>
            <w:r w:rsidRPr="00D4795C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  <w:lang w:eastAsia="es-ES"/>
              </w:rPr>
              <w:t>Intervention/</w:t>
            </w:r>
            <w:r w:rsidRPr="00D4795C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  <w:lang w:eastAsia="es-ES"/>
              </w:rPr>
              <w:br/>
              <w:t>Strategy</w:t>
            </w:r>
          </w:p>
        </w:tc>
        <w:tc>
          <w:tcPr>
            <w:tcW w:w="774" w:type="pct"/>
            <w:shd w:val="clear" w:color="auto" w:fill="244061" w:themeFill="accent1" w:themeFillShade="80"/>
            <w:vAlign w:val="center"/>
            <w:hideMark/>
          </w:tcPr>
          <w:p w14:paraId="2E798100" w14:textId="77777777" w:rsidR="00D91765" w:rsidRPr="00D4795C" w:rsidRDefault="00D91765" w:rsidP="00862B63">
            <w:pPr>
              <w:spacing w:after="0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  <w:lang w:eastAsia="es-ES"/>
              </w:rPr>
            </w:pPr>
            <w:r w:rsidRPr="00D4795C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  <w:lang w:eastAsia="es-ES"/>
              </w:rPr>
              <w:t>Outcomes</w:t>
            </w:r>
          </w:p>
        </w:tc>
        <w:tc>
          <w:tcPr>
            <w:tcW w:w="795" w:type="pct"/>
            <w:shd w:val="clear" w:color="auto" w:fill="244061" w:themeFill="accent1" w:themeFillShade="80"/>
            <w:vAlign w:val="center"/>
            <w:hideMark/>
          </w:tcPr>
          <w:p w14:paraId="0656B173" w14:textId="77777777" w:rsidR="00D91765" w:rsidRPr="00D4795C" w:rsidRDefault="00D91765" w:rsidP="00862B63">
            <w:pPr>
              <w:spacing w:after="0"/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  <w:lang w:eastAsia="es-ES"/>
              </w:rPr>
            </w:pPr>
            <w:r w:rsidRPr="00D4795C">
              <w:rPr>
                <w:rFonts w:eastAsia="Times New Roman" w:cs="Times New Roman"/>
                <w:b/>
                <w:bCs/>
                <w:color w:val="FFFFFF" w:themeColor="background1"/>
                <w:sz w:val="20"/>
                <w:szCs w:val="20"/>
                <w:lang w:eastAsia="es-ES"/>
              </w:rPr>
              <w:t>Notes and limitations</w:t>
            </w:r>
          </w:p>
        </w:tc>
      </w:tr>
      <w:tr w:rsidR="00D4795C" w:rsidRPr="00D22FA2" w14:paraId="1B54E696" w14:textId="77777777" w:rsidTr="00D4795C">
        <w:trPr>
          <w:trHeight w:val="73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6E820E8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A. A. Martinez-Rumayor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E75373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41D382A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parative study</w:t>
            </w:r>
          </w:p>
        </w:tc>
        <w:tc>
          <w:tcPr>
            <w:tcW w:w="387" w:type="pct"/>
            <w:vAlign w:val="center"/>
          </w:tcPr>
          <w:p w14:paraId="6A484CC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99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2B6881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spected 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F90E39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477883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iomarker vs imaging (NT-proBNP vs CXR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8B0C16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superior to CXR for HF detection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FF9559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XR should not be used to exclude HF</w:t>
            </w:r>
          </w:p>
        </w:tc>
      </w:tr>
      <w:tr w:rsidR="00D4795C" w:rsidRPr="00D22FA2" w14:paraId="6CF43066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31EB77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. Baessler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6C71728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743692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study</w:t>
            </w:r>
          </w:p>
        </w:tc>
        <w:tc>
          <w:tcPr>
            <w:tcW w:w="387" w:type="pct"/>
            <w:vAlign w:val="center"/>
          </w:tcPr>
          <w:p w14:paraId="5025DB5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7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575CF1E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VDD with possibl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23B8D51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Outpatient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04D42A6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iomarker enhancement (GDF-15 vs NT-proBNP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A6B70B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UC 0.74 vs 0.56 for LVDD; P &lt; 0.0001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66D0A26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DF-15 correlates better in obese patients</w:t>
            </w:r>
          </w:p>
        </w:tc>
      </w:tr>
      <w:tr w:rsidR="00D4795C" w:rsidRPr="00D22FA2" w14:paraId="15466F2D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6EF19C1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A. Barandiarán Aizpurua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45FEBD1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8A9940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alidation study</w:t>
            </w:r>
          </w:p>
        </w:tc>
        <w:tc>
          <w:tcPr>
            <w:tcW w:w="387" w:type="pct"/>
            <w:vAlign w:val="center"/>
          </w:tcPr>
          <w:p w14:paraId="7CA13EA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87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50EDE35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137438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utpatient/</w:t>
            </w:r>
          </w:p>
          <w:p w14:paraId="502600A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mbulatory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CF427D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alidation of HFA-PEFF score (step 2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1DA931C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accuracy 0.90; specificity 93%; PPV 98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EE794D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6% intermediate category needing further testing</w:t>
            </w:r>
          </w:p>
        </w:tc>
      </w:tr>
      <w:tr w:rsidR="00D4795C" w:rsidRPr="00D22FA2" w14:paraId="11DE79F9" w14:textId="77777777" w:rsidTr="00D4795C">
        <w:trPr>
          <w:trHeight w:val="73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4A23CE1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. Celik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AA7144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6C227F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accuracy study</w:t>
            </w:r>
          </w:p>
        </w:tc>
        <w:tc>
          <w:tcPr>
            <w:tcW w:w="387" w:type="pct"/>
            <w:vAlign w:val="center"/>
          </w:tcPr>
          <w:p w14:paraId="7184C4D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,10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0D8135B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 (54.9% HFpEF) 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0F688D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Outpatient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CEBA3D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I-assisted imaging (CXR interpretation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76FA9C1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PV for diagnosing HF: 77%, NPV: 91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742345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atients &gt;45 y; 1.8% flagged; 54.9% HFpEF among new diagnoses</w:t>
            </w:r>
          </w:p>
        </w:tc>
      </w:tr>
      <w:tr w:rsidR="00D4795C" w:rsidRPr="00D22FA2" w14:paraId="4009FD4B" w14:textId="77777777" w:rsidTr="00D4795C">
        <w:trPr>
          <w:trHeight w:val="73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1EF9F7D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. Ceriello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6A49C6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4123F2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creening study</w:t>
            </w:r>
          </w:p>
        </w:tc>
        <w:tc>
          <w:tcPr>
            <w:tcW w:w="387" w:type="pct"/>
            <w:vAlign w:val="center"/>
          </w:tcPr>
          <w:p w14:paraId="6B0E1D6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59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1789D40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 risk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1D97D69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Diabetes outpatient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6510A56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OCT NT-proBNP screening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AA6BAA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60.6% (n = 157) NT-proBNP &lt;125 pg/mL and 39.4% (n = 102) ≥125 pg/mL 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954A9F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actical for routine screening in T2D + hypertension</w:t>
            </w:r>
          </w:p>
        </w:tc>
      </w:tr>
      <w:tr w:rsidR="00D4795C" w:rsidRPr="00D22FA2" w14:paraId="061726A8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5A46EA8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. Gohar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6D9F42E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11D6BBA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odel development</w:t>
            </w:r>
          </w:p>
        </w:tc>
        <w:tc>
          <w:tcPr>
            <w:tcW w:w="387" w:type="pct"/>
            <w:vAlign w:val="center"/>
          </w:tcPr>
          <w:p w14:paraId="75E931B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,371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0E24D04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igh-risk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556563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mary Care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4C360E1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x-specific logistic regression with NT-proBNP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0C846B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C-statistics improved with NT-proBNP (up to 0.80) 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2E4E1F6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alidated for early detection of LVDD/HFpEF</w:t>
            </w:r>
          </w:p>
        </w:tc>
      </w:tr>
      <w:tr w:rsidR="00D4795C" w:rsidRPr="00D22FA2" w14:paraId="07A30395" w14:textId="77777777" w:rsidTr="00D4795C">
        <w:trPr>
          <w:trHeight w:val="73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4132C10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. Iacovon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32382F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1463B5F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387" w:type="pct"/>
            <w:vAlign w:val="center"/>
          </w:tcPr>
          <w:p w14:paraId="5047963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55AE0F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symptomatic LVSD/Stage B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A75893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mary Care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A1F191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NP + Framingham Risk Score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612741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seful for screening high-risk patient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CFBEC4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etter to the Editor DAVID-BERG study</w:t>
            </w:r>
          </w:p>
        </w:tc>
      </w:tr>
      <w:tr w:rsidR="00D4795C" w:rsidRPr="00D22FA2" w14:paraId="386B2F1E" w14:textId="77777777" w:rsidTr="00D4795C">
        <w:trPr>
          <w:trHeight w:val="73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13CD24A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. Javeed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4004C78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126684B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ystematic review</w:t>
            </w:r>
          </w:p>
        </w:tc>
        <w:tc>
          <w:tcPr>
            <w:tcW w:w="387" w:type="pct"/>
            <w:vAlign w:val="center"/>
          </w:tcPr>
          <w:p w14:paraId="01FE4D0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13DECD2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eneral heart disease, including chronic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57049E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t specified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1FD0D8E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L/data mining diagnostic systems using clinical data, ECG, image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A1DB43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ffordable, efficient, and reliable heart disease detection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50967DF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views multiple modalities; focus not only on HF</w:t>
            </w:r>
          </w:p>
        </w:tc>
      </w:tr>
      <w:tr w:rsidR="00D4795C" w:rsidRPr="00D22FA2" w14:paraId="2028D689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2FB693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A. Joharimoghadam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1FF47B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96F9CF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ilot study</w:t>
            </w:r>
          </w:p>
        </w:tc>
        <w:tc>
          <w:tcPr>
            <w:tcW w:w="387" w:type="pct"/>
            <w:vAlign w:val="center"/>
          </w:tcPr>
          <w:p w14:paraId="09E66E6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825FEB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onic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14AAA80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patient/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br/>
              <w:t>Outpatient cardiology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1FBCDD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alivary and plasma BNP measurement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6414494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alivary BNP higher in HF patient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94D28F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mall sample; preliminary; needs validation</w:t>
            </w:r>
          </w:p>
        </w:tc>
      </w:tr>
      <w:tr w:rsidR="00D4795C" w:rsidRPr="00D22FA2" w14:paraId="769D2A19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59BAFAB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. K. Hjorth-Hanse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53234F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227082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linical trial (diagnostic/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br/>
              <w:t>feasibility study)</w:t>
            </w:r>
          </w:p>
        </w:tc>
        <w:tc>
          <w:tcPr>
            <w:tcW w:w="387" w:type="pct"/>
            <w:vAlign w:val="center"/>
          </w:tcPr>
          <w:p w14:paraId="4E7095F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6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5035D76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spected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C949C5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ut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C3EE2B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and-held ultrasound with autoEF/autoMAPSE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38B6A6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easibility 50–91%; intra-rater ICC 0.51–0.85; inter-rater ICC 0.35–0.51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67DE3E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odest feasibility; not ready for clinical practice</w:t>
            </w:r>
          </w:p>
        </w:tc>
      </w:tr>
      <w:tr w:rsidR="00D4795C" w:rsidRPr="00D22FA2" w14:paraId="65B4D711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664F3B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. M. Maw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69E6D6B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7C955B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ystematic review and meta-analysis</w:t>
            </w:r>
          </w:p>
        </w:tc>
        <w:tc>
          <w:tcPr>
            <w:tcW w:w="387" w:type="pct"/>
            <w:vAlign w:val="center"/>
          </w:tcPr>
          <w:p w14:paraId="61EA691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,827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8CF14E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cute decompensated HF 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B62224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arious (dyspnea patients)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EC9224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ung ultrasound vs chest X-ray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535EC7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US more sensitive than CXR (0.88 vs 0.73); specificity similar (0.90); relative sensitivity ratio 1.2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0BE75A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nly 6 studies; supports LUS as adjunct for early pulmonary edema detection</w:t>
            </w:r>
          </w:p>
        </w:tc>
      </w:tr>
      <w:tr w:rsidR="00D4795C" w:rsidRPr="00D22FA2" w14:paraId="4DC53135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65AB9EF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. M. Yeung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3FF146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6BBE414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nsensus report</w:t>
            </w:r>
          </w:p>
        </w:tc>
        <w:tc>
          <w:tcPr>
            <w:tcW w:w="387" w:type="pct"/>
            <w:vAlign w:val="center"/>
          </w:tcPr>
          <w:p w14:paraId="7CDB31C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t applicable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0011C29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tage A and Stage B HF in diabetic population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4461E05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ut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9E8FF4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tandardized early HF screening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7A96A78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nnual BNP/NT-proBNP; echo if abnormal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0A4CFD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nsensus-based; no new empirical data</w:t>
            </w:r>
          </w:p>
        </w:tc>
      </w:tr>
      <w:tr w:rsidR="00D4795C" w:rsidRPr="00D22FA2" w14:paraId="10B436D8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0FDA58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. Maisel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3DC336B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0516865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multicenter study</w:t>
            </w:r>
          </w:p>
        </w:tc>
        <w:tc>
          <w:tcPr>
            <w:tcW w:w="387" w:type="pct"/>
            <w:vAlign w:val="center"/>
          </w:tcPr>
          <w:p w14:paraId="4C2D51A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,641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01A1A85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1C4E2E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6942BAE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R-proANP vs BNP; MR-proADM prognosi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009DBB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R-proANP noninferior to BNP; MR-proADM predicts 90-day mortality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553FEEA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pports added value of novel biomarkers; MR-proADM adds prognostic value</w:t>
            </w:r>
          </w:p>
        </w:tc>
      </w:tr>
      <w:tr w:rsidR="00D4795C" w:rsidRPr="00D22FA2" w14:paraId="7E15CD77" w14:textId="77777777" w:rsidTr="00D4795C">
        <w:trPr>
          <w:trHeight w:val="16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6CA8C7B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A. P. Nikolova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201DF9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CEB7B4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hort study</w:t>
            </w:r>
          </w:p>
        </w:tc>
        <w:tc>
          <w:tcPr>
            <w:tcW w:w="387" w:type="pct"/>
            <w:vAlign w:val="center"/>
          </w:tcPr>
          <w:p w14:paraId="30E5EB7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F876B2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925B99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utpatient/ Ambulatory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074D9F3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lasma cBIN1-derived score (CS) vs NT-proBNP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7E1ADC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UC 0.98 vs 0.93; HR 3.8 for 1-year CV hospitalization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7D4E9B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mising biomarker for early HFpEF detection; needs further validation</w:t>
            </w:r>
          </w:p>
        </w:tc>
      </w:tr>
      <w:tr w:rsidR="00D4795C" w:rsidRPr="00D22FA2" w14:paraId="164224D7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57847D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. Palazzuol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1268D57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AD18E8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study</w:t>
            </w:r>
          </w:p>
        </w:tc>
        <w:tc>
          <w:tcPr>
            <w:tcW w:w="387" w:type="pct"/>
            <w:vAlign w:val="center"/>
          </w:tcPr>
          <w:p w14:paraId="345553D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1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87D480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941ED5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/ Early hospitalization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413C166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NP correlation with cardiac function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39342C6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rrelates with EF, diastolic dysfunction, TAPSE, PAP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21996EF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pports BNP as marker of global cardiac dysfunction in early acute HF</w:t>
            </w:r>
          </w:p>
        </w:tc>
      </w:tr>
      <w:tr w:rsidR="00D4795C" w:rsidRPr="00D22FA2" w14:paraId="59F9B6B4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28C074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lastRenderedPageBreak/>
              <w:t>A. Sekma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100DB7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8F0D49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diagnostic study</w:t>
            </w:r>
          </w:p>
        </w:tc>
        <w:tc>
          <w:tcPr>
            <w:tcW w:w="387" w:type="pct"/>
            <w:vAlign w:val="center"/>
          </w:tcPr>
          <w:p w14:paraId="3A18FD6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4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BBE09A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 (HFpEF/HFrEF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7484E5B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96E8BF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ΔCO after sublingual nitroglycerin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10FBF91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nsitivity 80%; specificity 44%; AUC 0.70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2D8ECA7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Simple bedside tool; moderate accuracy; needs further validation  </w:t>
            </w:r>
          </w:p>
        </w:tc>
      </w:tr>
      <w:tr w:rsidR="00D4795C" w:rsidRPr="00D22FA2" w14:paraId="773313CF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5BE30D2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. Squizzato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307D65D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5B9CC6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ystematic review and meta-analysis</w:t>
            </w:r>
          </w:p>
        </w:tc>
        <w:tc>
          <w:tcPr>
            <w:tcW w:w="387" w:type="pct"/>
            <w:vAlign w:val="center"/>
          </w:tcPr>
          <w:p w14:paraId="53E3E56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91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8E3C98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5B618B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5DF809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VC collapsibility index (ultrasound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A56209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nsitivity 79%, specificity 82%; suboptimal as stand-alone test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52C151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y aid diagnosis when combined with other tools; not sufficient alone</w:t>
            </w:r>
          </w:p>
        </w:tc>
      </w:tr>
      <w:tr w:rsidR="00D4795C" w:rsidRPr="00D22FA2" w14:paraId="477D572B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D8BEC5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. Yamanoğlu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BF61D5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BD18AA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observational study</w:t>
            </w:r>
          </w:p>
        </w:tc>
        <w:tc>
          <w:tcPr>
            <w:tcW w:w="387" w:type="pct"/>
            <w:vAlign w:val="center"/>
          </w:tcPr>
          <w:p w14:paraId="20C1B52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4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24ED29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 (vs pulmonary dyspnea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4F19A4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 / ICU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3B8BB8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onographic IVC diameter (B-mode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0FF488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nsitivity 84.4%; specificity 92.9%; +LR 11.8; −LR 0.16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5C8DD04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apid, noninvasive; best among IVC methods reported</w:t>
            </w:r>
          </w:p>
        </w:tc>
      </w:tr>
      <w:tr w:rsidR="00D4795C" w:rsidRPr="00D22FA2" w14:paraId="3EC6CD66" w14:textId="77777777" w:rsidTr="00D4795C">
        <w:trPr>
          <w:trHeight w:val="16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E85E43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. Zegard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6190D26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0BE534C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trospective study</w:t>
            </w:r>
          </w:p>
        </w:tc>
        <w:tc>
          <w:tcPr>
            <w:tcW w:w="387" w:type="pct"/>
            <w:vAlign w:val="center"/>
          </w:tcPr>
          <w:p w14:paraId="732785D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54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E45B1F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spected HF (all LVEF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2C9212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mary to secondary care referral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908C50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&gt;400 ng/L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07AA54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edicted HF LVEF&lt;40% OR 10.2; HF any LVEF OR 6.13; correctly identified 54.5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C23A6E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is better for general cardiac disease rather than HF per se</w:t>
            </w:r>
          </w:p>
        </w:tc>
      </w:tr>
      <w:tr w:rsidR="00D4795C" w:rsidRPr="00D22FA2" w14:paraId="4C96B0F5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6BC2A7F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. Vaes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5B23D0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41DC9D2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ross-sectional diagnostic study</w:t>
            </w:r>
          </w:p>
        </w:tc>
        <w:tc>
          <w:tcPr>
            <w:tcW w:w="387" w:type="pct"/>
            <w:vAlign w:val="center"/>
          </w:tcPr>
          <w:p w14:paraId="47857F9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77C93F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onic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144D82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munity-based (nonagenarians)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92501D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measurement compared with 2D echo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BC4A5B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ut-off 269.5 pg/mL: sens 85%, NPV 77%, AUC 0.75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22164D0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igh NPV; limited to well-functioning very elderly</w:t>
            </w:r>
          </w:p>
        </w:tc>
      </w:tr>
      <w:tr w:rsidR="00D4795C" w:rsidRPr="00D22FA2" w14:paraId="05596637" w14:textId="77777777" w:rsidTr="00D4795C">
        <w:trPr>
          <w:trHeight w:val="73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4C0F7A8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Boyang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8DD3B0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A2D6FA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ioinformatic / computational study</w:t>
            </w:r>
          </w:p>
        </w:tc>
        <w:tc>
          <w:tcPr>
            <w:tcW w:w="387" w:type="pct"/>
            <w:vAlign w:val="center"/>
          </w:tcPr>
          <w:p w14:paraId="2C212EC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100CBC0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(type not specified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396E8D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enomic datasets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F6F105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Random forest and artificial neural network using gene expression 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2D3A99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dentified 6 key genes; validated in 2 dataset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D1DA54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odel potentially useful for cardiac biopsy-based HF prediction; further validation required</w:t>
            </w:r>
          </w:p>
        </w:tc>
      </w:tr>
      <w:tr w:rsidR="00D4795C" w:rsidRPr="00D22FA2" w14:paraId="01187A9D" w14:textId="77777777" w:rsidTr="00D4795C">
        <w:trPr>
          <w:trHeight w:val="73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51B2F6E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Carette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9B74BE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4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67E8593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screening study</w:t>
            </w:r>
          </w:p>
        </w:tc>
        <w:tc>
          <w:tcPr>
            <w:tcW w:w="387" w:type="pct"/>
            <w:vAlign w:val="center"/>
          </w:tcPr>
          <w:p w14:paraId="57B2E9C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,506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05BF082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bclinical HF in obesity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CA894F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mbulatory nutrition clinic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A68791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NP ≥35 pg/mL + echo assessment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4F93BC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BNP ≥35 pg/mL associated with remodeling, LV mass </w:t>
            </w:r>
            <w:r w:rsidRPr="00D22F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↑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, atrial changes, higher PAP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876D00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dentifies subclinical remodeling; supports BNP screening in high-risk obesity</w:t>
            </w:r>
          </w:p>
        </w:tc>
      </w:tr>
      <w:tr w:rsidR="00D4795C" w:rsidRPr="00D22FA2" w14:paraId="3BDCED23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3247E2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. Gálvez-Barró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4A07681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1931373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observational trial</w:t>
            </w:r>
          </w:p>
        </w:tc>
        <w:tc>
          <w:tcPr>
            <w:tcW w:w="387" w:type="pct"/>
            <w:vAlign w:val="center"/>
          </w:tcPr>
          <w:p w14:paraId="1020676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5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62C21F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compensated HF (and/or COPD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261F5C5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ospital and home follow-up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1C255EA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MWT with continuous HR/SpO2 + ML model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60ABF9B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R: sens 80.8%, spec 86.3%, acc 83.6%; SVM: sens 81.7%, spec 85%, acc 82.8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098AAC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eliminary models; require further validation</w:t>
            </w:r>
          </w:p>
        </w:tc>
      </w:tr>
      <w:tr w:rsidR="00D4795C" w:rsidRPr="00D22FA2" w14:paraId="768D9400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58224D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. J. Taylor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CCB3C3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6BD2F9F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observational diagnostic validation study</w:t>
            </w:r>
          </w:p>
        </w:tc>
        <w:tc>
          <w:tcPr>
            <w:tcW w:w="387" w:type="pct"/>
            <w:vAlign w:val="center"/>
          </w:tcPr>
          <w:p w14:paraId="17CBE0E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04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037FE10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spected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BE96F1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mary Care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55878A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linical decision rule ± NT-proBNP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E18DB8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DR+NT-proBNP: sens 90.4%, spec 45.5%; NT-proBNP &lt;125 pg/mL: sens 94.2%, spec 49%; &lt;400 pg/mL: sens 76.9%, spec 91.5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2AAAD3D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ow threshold improves detection; high threshold may under-refer</w:t>
            </w:r>
          </w:p>
        </w:tc>
      </w:tr>
      <w:tr w:rsidR="00D4795C" w:rsidRPr="00D22FA2" w14:paraId="6EC8AA11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073CD5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. J. Taylor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659980D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4CF1543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accuracy study</w:t>
            </w:r>
          </w:p>
        </w:tc>
        <w:tc>
          <w:tcPr>
            <w:tcW w:w="387" w:type="pct"/>
            <w:vAlign w:val="center"/>
          </w:tcPr>
          <w:p w14:paraId="6139533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29,58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F3B5C5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onic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353831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mary Care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45D9472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at ESC ≥125 pg/mL &amp; NICE ≥400 pg/mL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3B8B5A5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C: sens 94.6%, spec 50%, NPV 98.9%; NICE: sens 81.7%, spec 80.3%, NPV 97.7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6C14A34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liable rule-out; threshold choice depends on healthcare priorities</w:t>
            </w:r>
          </w:p>
        </w:tc>
      </w:tr>
      <w:tr w:rsidR="00D4795C" w:rsidRPr="00D22FA2" w14:paraId="2767A02B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3312EE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Liu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30E1674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4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244D9D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monocentric study</w:t>
            </w:r>
          </w:p>
        </w:tc>
        <w:tc>
          <w:tcPr>
            <w:tcW w:w="387" w:type="pct"/>
            <w:vAlign w:val="center"/>
          </w:tcPr>
          <w:p w14:paraId="3665603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35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A294C1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 (all LVEF, including HFpEF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4D59D37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ospital-based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0A1281C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Plasma ELABELA and Apelin measurement 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30896D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LABELA: AUC 0.835, sens 62.5%, spec 95.9%; Apelin: AUC 0.673, sens 66.2%, spec 67.2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B8E914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LABELA may be novel screening biomarker; combined BNP+ELABELA could improve accuracy</w:t>
            </w:r>
          </w:p>
        </w:tc>
      </w:tr>
      <w:tr w:rsidR="00D4795C" w:rsidRPr="00D22FA2" w14:paraId="0AF03FE3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4D78608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. R. Goyder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1E1BB26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798A67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ystematic review and meta-analysis</w:t>
            </w:r>
          </w:p>
        </w:tc>
        <w:tc>
          <w:tcPr>
            <w:tcW w:w="387" w:type="pct"/>
            <w:vAlign w:val="center"/>
          </w:tcPr>
          <w:p w14:paraId="2637C74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6,565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4E5B02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VSD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AA3F0E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mbulatory</w:t>
            </w:r>
            <w:r w:rsidRPr="00D22FA2">
              <w:rPr>
                <w:sz w:val="20"/>
                <w:szCs w:val="20"/>
              </w:rPr>
              <w:t xml:space="preserve">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(general and high-risk)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E5DD03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and BNP measurement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3009C95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cut-off 311 pg/mL: sens 0.74, spec 0.85; BNP 49 pg/mL: sens 0.68, spec 0.81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27CDB2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NP screening may accurately detect LVSD in high-risk; prospective studies needed </w:t>
            </w:r>
          </w:p>
        </w:tc>
      </w:tr>
      <w:tr w:rsidR="00D4795C" w:rsidRPr="00D22FA2" w14:paraId="4A46B9ED" w14:textId="77777777" w:rsidTr="00D4795C">
        <w:trPr>
          <w:trHeight w:val="410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DCF9D5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. R. Olse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60D3F41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E4779E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rrative review</w:t>
            </w:r>
          </w:p>
        </w:tc>
        <w:tc>
          <w:tcPr>
            <w:tcW w:w="387" w:type="pct"/>
            <w:vAlign w:val="center"/>
          </w:tcPr>
          <w:p w14:paraId="571BAC0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5BA3ECC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eneral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ABF4C6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7E321D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Overview of machine learning and AI applications 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3F975E0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scribes current ML uses for diagnosis, phenotyping, prognosi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2CFEE93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ducational; no new empirical data</w:t>
            </w:r>
          </w:p>
        </w:tc>
      </w:tr>
      <w:tr w:rsidR="00D4795C" w:rsidRPr="00D22FA2" w14:paraId="03B86997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1657A11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S. Ma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3ACC1A6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431E48A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diagnostic study</w:t>
            </w:r>
          </w:p>
        </w:tc>
        <w:tc>
          <w:tcPr>
            <w:tcW w:w="387" w:type="pct"/>
            <w:vAlign w:val="center"/>
          </w:tcPr>
          <w:p w14:paraId="7BD5D09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89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54B0D56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1EF6A28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mbulatory / Outpatient (risk population)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6C53ED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vel LA strain parameters (LASr, stiffness, filling index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809F59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UC 0.756–0.843 for elevated LVEDP &amp; HFpEF discrimination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11E553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pports potential incorporation of LA strain into diagnostics</w:t>
            </w:r>
          </w:p>
        </w:tc>
      </w:tr>
      <w:tr w:rsidR="00D4795C" w:rsidRPr="00D22FA2" w14:paraId="6832803D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54B77F5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S. So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1E9C84B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759BB70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modeling study</w:t>
            </w:r>
          </w:p>
        </w:tc>
        <w:tc>
          <w:tcPr>
            <w:tcW w:w="387" w:type="pct"/>
            <w:vAlign w:val="center"/>
          </w:tcPr>
          <w:p w14:paraId="71CA100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FD630F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onic HF (with dyspnea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7214BC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364AEE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Rough sets (RS) and logistic regression (LR) models using key features 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6896310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S: acc 97.5%, sens 97.2%, spec 97.7%, AUC 97.5%; LR: acc 88.7%, AUC 88.8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64E2B47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S better than LR (p&lt;0.01); highlights role of Pro-BNP</w:t>
            </w:r>
          </w:p>
        </w:tc>
      </w:tr>
      <w:tr w:rsidR="00D4795C" w:rsidRPr="00D22FA2" w14:paraId="03541F05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46E8EC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Watso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0687AB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338228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study</w:t>
            </w:r>
          </w:p>
        </w:tc>
        <w:tc>
          <w:tcPr>
            <w:tcW w:w="387" w:type="pct"/>
            <w:vAlign w:val="center"/>
          </w:tcPr>
          <w:p w14:paraId="2B919EC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,368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0C84732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tage B HF</w:t>
            </w:r>
            <w:r w:rsidRPr="00D22FA2">
              <w:rPr>
                <w:sz w:val="20"/>
                <w:szCs w:val="20"/>
              </w:rPr>
              <w:t xml:space="preserve">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(asymptomatic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041C67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mary Care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0667279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NP in diabetic vs non-diabetic patient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3E6657F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UC 0.75 (DM), 0.77 (non-DM); 80% sens requires 5-ng/L lower threshold in DM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74A957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light effect of diabetes on BNP; clinically minor</w:t>
            </w:r>
          </w:p>
        </w:tc>
      </w:tr>
      <w:tr w:rsidR="00D4795C" w:rsidRPr="00D22FA2" w14:paraId="51738619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4D36A5C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. Xie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4483C95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0ED123D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ystematic review and meta-analysis</w:t>
            </w:r>
          </w:p>
        </w:tc>
        <w:tc>
          <w:tcPr>
            <w:tcW w:w="387" w:type="pct"/>
            <w:vAlign w:val="center"/>
          </w:tcPr>
          <w:p w14:paraId="0857EEC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45 samples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306F362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cute HF 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57E7B4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04BE9D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ung ultrasound vs CT and echocardiogram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B57E7C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US accuracy comparable to CT; superior to echo; high sens &amp; spec y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662A57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ew studies;  heterogeneity; possible publication bias</w:t>
            </w:r>
          </w:p>
        </w:tc>
      </w:tr>
      <w:tr w:rsidR="00D4795C" w:rsidRPr="00D22FA2" w14:paraId="151048F3" w14:textId="77777777" w:rsidTr="00D4795C">
        <w:trPr>
          <w:trHeight w:val="73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57EC572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. J. Whella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0D9615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4E783A7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trospective analysis</w:t>
            </w:r>
          </w:p>
        </w:tc>
        <w:tc>
          <w:tcPr>
            <w:tcW w:w="387" w:type="pct"/>
            <w:vAlign w:val="center"/>
          </w:tcPr>
          <w:p w14:paraId="7566FA3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6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0A99B87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 (post-hospitalization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4645A43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ut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8B896C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RT-D device follow-up (impedance, AF, pacing, HR variability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C7E671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igh-risk group HR 25.4 for 30-day readmission; device parameters identified at-risk patient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845490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mall cohort; limited to CRT-D; further validation needed</w:t>
            </w:r>
          </w:p>
        </w:tc>
      </w:tr>
      <w:tr w:rsidR="00D4795C" w:rsidRPr="00D22FA2" w14:paraId="3F2F7331" w14:textId="77777777" w:rsidTr="00D4795C">
        <w:trPr>
          <w:trHeight w:val="73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CCB41D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. K. Kayembe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CAA558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7D9F4C1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xperimental study</w:t>
            </w:r>
          </w:p>
        </w:tc>
        <w:tc>
          <w:tcPr>
            <w:tcW w:w="387" w:type="pct"/>
            <w:vAlign w:val="center"/>
          </w:tcPr>
          <w:p w14:paraId="633715D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2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534D291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bclinical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22DAD8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aboratory / experimental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D67A01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aSera® non-invasive vascular stiffness device (ET + PEP) to estimate Ees/Ea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B74553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CC 0.71; 4 measurements sufficient; CCC 0.99; Ees/Ea 1.5 [1.2–1.9]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8F6CD5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ealthy volunteers only; preliminary; not tested in HF patients </w:t>
            </w:r>
          </w:p>
        </w:tc>
      </w:tr>
      <w:tr w:rsidR="00D4795C" w:rsidRPr="00D22FA2" w14:paraId="61841779" w14:textId="77777777" w:rsidTr="00D4795C">
        <w:trPr>
          <w:trHeight w:val="4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1A6305A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. Kumar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63DDA6B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4952D29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L framework development</w:t>
            </w:r>
          </w:p>
        </w:tc>
        <w:tc>
          <w:tcPr>
            <w:tcW w:w="387" w:type="pct"/>
            <w:vAlign w:val="center"/>
          </w:tcPr>
          <w:p w14:paraId="0966BA1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4FDAAC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(type not specified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28E0E8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Dataset analysis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ED12B2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KI-secured IoT framework (CDF-DI) with Random Forest to identify cardiac disease feature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970B77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F: survival prediction accuracy 96%; gender 94%; age group 96%; key features: follow-up months, SC, EF, CPK, platelet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643BB46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Secondary dataset; no real-world clinical validation </w:t>
            </w:r>
          </w:p>
        </w:tc>
      </w:tr>
      <w:tr w:rsidR="00D4795C" w:rsidRPr="00D22FA2" w14:paraId="433275ED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385712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. M. L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153744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099FE89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accuracy study</w:t>
            </w:r>
          </w:p>
        </w:tc>
        <w:tc>
          <w:tcPr>
            <w:tcW w:w="387" w:type="pct"/>
            <w:vAlign w:val="center"/>
          </w:tcPr>
          <w:p w14:paraId="56A994F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8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2C4612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rEF vs 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2CF1EE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ut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EE2788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iR-208a + NT-proBNP measurement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3137051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miR-208a + NT-proBNP: AUC 0.83 vs 0.73 (NT-proBNP alone); sens 68%, spec 90.2% for HFrEF diagnosis 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26CA8A9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mall sample; preliminary; needs validation in larger cohorts</w:t>
            </w:r>
          </w:p>
        </w:tc>
      </w:tr>
      <w:tr w:rsidR="00D4795C" w:rsidRPr="00D22FA2" w14:paraId="6020EF41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1E2E71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. Robae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8C8C0C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4897DD6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andomized controlled study</w:t>
            </w:r>
          </w:p>
        </w:tc>
        <w:tc>
          <w:tcPr>
            <w:tcW w:w="387" w:type="pct"/>
            <w:vAlign w:val="center"/>
          </w:tcPr>
          <w:p w14:paraId="0515537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1E2FEC0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spected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2F7E7C5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2741CF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measurement provided to ED physician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B88455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Diagnostic uncertainty reduced from 66% </w:t>
            </w:r>
            <w:r w:rsidRPr="00D22F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→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18%; diagnostic accuracy improved 53% </w:t>
            </w:r>
            <w:r w:rsidRPr="00D22F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→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71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5D9D08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mall sample; single-center; preliminary; focused on physician decision-making rather than patient outcomes</w:t>
            </w:r>
          </w:p>
        </w:tc>
      </w:tr>
      <w:tr w:rsidR="00D4795C" w:rsidRPr="00D22FA2" w14:paraId="033BFADA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6A877D4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. Saura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6ADD355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4354988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ross-sectional study</w:t>
            </w:r>
          </w:p>
        </w:tc>
        <w:tc>
          <w:tcPr>
            <w:tcW w:w="387" w:type="pct"/>
            <w:vAlign w:val="center"/>
          </w:tcPr>
          <w:p w14:paraId="1F6B92C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69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CEA0D0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spected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A024BE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ospital</w:t>
            </w:r>
            <w:r w:rsidRPr="00D22FA2">
              <w:rPr>
                <w:sz w:val="20"/>
                <w:szCs w:val="20"/>
              </w:rPr>
              <w:t xml:space="preserve">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(admitted with dyspnea)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0527146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chocardiography detection of systolic aortic regurgitation (SAR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747207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igh specificity 99.4%; sensitivity 7.5%; PPV 88.9%; positive LR 11.85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EB6508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AR rare (3.3%); low sensitivity; may serve as “black box” predictor; preliminary</w:t>
            </w:r>
          </w:p>
        </w:tc>
      </w:tr>
      <w:tr w:rsidR="00D4795C" w:rsidRPr="00D22FA2" w14:paraId="57C7447A" w14:textId="77777777" w:rsidTr="00D4795C">
        <w:trPr>
          <w:trHeight w:val="73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F132C5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E. Dal Canto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D984FA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734D94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ystematic review and meta-analysis</w:t>
            </w:r>
          </w:p>
        </w:tc>
        <w:tc>
          <w:tcPr>
            <w:tcW w:w="387" w:type="pct"/>
            <w:vAlign w:val="center"/>
          </w:tcPr>
          <w:p w14:paraId="317FDB7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53 (20 studies)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1114702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pEF/ LVDD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81F59E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arious, Cardiology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45C9465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chocardiography + multivariable model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59D4E4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Multivariable AUC 0.95; LA strain AUC 0.83; exercise E/e' </w:t>
            </w:r>
            <w:r w:rsidRPr="00D22F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↑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sensitivity 90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ECFDFB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igh bias risk; supports multivariable approach</w:t>
            </w:r>
          </w:p>
        </w:tc>
      </w:tr>
      <w:tr w:rsidR="00D4795C" w:rsidRPr="00D22FA2" w14:paraId="4BFBE2F6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129AEEF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E. E. Unlüer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CCE29C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6C24E1D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accuracy study</w:t>
            </w:r>
          </w:p>
        </w:tc>
        <w:tc>
          <w:tcPr>
            <w:tcW w:w="387" w:type="pct"/>
            <w:vAlign w:val="center"/>
          </w:tcPr>
          <w:p w14:paraId="5DFA258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07E1C6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stolic dysfunction / suspected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113B6D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4C5B1F4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edside echocardiography by trained ED physician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ECB4B8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ns 89%, Spec 80%, Accuracy 87% vs cardiologist report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81D02A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Small sample; single center; short training; ED setting </w:t>
            </w:r>
          </w:p>
        </w:tc>
      </w:tr>
      <w:tr w:rsidR="00D4795C" w:rsidRPr="00D22FA2" w14:paraId="18A4452C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193EE1D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. Lanzarone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1C6AD33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4935C43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alidation study</w:t>
            </w:r>
          </w:p>
        </w:tc>
        <w:tc>
          <w:tcPr>
            <w:tcW w:w="387" w:type="pct"/>
            <w:vAlign w:val="center"/>
          </w:tcPr>
          <w:p w14:paraId="2EB546A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3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B6431E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4DDA944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rdiology / Out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57828B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A-PEFF algorithm (echo + natriuretic peptides ± DSE) vs invasive RHC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7DBEA6A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Sens 45–46% (step 2–3); Spec 88–100%; step 2 sensitivity could rise to 60% if threshold &gt;3 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60D55E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mall sample; limited sensitivity; non-invasive algorithm may underclassify HFpEF</w:t>
            </w:r>
          </w:p>
        </w:tc>
      </w:tr>
      <w:tr w:rsidR="00D4795C" w:rsidRPr="00D22FA2" w14:paraId="629CD119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0FE77C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. Pivetta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6D471D5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C3D3DB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andomized controlled trial</w:t>
            </w:r>
          </w:p>
        </w:tc>
        <w:tc>
          <w:tcPr>
            <w:tcW w:w="387" w:type="pct"/>
            <w:vAlign w:val="center"/>
          </w:tcPr>
          <w:p w14:paraId="347473D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18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28DA07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DHF / acute dyspnoea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E52553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79B0FC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ung ultrasound + clinical assessment vs CXR/NT-proBNP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12B9B42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US + clinical: AUC 0.95; CXR/NT-proBNP: AUC 0.87; diagnostic errors reduced 7.98 vs 2.42 per 100 patient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9418BC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wo-center study; ED setting; limited to acute dyspnoea</w:t>
            </w:r>
          </w:p>
        </w:tc>
      </w:tr>
      <w:tr w:rsidR="00D4795C" w:rsidRPr="00D22FA2" w14:paraId="7171CEB4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50E8AB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. Wo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9EC782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4FC9682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trospective chart review</w:t>
            </w:r>
          </w:p>
        </w:tc>
        <w:tc>
          <w:tcPr>
            <w:tcW w:w="387" w:type="pct"/>
            <w:vAlign w:val="center"/>
          </w:tcPr>
          <w:p w14:paraId="7CAE462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3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4C76FF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ew-onset HFr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21FFA9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rdiology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0FDCC60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MR with LGE, cine, FPP for IC vs NIC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3A6A2B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GE C-stat 0.85; LGE + cine: Spec 87% IC, Spec 94% NIC; FPP added no value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ABDE11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Small sample; retrospective; coronary angiography within 6 months; single-center </w:t>
            </w:r>
          </w:p>
        </w:tc>
      </w:tr>
      <w:tr w:rsidR="00D4795C" w:rsidRPr="00D22FA2" w14:paraId="38DCCE21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613BFE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. C. Bennis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EB7071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E970FD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Retrospective ML study </w:t>
            </w:r>
          </w:p>
        </w:tc>
        <w:tc>
          <w:tcPr>
            <w:tcW w:w="387" w:type="pct"/>
            <w:vAlign w:val="center"/>
          </w:tcPr>
          <w:p w14:paraId="444662F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,543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5B4FBE1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cident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1D3BD40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mary Care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1B4173A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L model using demographics + code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38FD704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Best model AUC 0.772; NNS reduced from 14.11 </w:t>
            </w:r>
            <w:r w:rsidRPr="00D22F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→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5.99</w:t>
            </w:r>
            <w:r w:rsidRPr="00D22FA2">
              <w:rPr>
                <w:sz w:val="20"/>
                <w:szCs w:val="20"/>
              </w:rPr>
              <w:t xml:space="preserve">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per true positive 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6DC8511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trospective; age ≥70; generalizability limited to GP data; prediction 1 year before diagnosis</w:t>
            </w:r>
          </w:p>
        </w:tc>
      </w:tr>
      <w:tr w:rsidR="00D4795C" w:rsidRPr="00D22FA2" w14:paraId="093B85D3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9DCA6E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. Gouz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0FC8AE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36940E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ystematic review and meta-analysis</w:t>
            </w:r>
          </w:p>
        </w:tc>
        <w:tc>
          <w:tcPr>
            <w:tcW w:w="387" w:type="pct"/>
            <w:vAlign w:val="center"/>
          </w:tcPr>
          <w:p w14:paraId="17EB529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,009 HF / 833 HC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39CCCDB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(type not specified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0FDA5C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Various / Diagnostic studies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1DCE70A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xhaled breath acetone (ExA) measurement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13C4A5F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xA 1.89× higher in HF; correlated with NYHA and BNP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A1EC36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igh heterogeneity; promising but needs standardization</w:t>
            </w:r>
          </w:p>
        </w:tc>
      </w:tr>
      <w:tr w:rsidR="00D4795C" w:rsidRPr="00D22FA2" w14:paraId="1BF54679" w14:textId="77777777" w:rsidTr="00D4795C">
        <w:trPr>
          <w:trHeight w:val="193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4B89B67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. M. Russell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D29994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FEAB69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observational study</w:t>
            </w:r>
          </w:p>
        </w:tc>
        <w:tc>
          <w:tcPr>
            <w:tcW w:w="387" w:type="pct"/>
            <w:vAlign w:val="center"/>
          </w:tcPr>
          <w:p w14:paraId="2A6B07A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710B0B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DHF / acute dyspnea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6580E5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B29BE8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-view lung &amp; cardiac ultrasound (LuCUS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B7EDBA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ns 83%, Spec 83%, +LR 4.8, −LR 0.20; 47% had management changes; accuracy +20% vs clinical gestalt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CBD0F0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mall sample; single-center; operator-dependent</w:t>
            </w:r>
          </w:p>
        </w:tc>
      </w:tr>
      <w:tr w:rsidR="00D4795C" w:rsidRPr="00D22FA2" w14:paraId="78CB567F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B9D50C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. S. Gaborit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4D3073F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6DE129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study</w:t>
            </w:r>
          </w:p>
        </w:tc>
        <w:tc>
          <w:tcPr>
            <w:tcW w:w="387" w:type="pct"/>
            <w:vAlign w:val="center"/>
          </w:tcPr>
          <w:p w14:paraId="207B08D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99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2B0FC50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/ asymptomatic LVSD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17056C1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Outpatient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4611699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R-proANP vs NT-proBNP measurement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50C32D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R-proANP AUC 0.886, NT-proBNP AUC 0.910; both associated with HF; NT-proBNP adds more diagnostic info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60069D3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n-acute setting; moderate sample; mostly high-risk outpatients</w:t>
            </w:r>
          </w:p>
        </w:tc>
      </w:tr>
      <w:tr w:rsidR="00D4795C" w:rsidRPr="00D22FA2" w14:paraId="3A0EE873" w14:textId="77777777" w:rsidTr="00D4795C">
        <w:trPr>
          <w:trHeight w:val="73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BC2337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. S. Gharehchopogh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43CE9F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FE7A59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se study</w:t>
            </w:r>
          </w:p>
        </w:tc>
        <w:tc>
          <w:tcPr>
            <w:tcW w:w="387" w:type="pct"/>
            <w:vAlign w:val="center"/>
          </w:tcPr>
          <w:p w14:paraId="34C90A1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1F950BF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(type not specified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3F7F27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ealth center/</w:t>
            </w:r>
          </w:p>
          <w:p w14:paraId="4A1EB2B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ospital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16BB531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eural network-based data mining for decision support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B6EE10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N predicted 85% of test cases correctly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57BAF32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ery small sample; single center; limited generalizability</w:t>
            </w:r>
          </w:p>
        </w:tc>
      </w:tr>
      <w:tr w:rsidR="00D4795C" w:rsidRPr="00D22FA2" w14:paraId="53007C4C" w14:textId="77777777" w:rsidTr="00D4795C">
        <w:trPr>
          <w:trHeight w:val="73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68F84FF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. Wang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19211F9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6C66BD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study</w:t>
            </w:r>
          </w:p>
        </w:tc>
        <w:tc>
          <w:tcPr>
            <w:tcW w:w="387" w:type="pct"/>
            <w:vAlign w:val="center"/>
          </w:tcPr>
          <w:p w14:paraId="25237AC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8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5D2A318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tage B HF / early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6BB174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ut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4279F09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lasma GDF-15 measurement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B0EAD5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rrelated with HF stage (r=0.804); AUC 0.873 for stage B HF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5D1D959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oderate sample; single-center; screening potential only</w:t>
            </w:r>
          </w:p>
        </w:tc>
      </w:tr>
      <w:tr w:rsidR="00D4795C" w:rsidRPr="00D22FA2" w14:paraId="02526F5A" w14:textId="77777777" w:rsidTr="00D4795C">
        <w:trPr>
          <w:trHeight w:val="4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54AD638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. Yasmi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1ACFE57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4A2111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rrative review</w:t>
            </w:r>
          </w:p>
        </w:tc>
        <w:tc>
          <w:tcPr>
            <w:tcW w:w="387" w:type="pct"/>
            <w:vAlign w:val="center"/>
          </w:tcPr>
          <w:p w14:paraId="4877896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2CDF4EF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(type not specified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DE65BE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arious / Diagnostic and clinical care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960DA3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I applications: neural networks, decision trees, logistic regression for HF detection 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73A0C21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N accuracy 85%; AI aids imaging analysis, ECG interpretation, risk prediction, and management optimization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9425F6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 new data; review only; heterogeneous studies; general overview of AI in HF</w:t>
            </w:r>
          </w:p>
        </w:tc>
      </w:tr>
      <w:tr w:rsidR="00D4795C" w:rsidRPr="00D22FA2" w14:paraId="61E2115C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F86721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G. D. Sanna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3D39E2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7866CE5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prehensive review</w:t>
            </w:r>
          </w:p>
        </w:tc>
        <w:tc>
          <w:tcPr>
            <w:tcW w:w="387" w:type="pct"/>
            <w:vAlign w:val="center"/>
          </w:tcPr>
          <w:p w14:paraId="1B07358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E9D45F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 / HFpEF / subclinical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72932C3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arious / Echocardiography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131324A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lobal longitudinal strain (GLS) analysi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6071CDD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seful for diagnosis and prognosis across HF phenotype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8F2B3A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Review only; no new data; variability across vendors; cutoff values not standardized </w:t>
            </w:r>
          </w:p>
        </w:tc>
      </w:tr>
      <w:tr w:rsidR="00D4795C" w:rsidRPr="00D22FA2" w14:paraId="2467D97A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8C0E98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. Guid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BCB206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1AA7EDA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ystem development</w:t>
            </w:r>
          </w:p>
        </w:tc>
        <w:tc>
          <w:tcPr>
            <w:tcW w:w="387" w:type="pct"/>
            <w:vAlign w:val="center"/>
          </w:tcPr>
          <w:p w14:paraId="3754393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3524CDC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(type not specified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FF60A8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linical / Decision suppor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CFDC2D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I-based CAD system with 4 AI technique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E2892F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parative accuracy across model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659BC88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 patient numbers; simulated or retrospective data; generalizability limited</w:t>
            </w:r>
          </w:p>
        </w:tc>
      </w:tr>
      <w:tr w:rsidR="00D4795C" w:rsidRPr="00D22FA2" w14:paraId="33EBB44C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F0EE44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. L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3958522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0C54A49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study</w:t>
            </w:r>
          </w:p>
        </w:tc>
        <w:tc>
          <w:tcPr>
            <w:tcW w:w="387" w:type="pct"/>
            <w:vAlign w:val="center"/>
          </w:tcPr>
          <w:p w14:paraId="263C244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NA 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C49952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DED058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utpatient / Hospital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68FA547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irculating miR-302 family measurement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6687A1E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iR-302b-3p AUC 0.87; correlated with NT-proBNP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C5A6BE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Sample size not specified; single-center; preliminary biomarker study </w:t>
            </w:r>
          </w:p>
        </w:tc>
      </w:tr>
      <w:tr w:rsidR="00D4795C" w:rsidRPr="00D22FA2" w14:paraId="4008757A" w14:textId="77777777" w:rsidTr="00D4795C">
        <w:trPr>
          <w:trHeight w:val="16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470A6D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. Murtagh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0BD812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10FFF7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study</w:t>
            </w:r>
          </w:p>
        </w:tc>
        <w:tc>
          <w:tcPr>
            <w:tcW w:w="387" w:type="pct"/>
            <w:vAlign w:val="center"/>
          </w:tcPr>
          <w:p w14:paraId="7DC7892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14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AE6C8E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eclinical ventricular dysfunction / LVSD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2B7523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utpatient / Primary care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DD9D64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NP alone (20, 50, 100 pg/mL) ± ECG; Doppler echo confirmation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68FE5AE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nsitivity BNP alone: 88–45%; specificity 46–90%; many false positives had LVDD; optimal screen (BNP ≥50 or abnormal ECG) sensitivity 80%, specificity 72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0F1319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ingle-center; observational; focuses on screening; economic impact not assessed</w:t>
            </w:r>
          </w:p>
        </w:tc>
      </w:tr>
      <w:tr w:rsidR="00D4795C" w:rsidRPr="00D22FA2" w14:paraId="69B0B75D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1F8F9A5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. Alawieh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6320084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EEAEA2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rrative review</w:t>
            </w:r>
          </w:p>
        </w:tc>
        <w:tc>
          <w:tcPr>
            <w:tcW w:w="387" w:type="pct"/>
            <w:vAlign w:val="center"/>
          </w:tcPr>
          <w:p w14:paraId="7526C4B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B56ABA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(type not specified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7703FE9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arious / Point-of-care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6F4B718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NP and NT-proBNP biosensor technologies for POC testing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3C4F0D3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mproved diagnostic accuracy (~80%) vs traditional method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FBA508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view only; no new patient data; focus on technology and feasibility rather than clinical trial results</w:t>
            </w:r>
          </w:p>
        </w:tc>
      </w:tr>
      <w:tr w:rsidR="00D4795C" w:rsidRPr="00D22FA2" w14:paraId="354A68B2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B7766F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. Che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6EB5049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17D006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ystematic review and meta-analysis</w:t>
            </w:r>
          </w:p>
        </w:tc>
        <w:tc>
          <w:tcPr>
            <w:tcW w:w="387" w:type="pct"/>
            <w:vAlign w:val="center"/>
          </w:tcPr>
          <w:p w14:paraId="23860FA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9 studies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913E43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onic 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B261A2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arious / out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FC6D2D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biomarkers: BNP, NT-proBNP, Galectin-3, ST2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99264A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nsitivity: BNP 0.79, NT-proBNP 0.70, Gal-3 0.76, ST2 0.64; Specificity: NT-proBNP 0.88, BNP 0.80, Gal-3 0.80, ST2 0.60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02D4F5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imited by small number of studies for Gal-3 and ST2; heterogeneity across studies</w:t>
            </w:r>
          </w:p>
        </w:tc>
      </w:tr>
      <w:tr w:rsidR="00D4795C" w:rsidRPr="00D22FA2" w14:paraId="184AA624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29F3A3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. Ma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31887F9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C9354C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parative analysis</w:t>
            </w:r>
          </w:p>
        </w:tc>
        <w:tc>
          <w:tcPr>
            <w:tcW w:w="387" w:type="pct"/>
            <w:vAlign w:val="center"/>
          </w:tcPr>
          <w:p w14:paraId="1B28BC2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2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04C7C85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Chronic HF 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7F5C873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ospital / out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1BBC473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iomarkers: NT-proBNP, sST2, individually and combined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105A53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ptimal cut-offs: NT-proBNP total 1280 pg/mL, non-CKD 481 pg/mL, CKD 3314 pg/mL; sST2 ~29-31 ng/mL; combined model improved diagnostic accuracy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09ED47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ST2 less affected by renal function; combined biomarkers superior; CKD impacts NT-proBNP</w:t>
            </w:r>
          </w:p>
        </w:tc>
      </w:tr>
      <w:tr w:rsidR="00D4795C" w:rsidRPr="00D22FA2" w14:paraId="74F1EF09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2D467C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. Røsjø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99D253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0CA8869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study</w:t>
            </w:r>
          </w:p>
        </w:tc>
        <w:tc>
          <w:tcPr>
            <w:tcW w:w="387" w:type="pct"/>
            <w:vAlign w:val="center"/>
          </w:tcPr>
          <w:p w14:paraId="3841469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09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3B3F18D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7EA8596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1B7A9CD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measurement in standard vs. deglycosylated plasma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9DF7E1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UC 0.871 vs 0.852; better mortality prediction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DF5ACC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Deglycosylation improves NT-proBNP utility; single-center ED study </w:t>
            </w:r>
          </w:p>
        </w:tc>
      </w:tr>
      <w:tr w:rsidR="00D4795C" w:rsidRPr="00D22FA2" w14:paraId="32CDEFBC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06C149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. Ya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4D5DF8E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921D9C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ystematic review and meta-analysis</w:t>
            </w:r>
          </w:p>
        </w:tc>
        <w:tc>
          <w:tcPr>
            <w:tcW w:w="387" w:type="pct"/>
            <w:vAlign w:val="center"/>
          </w:tcPr>
          <w:p w14:paraId="12ABBCC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 studies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174B9F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 (mixed phenotypes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60FE72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arious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B232DD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Circulating miRNAs (overall, miR-423-5p) ± BNP 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FA1675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iR-423-5p: Sens 0.81 / Spec 0.67; total miRNAs: Sens 0.74 / Spec 0.69; BNP: SROC 0.93; miRNAs + BNP: slight improvement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E0577B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iRNAs alone less accurate than BNP; miR-423-5p most promising; high heterogeneity</w:t>
            </w:r>
          </w:p>
        </w:tc>
      </w:tr>
      <w:tr w:rsidR="00D4795C" w:rsidRPr="00D22FA2" w14:paraId="180EA08A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172D3B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. Yang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4D31EEB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0F9F183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cohort</w:t>
            </w:r>
          </w:p>
        </w:tc>
        <w:tc>
          <w:tcPr>
            <w:tcW w:w="387" w:type="pct"/>
            <w:vAlign w:val="center"/>
          </w:tcPr>
          <w:p w14:paraId="657142A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1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51816B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tage B / at-risk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482BDD2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munity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5CFA18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chocardiography (GLS, LV mass, LA volume, E/e'), clinical evaluation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197527D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edictors of incident HF: GLS, LV mass, LAE, LVH, E/e'; GLS added incremental info; event rate 104/1000 person-year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E8539F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xcluded valve disease, AF, reduced EF; short follow-up (14 mo); only elderly</w:t>
            </w:r>
          </w:p>
        </w:tc>
      </w:tr>
      <w:tr w:rsidR="00D4795C" w:rsidRPr="00D22FA2" w14:paraId="7C2DB2E8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4318AC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. Zhang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BA4BF9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7A55F30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xperimental / Computational study</w:t>
            </w:r>
          </w:p>
        </w:tc>
        <w:tc>
          <w:tcPr>
            <w:tcW w:w="387" w:type="pct"/>
            <w:vAlign w:val="center"/>
          </w:tcPr>
          <w:p w14:paraId="4E58DC7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20E660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onic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D6CAEC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Experimental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0D79BD6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Korotkoff sound classification via BO-SVM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1264836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O-SVM: Acc 85%, Se 85.3%, Sp 84.6% for CHF classification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511852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mall experimental dataset; feasibility study; requires further clinical validation</w:t>
            </w:r>
          </w:p>
        </w:tc>
      </w:tr>
      <w:tr w:rsidR="00D4795C" w:rsidRPr="00D22FA2" w14:paraId="7D8CDCD7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0355FA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I. A. Fazal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1AA3366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026AD1C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cohort</w:t>
            </w:r>
          </w:p>
        </w:tc>
        <w:tc>
          <w:tcPr>
            <w:tcW w:w="387" w:type="pct"/>
            <w:vAlign w:val="center"/>
          </w:tcPr>
          <w:p w14:paraId="56FDB42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8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5DF4524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rEF and 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1054D4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eart failure clinic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437179D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referral thresholds (Newcastle, NICE, ESC), echocardiography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735B6AD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ewcastle thresholds more sensitive; NICE missed 8 HF; ESC similar yield but more referral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51FBC7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dian age 77.5 y, mostly women; small sample; follow-up ~17 mo</w:t>
            </w:r>
          </w:p>
        </w:tc>
      </w:tr>
      <w:tr w:rsidR="00D4795C" w:rsidRPr="00D22FA2" w14:paraId="5067035A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001213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. Malhamé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6664E1D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47382C2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trospective study</w:t>
            </w:r>
          </w:p>
        </w:tc>
        <w:tc>
          <w:tcPr>
            <w:tcW w:w="387" w:type="pct"/>
            <w:vAlign w:val="center"/>
          </w:tcPr>
          <w:p w14:paraId="5101A49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714DE7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 (pregnant/ postpartum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6A78DB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tetrics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64F4837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NP measurement + expert adjudication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1363575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ns 95%, Spec 62% at BNP 111 pg/mL; PPV 2.5, NPV 0.1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651ACE3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Small cohort; single center; mostly preeclampsia patients; mostly postpartum </w:t>
            </w:r>
          </w:p>
        </w:tc>
      </w:tr>
      <w:tr w:rsidR="00D4795C" w:rsidRPr="00D22FA2" w14:paraId="531661A6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1AF883F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. Oudejans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4AEA6BC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1E355FC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alidation study</w:t>
            </w:r>
          </w:p>
        </w:tc>
        <w:tc>
          <w:tcPr>
            <w:tcW w:w="387" w:type="pct"/>
            <w:vAlign w:val="center"/>
          </w:tcPr>
          <w:p w14:paraId="00A713E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3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24B365E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 (older adults ≥70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11581DD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eriatric out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C7E844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algorithms (ESC, NICE, NL, Mant) vs outcome panel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1CA6A4C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C NT-proBNP &lt;400 pg/mL: 52% referred, 78% HF among referred, 10% false negative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00D237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Small sample; older adults only; guideline algorithms compared </w:t>
            </w:r>
          </w:p>
        </w:tc>
      </w:tr>
      <w:tr w:rsidR="00D4795C" w:rsidRPr="00D22FA2" w14:paraId="1BC44C52" w14:textId="77777777" w:rsidTr="00D4795C">
        <w:trPr>
          <w:trHeight w:val="16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1CACF9D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. Trabels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32F9937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B9ACDF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diagnostic study</w:t>
            </w:r>
          </w:p>
        </w:tc>
        <w:tc>
          <w:tcPr>
            <w:tcW w:w="387" w:type="pct"/>
            <w:vAlign w:val="center"/>
          </w:tcPr>
          <w:p w14:paraId="6CDD3E9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55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EB8402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 (all with dyspnea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7D8356F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2AC205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honoelectrocardiography STIs (EMAT, LVET, EMAT/LVET) ± BNP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1062798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AT/LVET ≥40%: Sens 72%, Spec 88%, c-statistic 0.78; improves likelihood ratio when combined with BNP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2CDC556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Intermediate BNP subgroup; correlation with LVEF moderate; single-center </w:t>
            </w:r>
          </w:p>
        </w:tc>
      </w:tr>
      <w:tr w:rsidR="00D4795C" w:rsidRPr="00D22FA2" w14:paraId="1CB271B8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54B0B6B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J. A. Schaub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1A5E448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D78A64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ystematic review and meta-analysis</w:t>
            </w:r>
          </w:p>
        </w:tc>
        <w:tc>
          <w:tcPr>
            <w:tcW w:w="387" w:type="pct"/>
            <w:vAlign w:val="center"/>
          </w:tcPr>
          <w:p w14:paraId="0890799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,287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29966B3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cute decompensated HF 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A9C7F3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Various (incl..renal dysfunction subgroups)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0C83C9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in renal vs non-renal patient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CC932C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x AUC 0.66–0.89 (renal dysf), 0.72–0.95 (normal); Prognosis RR mortality ~3.2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DAD4EB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Renal dysfunction raises cutoff; heterogeneity partly due to HF/CAD </w:t>
            </w:r>
          </w:p>
        </w:tc>
      </w:tr>
      <w:tr w:rsidR="00D4795C" w:rsidRPr="00D22FA2" w14:paraId="42CC6FF6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4C1572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J. B. Du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838DBD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08579AA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study</w:t>
            </w:r>
          </w:p>
        </w:tc>
        <w:tc>
          <w:tcPr>
            <w:tcW w:w="387" w:type="pct"/>
            <w:vAlign w:val="center"/>
          </w:tcPr>
          <w:p w14:paraId="23D5E68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6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5FFA3A7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onic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1DA1A42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ospitalized patients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D23132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lasma BNP ± serum T3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5A1C43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NP alone: Sens 90.8%, Spec 95.5%; T3 negatively correlated with severity; combination improves prognostic evaluation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9F122A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Single-center; NYHA-based classification; prognostic value mainly for T3  </w:t>
            </w:r>
          </w:p>
        </w:tc>
      </w:tr>
      <w:tr w:rsidR="00D4795C" w:rsidRPr="00D22FA2" w14:paraId="76C92830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7F008C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J. C. Kelder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E8DC76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7026D59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ross-sectional diagnostic study</w:t>
            </w:r>
          </w:p>
        </w:tc>
        <w:tc>
          <w:tcPr>
            <w:tcW w:w="387" w:type="pct"/>
            <w:vAlign w:val="center"/>
          </w:tcPr>
          <w:p w14:paraId="1CDBE2C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21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3A97FB0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ew-onset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73863CB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utpatient/ HF clinics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FD43E6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istory + physical exam items ± NT-proBNP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C69D97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-statistic 0.83 (history/PE alone), 0.86 (with NT-proBNP); external validation c-statistics 0.95 and 0.88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53C990E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NT-proBNP strongest additive diagnostic tool; study limited to specialized HF outpatient clinics </w:t>
            </w:r>
          </w:p>
        </w:tc>
      </w:tr>
      <w:tr w:rsidR="00D4795C" w:rsidRPr="00D22FA2" w14:paraId="1F4BBC43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1E17A8B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J. Cho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CAFF78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5B8C73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trospective cohort study</w:t>
            </w:r>
          </w:p>
        </w:tc>
        <w:tc>
          <w:tcPr>
            <w:tcW w:w="387" w:type="pct"/>
            <w:vAlign w:val="center"/>
          </w:tcPr>
          <w:p w14:paraId="2CBF97D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4,211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D32086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r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1379085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ospital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542094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I algorithm using 12-lead and single-lead ECG for HFrEF detection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716A1B6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-lead ECG: AUC 0.913-0.961; Single-lead ECG: AUC 0.874-0.929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EA9B32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ulticenter; interpretable AI; wearable single-lead applicability demonstrated</w:t>
            </w:r>
          </w:p>
        </w:tc>
      </w:tr>
      <w:tr w:rsidR="00D4795C" w:rsidRPr="00D22FA2" w14:paraId="0813EF3A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78213E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J. Cho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1443772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7B3E663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parative diagnostic study</w:t>
            </w:r>
          </w:p>
        </w:tc>
        <w:tc>
          <w:tcPr>
            <w:tcW w:w="387" w:type="pct"/>
            <w:vAlign w:val="center"/>
          </w:tcPr>
          <w:p w14:paraId="23E4000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CE2FC3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 vs non-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2AF2AFB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aboratory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B4C8C8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parison of 3 NT-proBNP assays (Atellica IM, Alere, Elecsys proBNP II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2B8BB1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l assays acceptable; Elecsys had higher specificity and positive likelihood ratio; AUCs comparable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3EF22B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Small sample size; in vitro comparison; clinical outcomes not longitudinal </w:t>
            </w:r>
          </w:p>
        </w:tc>
      </w:tr>
      <w:tr w:rsidR="00D4795C" w:rsidRPr="00D22FA2" w14:paraId="5EA0C04D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FCD2A4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J. Draper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CDBA26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10F381E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study</w:t>
            </w:r>
          </w:p>
        </w:tc>
        <w:tc>
          <w:tcPr>
            <w:tcW w:w="387" w:type="pct"/>
            <w:vAlign w:val="center"/>
          </w:tcPr>
          <w:p w14:paraId="68CC0F7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13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77AA5D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rEF 40.6%, HFpEF 31.1%, HFmrEF 28.2% 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73A1AB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ertiary hospital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4B202CC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NT-proBNP measurement for HF diagnosis 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C61EA7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verall AUC 0.734; AUC reduced by 7.5% in patients &gt;80; lowest NT-proBNP in HF &gt;80: 466 pg/ml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36D995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NT-proBNP less accurate in patients &gt;80; suggests threshold modification for ruling out HF in elderly </w:t>
            </w:r>
          </w:p>
        </w:tc>
      </w:tr>
      <w:tr w:rsidR="00D4795C" w:rsidRPr="00D22FA2" w14:paraId="59D3547C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57FE231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J. Eckstei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4B93F58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063F184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cohort</w:t>
            </w:r>
          </w:p>
        </w:tc>
        <w:tc>
          <w:tcPr>
            <w:tcW w:w="387" w:type="pct"/>
            <w:vAlign w:val="center"/>
          </w:tcPr>
          <w:p w14:paraId="3D934CA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32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56EFD1D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cute HF 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49513F8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4CFE060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R-proANP vs NT-proBNP for AHF diagnosis in AF vs sinus rhythm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8398C3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UC: MR-proANP 0.90, NT-proBNP 0.89 in AF; higher cut-offs needed in AF; MR-proANP predicted 1-year mortality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62C5D04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hythm affects peptide levels; diagnostic cut-offs need adjustment</w:t>
            </w:r>
          </w:p>
        </w:tc>
      </w:tr>
      <w:tr w:rsidR="00D4795C" w:rsidRPr="00D22FA2" w14:paraId="77A1B85A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1B5CF11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J. J. Atherton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799C33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40E3EAB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view</w:t>
            </w:r>
          </w:p>
        </w:tc>
        <w:tc>
          <w:tcPr>
            <w:tcW w:w="387" w:type="pct"/>
            <w:vAlign w:val="center"/>
          </w:tcPr>
          <w:p w14:paraId="02B0CD2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53BBBE2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symptomatic LV systolic dysfunction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47B3F6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mary care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673C43B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linical scores, ECG, natriuretic peptides, hand-carried echocardiography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DFE692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and-carried echo provides favorable diagnostic performance for screening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4157E7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view; questions remain on target population, operator, training, and screening frequency</w:t>
            </w:r>
          </w:p>
        </w:tc>
      </w:tr>
      <w:tr w:rsidR="00D4795C" w:rsidRPr="00D22FA2" w14:paraId="4F062EE1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122A512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J. L. Martindale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C7813C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59B34C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ystematic review and meta-analysis</w:t>
            </w:r>
          </w:p>
        </w:tc>
        <w:tc>
          <w:tcPr>
            <w:tcW w:w="387" w:type="pct"/>
            <w:vAlign w:val="center"/>
          </w:tcPr>
          <w:p w14:paraId="4E4553D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7 studies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54AE683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41E13BF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8C6EDE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linical assessment + CXR + BNP/NT-proBNP + LUS + bedside echo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2A1184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US and echo: LR+ 4.1–7.4; BNP &lt;100 pg/mL, NT-proBNP &lt;300 pg/mL: LR– 0.09–0.11; B-lines LR– 0.16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92D042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Wide prevalence range (29–79%); heterogeneity; pooled data; diagnostic thresholds vary </w:t>
            </w:r>
          </w:p>
        </w:tc>
      </w:tr>
      <w:tr w:rsidR="00D4795C" w:rsidRPr="00D22FA2" w14:paraId="1A7FD6CC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B415A4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J. L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5326A1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0A1D6CB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study</w:t>
            </w:r>
          </w:p>
        </w:tc>
        <w:tc>
          <w:tcPr>
            <w:tcW w:w="387" w:type="pct"/>
            <w:vAlign w:val="center"/>
          </w:tcPr>
          <w:p w14:paraId="25E1942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19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59FE9CC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rEF, HFmr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17D13FA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rdiology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182EC5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lasma GDF-15 ± NT-proBNP measurement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6B0975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GDF-15 </w:t>
            </w:r>
            <w:r w:rsidRPr="00D22F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↑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with HF stage; HFrEF&gt; HFmrEF; GDF-15+NT-proBNP AUC 0.905 vs NT-proBNP 0.869; GDF-15 correlates with remodeling  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5FAA11F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Single-center; 1-year follow-up; no prognostic value </w:t>
            </w:r>
          </w:p>
        </w:tc>
      </w:tr>
      <w:tr w:rsidR="00D4795C" w:rsidRPr="00D22FA2" w14:paraId="1A46F77A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5600E1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J. M. Verdú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4108D10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0A49045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accuracy study</w:t>
            </w:r>
          </w:p>
        </w:tc>
        <w:tc>
          <w:tcPr>
            <w:tcW w:w="387" w:type="pct"/>
            <w:vAlign w:val="center"/>
          </w:tcPr>
          <w:p w14:paraId="2E3859E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2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2DE5DD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rEF and 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7C205C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mary Care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1964578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point-of-care measurement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397E53F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est cut-off 280 pg/mL; AUC 0.94; 6 HF patients (&lt;12%) &lt;400 pg/mL; could avoid 67% of echocardiogram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E67417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Single center; older population; low N of HF events </w:t>
            </w:r>
          </w:p>
        </w:tc>
      </w:tr>
      <w:tr w:rsidR="00D4795C" w:rsidRPr="00D22FA2" w14:paraId="78530C48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F90D23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J. Öhma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61DD927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0C48130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study</w:t>
            </w:r>
          </w:p>
        </w:tc>
        <w:tc>
          <w:tcPr>
            <w:tcW w:w="387" w:type="pct"/>
            <w:vAlign w:val="center"/>
          </w:tcPr>
          <w:p w14:paraId="440ED7C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0879884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96EA79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 (tertiary care)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65215AB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TUS (E/e’ + LUS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BA159F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ns 100%, Spec 95.8%, AUC 0.979; better than E/e' or LUS alone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80664B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Single center; small sample; reference standard included BNP and echo </w:t>
            </w:r>
          </w:p>
        </w:tc>
      </w:tr>
      <w:tr w:rsidR="00D4795C" w:rsidRPr="00D22FA2" w14:paraId="38864752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50B28C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J. Song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3827650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A5BB37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study</w:t>
            </w:r>
          </w:p>
        </w:tc>
        <w:tc>
          <w:tcPr>
            <w:tcW w:w="387" w:type="pct"/>
            <w:vAlign w:val="center"/>
          </w:tcPr>
          <w:p w14:paraId="0B014BC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BC4DFD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 (All NYHA classes I–IV) 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ACB3C8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linical/</w:t>
            </w:r>
          </w:p>
          <w:p w14:paraId="41DECF1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ut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1BBB14A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rinary BNP measurement vs plasma BNP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7313EAB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rinary BNP correlated with plasma BNP, NYHA class, LVEF; predicted post-treatment events; noninvasive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5E21249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ingle-center; not randomized; no sensitivity/specificity reported</w:t>
            </w:r>
          </w:p>
        </w:tc>
      </w:tr>
      <w:tr w:rsidR="00D4795C" w:rsidRPr="00D22FA2" w14:paraId="2EE3F6FB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126AD5A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J. Wang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794333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7B7E08B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study</w:t>
            </w:r>
          </w:p>
        </w:tc>
        <w:tc>
          <w:tcPr>
            <w:tcW w:w="387" w:type="pct"/>
            <w:vAlign w:val="center"/>
          </w:tcPr>
          <w:p w14:paraId="2D20593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4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D0BC15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onic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704F41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linical/</w:t>
            </w:r>
          </w:p>
          <w:p w14:paraId="74149C6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ut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5C1D06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asurement of serum lncRNA LUCAT1 and BNP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7659C6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UCAT1 low in CHF; combined AUC better than individual. Prognostic value confirmed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602CB9E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ingle-center; small sample; follow-up duration not specified; no numeric sensitivity/specificity provided</w:t>
            </w:r>
          </w:p>
        </w:tc>
      </w:tr>
      <w:tr w:rsidR="00D4795C" w:rsidRPr="00D22FA2" w14:paraId="48A8AF47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A86D9E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K. Cu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261F07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2521F8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parative biomarker study</w:t>
            </w:r>
          </w:p>
        </w:tc>
        <w:tc>
          <w:tcPr>
            <w:tcW w:w="387" w:type="pct"/>
            <w:vAlign w:val="center"/>
          </w:tcPr>
          <w:p w14:paraId="439151C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9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38FABB7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pEF and HFrEF 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5F6E0A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linical/</w:t>
            </w:r>
          </w:p>
          <w:p w14:paraId="6B16573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ut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31DABC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asurement of plasma MR-proANP and NT-proBNP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3454E65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R-proANP higher diagnostic accuracy for HFpEF than NT-proBNP (AUC 0.844 vs 0.518, P&lt;0.001)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816402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mall sample; single-center; levels correlated with NYHA class</w:t>
            </w:r>
          </w:p>
        </w:tc>
      </w:tr>
      <w:tr w:rsidR="00D4795C" w:rsidRPr="00D22FA2" w14:paraId="19ABAF7F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A5901B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K. Hebert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13A3E24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112BE5D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creening study</w:t>
            </w:r>
          </w:p>
        </w:tc>
        <w:tc>
          <w:tcPr>
            <w:tcW w:w="387" w:type="pct"/>
            <w:vAlign w:val="center"/>
          </w:tcPr>
          <w:p w14:paraId="5C1CC66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5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56F4A68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tage B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2A5509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utpatient</w:t>
            </w:r>
          </w:p>
          <w:p w14:paraId="1B11E95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19311D0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NP measurement + handheld echocardiography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C325F8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BNP AUC 0.77; echo interpretation reliability </w:t>
            </w:r>
            <w:r w:rsidRPr="00D22F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κ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=1.0. BNP may serve as a screening tool for stage B HF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388297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d not correlate BNP with diastolic dysfunction; single population (diabetics); limited generalizability</w:t>
            </w:r>
          </w:p>
        </w:tc>
      </w:tr>
      <w:tr w:rsidR="00D4795C" w:rsidRPr="00D22FA2" w14:paraId="5E0F9F5F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6A7858E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K. K. Lee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5F67CF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7C25DA2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ta-analysis and modeling</w:t>
            </w:r>
          </w:p>
        </w:tc>
        <w:tc>
          <w:tcPr>
            <w:tcW w:w="387" w:type="pct"/>
            <w:vAlign w:val="center"/>
          </w:tcPr>
          <w:p w14:paraId="532F587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,369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5A60E98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spected 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2EAB66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116484A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DE-HF combining NT-proBNP and clinical data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840EDF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PV 94.6%; rule-in PPV varied by age (61–80%); CoDE-HF AUC 0.846–0.925, Brier 0.099–0.130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DF57ED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erformance varied across key subgroups; tool validated internationally</w:t>
            </w:r>
          </w:p>
        </w:tc>
      </w:tr>
      <w:tr w:rsidR="00D4795C" w:rsidRPr="00D22FA2" w14:paraId="00FF9D5C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1861F23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K. L. Anderso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096786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796FA3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cohort</w:t>
            </w:r>
          </w:p>
        </w:tc>
        <w:tc>
          <w:tcPr>
            <w:tcW w:w="387" w:type="pct"/>
            <w:vAlign w:val="center"/>
          </w:tcPr>
          <w:p w14:paraId="660ACDA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1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781512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cute decompensated HF 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4714467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6FDF837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Cardiac, IVC, and lung ultrasound 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6CC3565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bined US: specificity 100%, sensitivity 36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CD3B62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ingle-center; small sample; combination of all 3 US measures decreased sensitivity but maximized specificity</w:t>
            </w:r>
          </w:p>
        </w:tc>
      </w:tr>
      <w:tr w:rsidR="00D4795C" w:rsidRPr="00D22FA2" w14:paraId="5FF8D2BD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694485D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K. Ng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4CEBA5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09D01E0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trospective modeling study</w:t>
            </w:r>
          </w:p>
        </w:tc>
        <w:tc>
          <w:tcPr>
            <w:tcW w:w="387" w:type="pct"/>
            <w:vAlign w:val="center"/>
          </w:tcPr>
          <w:p w14:paraId="101D051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,684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4599B6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cident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CAA7F0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mary Care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3D8F30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Machine learning prediction using longitudinal EHR data 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64EF730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erformance improved with data diversity and density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511CFBE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 external validation; Guidelines for data requirements proposed</w:t>
            </w:r>
          </w:p>
        </w:tc>
      </w:tr>
      <w:tr w:rsidR="00D4795C" w:rsidRPr="00D22FA2" w14:paraId="53D6ED03" w14:textId="77777777" w:rsidTr="00D4795C">
        <w:trPr>
          <w:trHeight w:val="16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67B9863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K. Shaikh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35F830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1231F46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, Cross-sectional study</w:t>
            </w:r>
          </w:p>
        </w:tc>
        <w:tc>
          <w:tcPr>
            <w:tcW w:w="387" w:type="pct"/>
            <w:vAlign w:val="center"/>
          </w:tcPr>
          <w:p w14:paraId="217A56A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D5C38A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5F78BD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Emergency </w:t>
            </w:r>
            <w:r w:rsidRPr="00D22FA2">
              <w:rPr>
                <w:sz w:val="20"/>
                <w:szCs w:val="20"/>
              </w:rPr>
              <w:t xml:space="preserve">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04BD3B2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lasma NT-proBNP measurement, CXR, echocardiography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6A943FC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nsitivity 100%, specificity 86% (age-adjusted cutoffs); NPV 100% (age-independent cutoff 300 pg/ml)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545ECC7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ingle-center; small sample; no external validation</w:t>
            </w:r>
          </w:p>
        </w:tc>
      </w:tr>
      <w:tr w:rsidR="00D4795C" w:rsidRPr="00D22FA2" w14:paraId="072A84DA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74F68A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K. Surendra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3C6DA87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5E52EF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study</w:t>
            </w:r>
          </w:p>
        </w:tc>
        <w:tc>
          <w:tcPr>
            <w:tcW w:w="387" w:type="pct"/>
            <w:vAlign w:val="center"/>
          </w:tcPr>
          <w:p w14:paraId="5447304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,299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A14651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eneral population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B76236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ut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4E3810C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NN on digital ECGs to detect HF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7E8D2F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UC 0.75; sensitivity 0.67; specificity 0.69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9F2802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Population-based; HF prevalence 6%; single-city study </w:t>
            </w:r>
          </w:p>
        </w:tc>
      </w:tr>
      <w:tr w:rsidR="00D4795C" w:rsidRPr="00D22FA2" w14:paraId="6FAAC17C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537534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K. Untersteller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3682611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42D4C10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alidation study</w:t>
            </w:r>
          </w:p>
        </w:tc>
        <w:tc>
          <w:tcPr>
            <w:tcW w:w="387" w:type="pct"/>
            <w:vAlign w:val="center"/>
          </w:tcPr>
          <w:p w14:paraId="76FEBA9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72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2548BC1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 in CKD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7263E59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utpatient/ Nephrology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D6ABC2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DQI echocardiographic criteria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2C0DAF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6% met HF criteria; 87% of these were not hospitalized for HF over 4.3</w:t>
            </w:r>
            <w:r w:rsidRPr="00D22F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 </w:t>
            </w:r>
            <w:r w:rsidRPr="00D22FA2">
              <w:rPr>
                <w:rFonts w:eastAsia="Times New Roman" w:cs="Avenir Next LT Pro"/>
                <w:color w:val="000000"/>
                <w:sz w:val="20"/>
                <w:szCs w:val="20"/>
                <w:lang w:eastAsia="es-ES"/>
              </w:rPr>
              <w:t>±</w:t>
            </w:r>
            <w:r w:rsidRPr="00D22F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 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.0</w:t>
            </w:r>
            <w:r w:rsidRPr="00D22F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 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yr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B9C210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verdiagnosis risk; poor prognostic value</w:t>
            </w:r>
          </w:p>
        </w:tc>
      </w:tr>
      <w:tr w:rsidR="00D4795C" w:rsidRPr="00D22FA2" w14:paraId="70B79D38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4CDA3A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K. V. Bunting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600B8C2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60C187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banalysis of RCT</w:t>
            </w:r>
          </w:p>
        </w:tc>
        <w:tc>
          <w:tcPr>
            <w:tcW w:w="387" w:type="pct"/>
            <w:vAlign w:val="center"/>
          </w:tcPr>
          <w:p w14:paraId="09129F5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2A7687F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 with AF 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204C038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Outpatient / hospital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1F2F126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dex-beat vs conventional averaging for LVEF, GLS, E/e'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6BE0D4A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mproved reproducibility and efficiency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2B4AD41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pplicable to AF patients; single-center data, limited to echocardiographic measures</w:t>
            </w:r>
          </w:p>
        </w:tc>
      </w:tr>
      <w:tr w:rsidR="00D4795C" w:rsidRPr="00D22FA2" w14:paraId="463A880D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4F175AE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. Che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4E06A5E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7016ACC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study</w:t>
            </w:r>
          </w:p>
        </w:tc>
        <w:tc>
          <w:tcPr>
            <w:tcW w:w="387" w:type="pct"/>
            <w:vAlign w:val="center"/>
          </w:tcPr>
          <w:p w14:paraId="30EE90A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6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B2F379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D74AA8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Not specified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FBE842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asurement of microalbuminuria (MAU) and NT-proBNP; ROC analysi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3AE0FCA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U: AUC 0.83 (sens 72.5%, spec 82%); NT-proBNP: AUC 0.88 (sens 82%, spec 73.8%); Combined: AUC 0.91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644856E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U levels not correlated with HF severity; improves diagnostic accuracy when combined with NT-proBNP</w:t>
            </w:r>
          </w:p>
        </w:tc>
      </w:tr>
      <w:tr w:rsidR="00D4795C" w:rsidRPr="00D22FA2" w14:paraId="0C3E67F9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4E82340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. Che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4132AE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1E613CB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ep learning-based study</w:t>
            </w:r>
          </w:p>
        </w:tc>
        <w:tc>
          <w:tcPr>
            <w:tcW w:w="387" w:type="pct"/>
            <w:vAlign w:val="center"/>
          </w:tcPr>
          <w:p w14:paraId="1362912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767046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 (early detection in elderly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6215DC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ospital-based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91689A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BAM-CNN attention convolutional neural network on ECG signal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0AAE17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ffectively classifies ECG signals; performance improved with signal preprocessing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699903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nsitive to noise; real-world validation mentioned but details limited</w:t>
            </w:r>
          </w:p>
        </w:tc>
      </w:tr>
      <w:tr w:rsidR="00D4795C" w:rsidRPr="00D22FA2" w14:paraId="2954B87F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512774B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. Conangla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1B4EE8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452FF31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diagnostic study</w:t>
            </w:r>
          </w:p>
        </w:tc>
        <w:tc>
          <w:tcPr>
            <w:tcW w:w="387" w:type="pct"/>
            <w:vAlign w:val="center"/>
          </w:tcPr>
          <w:p w14:paraId="5B8E3E0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2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AEE8FF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spected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2D161FD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mary Care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44D079F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ung ultrasound (LUS) with criteria C1 and C2; combined with Framingham, ECG, ± NT-proBNP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CE399B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US-C2: specificity 0.99, PPV 0.92; AUC 0.90 when combined with other criteria vs 0.84 without; reclassified 1/3 of patients in absence of NT-proBNP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28C3ED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mall, single-center; primarily elderly women; NT-proBNP not always available; needs external validation</w:t>
            </w:r>
          </w:p>
        </w:tc>
      </w:tr>
      <w:tr w:rsidR="00D4795C" w:rsidRPr="00D22FA2" w14:paraId="0B5ADDC6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2369E8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. D. Liastut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46D6CD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4F4C02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ross-sectional diagnostic study</w:t>
            </w:r>
          </w:p>
        </w:tc>
        <w:tc>
          <w:tcPr>
            <w:tcW w:w="387" w:type="pct"/>
            <w:vAlign w:val="center"/>
          </w:tcPr>
          <w:p w14:paraId="5C7D835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8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5624B09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(type not specified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8987B9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6CC9E95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IFES model (LSTM on echo videos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1909326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curacy: A2C 92.96%, A4C 90.62%, PLAX 88.28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0E063A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easible and fast; best performance with A2C view; further external validation needed</w:t>
            </w:r>
          </w:p>
        </w:tc>
      </w:tr>
      <w:tr w:rsidR="00D4795C" w:rsidRPr="00D22FA2" w14:paraId="3F54E22C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7FAB6F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. Guo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849165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16EBCD5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cohort study</w:t>
            </w:r>
          </w:p>
        </w:tc>
        <w:tc>
          <w:tcPr>
            <w:tcW w:w="387" w:type="pct"/>
            <w:vAlign w:val="center"/>
          </w:tcPr>
          <w:p w14:paraId="6F308CF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77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349CD93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cute dyspnea due to CHF or APE 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044F13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6FE6783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NT-proBNP measurement via ECLIA + TTE 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779F8AE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cut-offs discriminate CHF vs APE; sens/spec reported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EA0F14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Requires confirmatory imaging; single-center, small sample </w:t>
            </w:r>
          </w:p>
        </w:tc>
      </w:tr>
      <w:tr w:rsidR="00D4795C" w:rsidRPr="00D22FA2" w14:paraId="33307B42" w14:textId="77777777" w:rsidTr="00D4795C">
        <w:trPr>
          <w:trHeight w:val="193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675805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. Ha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4CA231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69B1D34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ilot study</w:t>
            </w:r>
          </w:p>
        </w:tc>
        <w:tc>
          <w:tcPr>
            <w:tcW w:w="387" w:type="pct"/>
            <w:vAlign w:val="center"/>
          </w:tcPr>
          <w:p w14:paraId="6602DFB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17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174CA38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compensated chronic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72295EA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patient</w:t>
            </w:r>
          </w:p>
          <w:p w14:paraId="3821483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6FDC697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lasma relaxin and BNP measurement; combined assessment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75C7650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laxin sensitivity 82.7%, specificity 55.6%; combined relaxin+BNP improved diagnostic accuracy vs BNP alone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D7CAE1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mall sample; preliminary data; nonlinear correlation with cardiac function</w:t>
            </w:r>
          </w:p>
        </w:tc>
      </w:tr>
      <w:tr w:rsidR="00D4795C" w:rsidRPr="00D22FA2" w14:paraId="21F8A43D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65F55C0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. J. Boonman-de Winter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10D87C9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C2FA27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Diagnostic model development study </w:t>
            </w:r>
          </w:p>
        </w:tc>
        <w:tc>
          <w:tcPr>
            <w:tcW w:w="387" w:type="pct"/>
            <w:vAlign w:val="center"/>
          </w:tcPr>
          <w:p w14:paraId="2A78764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81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A5DC9A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spected HF in type 2 diabetes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2B0EA37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mary Care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6BA1560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linical screening model (history, symptoms, signs ± ECG, NT-proBNP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76F4AC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-statistic 0.80–0.86; sensitivity 70.8%; specificity 79%; NPV 87.6%; PPV 56.4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394792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seful to pre-select for echocardiography; modest reclassification gain (0.06) adding ECG/NT-proBNP</w:t>
            </w:r>
          </w:p>
        </w:tc>
      </w:tr>
      <w:tr w:rsidR="00D4795C" w:rsidRPr="00D22FA2" w14:paraId="06A26C76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5AC16E5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L. J. Gula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49B2993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63AD4AE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alidation study</w:t>
            </w:r>
          </w:p>
        </w:tc>
        <w:tc>
          <w:tcPr>
            <w:tcW w:w="387" w:type="pct"/>
            <w:vAlign w:val="center"/>
          </w:tcPr>
          <w:p w14:paraId="0A1FF51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,224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070A0D0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Chronic HF (CRT-D / ICD patients) 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27A3B78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mbulatory / Device-based monitoring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4EC500B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mplantable integrated diagnostics  algorithm combining rhythm, HR, activity, and fluid data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76B9A00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 hospitalization risk: low 0.21%, medium 0.66%, high 2.61% per month; HR 2.9 (medium) and 10.7 (high) vs low risk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A3C4EA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D score correlated with HF hospitalization and symptoms; potential adjunct for early detection and management</w:t>
            </w:r>
          </w:p>
        </w:tc>
      </w:tr>
      <w:tr w:rsidR="00D4795C" w:rsidRPr="00D22FA2" w14:paraId="62E9A37C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0278DC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. L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877243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7DB56E2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study</w:t>
            </w:r>
          </w:p>
        </w:tc>
        <w:tc>
          <w:tcPr>
            <w:tcW w:w="387" w:type="pct"/>
            <w:vAlign w:val="center"/>
          </w:tcPr>
          <w:p w14:paraId="344ED68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38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F88101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 vs non-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1DD4A0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Laboratory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116D869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assays comparison (Elecsys proBNP II vs SuperFlex NT-proBNP; ± glycosidase treatment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31D15AD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OC-AUC 0.930–0.943; total NT-proBNP similar to non-glycosylated fraction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7960FD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otal NT-proBNP may improve sensitivity in asymptomatic patients</w:t>
            </w:r>
          </w:p>
        </w:tc>
      </w:tr>
      <w:tr w:rsidR="00D4795C" w:rsidRPr="00D22FA2" w14:paraId="362C5C9D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831AEB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. O'Hallora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6508F7E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41A323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ilot study</w:t>
            </w:r>
          </w:p>
        </w:tc>
        <w:tc>
          <w:tcPr>
            <w:tcW w:w="387" w:type="pct"/>
            <w:vAlign w:val="center"/>
          </w:tcPr>
          <w:p w14:paraId="1C04C8F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E9E578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spected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1B92131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4DF43DA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T pulmonary angiography assessment for HF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DED8AF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pecificity ~100% for LV, LA, RV enlargement; CTPA closely matched echocardiography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CF88C5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Only 24/230 (10.4%) had HF; small sample; pilot study </w:t>
            </w:r>
          </w:p>
        </w:tc>
      </w:tr>
      <w:tr w:rsidR="00D4795C" w:rsidRPr="00D22FA2" w14:paraId="33B679CA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5EE9D4A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L. V. Bjerké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4B90719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7F62CD6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ystematic review</w:t>
            </w:r>
          </w:p>
        </w:tc>
        <w:tc>
          <w:tcPr>
            <w:tcW w:w="387" w:type="pct"/>
            <w:vAlign w:val="center"/>
          </w:tcPr>
          <w:p w14:paraId="0C6DD11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 studies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BFA2FF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VSD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780E4EA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arious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7EC1A5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I-enabled ECG (AIeECG) for opportunistic LVSD screening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17BB1B9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dian AUC 0.90; sensitivity 83.3%; specificity 87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01EABE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eterogeneous LVEF thresholds; promising as adjunct to NP and echocardiography </w:t>
            </w:r>
          </w:p>
        </w:tc>
      </w:tr>
      <w:tr w:rsidR="00D4795C" w:rsidRPr="00D22FA2" w14:paraId="343A3404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A6B1A4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. A. Msoll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9DC844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1BCBEB0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study</w:t>
            </w:r>
          </w:p>
        </w:tc>
        <w:tc>
          <w:tcPr>
            <w:tcW w:w="387" w:type="pct"/>
            <w:vAlign w:val="center"/>
          </w:tcPr>
          <w:p w14:paraId="7903D41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9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22EC55D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ndifferentiated dyspnea; HF vs non-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FA4F64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68933A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ioimpedance cardiac output under sitting position (SP), leg raising (LR), and Valsalva maneuver (VM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68902F9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M: sensitivity 79%, specificity 60%, likelihood ratios 1.97/0.36; AUC SP 0.62, LR 0.63, VM 0.70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E7D9E9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M had independent diagnostic value; SP and LR performed poorly; HF diagnosis based on BNP, echo, and clinical assessment</w:t>
            </w:r>
          </w:p>
        </w:tc>
      </w:tr>
      <w:tr w:rsidR="00D4795C" w:rsidRPr="00D22FA2" w14:paraId="51E0AC84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7EA4E9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. Averina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32D638E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F527A7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study</w:t>
            </w:r>
          </w:p>
        </w:tc>
        <w:tc>
          <w:tcPr>
            <w:tcW w:w="387" w:type="pct"/>
            <w:vAlign w:val="center"/>
          </w:tcPr>
          <w:p w14:paraId="7A30308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,936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25C3292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bclinical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4B0D885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eneral population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61354C8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UC &lt; 0.75 for both biomarkers; Biomarker-based screening (age/sex-specific NT-proBNP and hs-troponin T cut-offs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4C58A5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igher specificity with age/sex cut-offs vs standard; low sensitivity limits screening utility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95A223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highlight w:val="yellow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ood for ruling in HF, not for ruling out; suboptimal sensitivity, especially in mild or younger cases</w:t>
            </w:r>
          </w:p>
        </w:tc>
      </w:tr>
      <w:tr w:rsidR="00D4795C" w:rsidRPr="00D22FA2" w14:paraId="493E1449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34737C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. Behnes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4E34398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4490585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and prognostic study</w:t>
            </w:r>
          </w:p>
        </w:tc>
        <w:tc>
          <w:tcPr>
            <w:tcW w:w="387" w:type="pct"/>
            <w:vAlign w:val="center"/>
          </w:tcPr>
          <w:p w14:paraId="70991EE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12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3D443B7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 (HFrEF, HFpEF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7DAA4E9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0997166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bined biomarker testing (CTGF + NT-proBNP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4437C4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TGF + NT-proBNP non-inferior to NT-proBNP alone; improved accuracy 82%, specificity 83%, PPV 66%, NRI +0.11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2C04A51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TGF adds value for acute decompensation;</w:t>
            </w:r>
            <w:r w:rsidRPr="00D22FA2">
              <w:rPr>
                <w:sz w:val="20"/>
                <w:szCs w:val="20"/>
                <w:lang w:val="en-GB"/>
              </w:rPr>
              <w:t xml:space="preserve">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TGF correlates with higher HF severity; no prognostic value at 1 or 5 years</w:t>
            </w:r>
          </w:p>
        </w:tc>
      </w:tr>
      <w:tr w:rsidR="00D4795C" w:rsidRPr="00D22FA2" w14:paraId="3E7CB1EA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6D9CFF7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. Behnes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3B00AAD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3A66EF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and prognostic study</w:t>
            </w:r>
          </w:p>
        </w:tc>
        <w:tc>
          <w:tcPr>
            <w:tcW w:w="387" w:type="pct"/>
            <w:vAlign w:val="center"/>
          </w:tcPr>
          <w:p w14:paraId="42FAEAE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01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2F130B4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congestiv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8A41E0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1B1FA7D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bined biomarker testing (Osteopontin + NT-proBNP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877962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mproved diagnostic accuracy (76%, specificity 74%, NRI +0.10, p = 0.0001); Osteopontin independently predicted mortality and rehospitalization at 1 and 5 year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EC88AA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tronger prognostic role than NT-proBNP for aCHF-related rehospitalization</w:t>
            </w:r>
          </w:p>
        </w:tc>
      </w:tr>
      <w:tr w:rsidR="00D4795C" w:rsidRPr="00D22FA2" w14:paraId="05E50D6E" w14:textId="77777777" w:rsidTr="00D4795C">
        <w:trPr>
          <w:trHeight w:val="16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50C2382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. Bombell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45F0D0F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428E42D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study</w:t>
            </w:r>
          </w:p>
        </w:tc>
        <w:tc>
          <w:tcPr>
            <w:tcW w:w="387" w:type="pct"/>
            <w:vAlign w:val="center"/>
          </w:tcPr>
          <w:p w14:paraId="66A61BA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895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0D7F935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(type not specified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7244108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83ACD0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cut-off optimization for HF diagnosi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2D96CF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ptimal thresholds: 980 pg/mL (Sn 0.95; NPV 0.90) and 5340 pg/mL (Sp 0.85; PPV 0.76)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2A3672F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ood diagnostic performance in very elderly; eGFR, Ht, CRP did not affect accuracy; ~42% initially in diagnostic uncertainty area</w:t>
            </w:r>
          </w:p>
        </w:tc>
      </w:tr>
      <w:tr w:rsidR="00D4795C" w:rsidRPr="00D22FA2" w14:paraId="653A290B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F40E21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. C. T. Gregers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372D8D5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6994941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and diagnostic study</w:t>
            </w:r>
          </w:p>
        </w:tc>
        <w:tc>
          <w:tcPr>
            <w:tcW w:w="387" w:type="pct"/>
            <w:vAlign w:val="center"/>
          </w:tcPr>
          <w:p w14:paraId="0402A48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72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46F9FC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 in type 2 diabetes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79512DA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ospital (secondary care)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A50EE2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CG screening for HF detection and prognosi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DCC441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PV &gt;99% for ruling out HFrEF/ALVSD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05C6FC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pports ECG use to rule out HF in T2D</w:t>
            </w:r>
          </w:p>
        </w:tc>
      </w:tr>
      <w:tr w:rsidR="00D4795C" w:rsidRPr="00D22FA2" w14:paraId="4C272BD6" w14:textId="77777777" w:rsidTr="00D4795C">
        <w:trPr>
          <w:trHeight w:val="193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3458AD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M. F. Seronde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1DEB95D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71E06D7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study</w:t>
            </w:r>
          </w:p>
        </w:tc>
        <w:tc>
          <w:tcPr>
            <w:tcW w:w="387" w:type="pct"/>
            <w:vAlign w:val="center"/>
          </w:tcPr>
          <w:p w14:paraId="49D4519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1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14ABBE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B18B4D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DDF51A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NP, proBNP, NT-proBNP, MR-proANP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B4B9B6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AUC: BNP 0.973, MR-proANP 0.901; MR-proANP best for 5-year prognosi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E95994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l NPs similar for diagnosis; MR-proANP superior for long-term prognosis</w:t>
            </w:r>
          </w:p>
        </w:tc>
      </w:tr>
      <w:tr w:rsidR="00D4795C" w:rsidRPr="00D22FA2" w14:paraId="6431CBAA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15C99D2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. Gor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29F27B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EC3F1B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cohort study</w:t>
            </w:r>
          </w:p>
        </w:tc>
        <w:tc>
          <w:tcPr>
            <w:tcW w:w="387" w:type="pct"/>
            <w:vAlign w:val="center"/>
          </w:tcPr>
          <w:p w14:paraId="1E1E0AE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19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0193E8B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 in diabetes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2253E7A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ut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07EA174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linical + ECG + NT-proBNP + Echo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3A8CEE6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dding ECG improved prediction (C-stat 0.75 vs 0.70, p&lt;0.05); NT-proBNP did not (0.72, p=0.20);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BA3C10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CG adds value; NT-proBNP less predictive alone</w:t>
            </w:r>
          </w:p>
        </w:tc>
      </w:tr>
      <w:tr w:rsidR="00D4795C" w:rsidRPr="00D22FA2" w14:paraId="5A480D72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655F1E9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. Guazzi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D25349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675E4A8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rrative review</w:t>
            </w:r>
          </w:p>
        </w:tc>
        <w:tc>
          <w:tcPr>
            <w:tcW w:w="387" w:type="pct"/>
            <w:vAlign w:val="center"/>
          </w:tcPr>
          <w:p w14:paraId="275D410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3F94A7A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44F059A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Not specified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3AD41E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tress echocardiography + CPET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38C5FEA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pens diagnostic window for HFpEF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EC72E4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Conceptual; no quantitative data </w:t>
            </w:r>
          </w:p>
        </w:tc>
      </w:tr>
      <w:tr w:rsidR="00D4795C" w:rsidRPr="00D22FA2" w14:paraId="141DF324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1938C79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. Guo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324D213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4008B3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study</w:t>
            </w:r>
          </w:p>
        </w:tc>
        <w:tc>
          <w:tcPr>
            <w:tcW w:w="387" w:type="pct"/>
            <w:vAlign w:val="center"/>
          </w:tcPr>
          <w:p w14:paraId="33E941A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5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16877B0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(type not specified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686B41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ospital-based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8B7072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iomarker evaluation (circulating miR-133a, miR-221 ± NT-proBNP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09A639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iR-133a + NT-proBNP AUC 0.975; improved over NT-proBNP alone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DEBA4C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iRNAs unaffected by age, BMI, renal or metabolic factors; specific to elderly population</w:t>
            </w:r>
          </w:p>
        </w:tc>
      </w:tr>
      <w:tr w:rsidR="00D4795C" w:rsidRPr="00D22FA2" w14:paraId="033DAF32" w14:textId="77777777" w:rsidTr="00D4795C">
        <w:trPr>
          <w:trHeight w:val="16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5C05608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. Landolfo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554FA9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4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81DC9F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ross-sectional diagnostic study</w:t>
            </w:r>
          </w:p>
        </w:tc>
        <w:tc>
          <w:tcPr>
            <w:tcW w:w="387" w:type="pct"/>
            <w:vAlign w:val="center"/>
          </w:tcPr>
          <w:p w14:paraId="69D91C0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8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914636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 (HFrEF, HFmrEF, HFpEF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2E37194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12D07F2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+ LUS + TTE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63A99E0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inversely correlated with LVEF (cut-off ≥9531 pg/mL): OR 2.5; combined markers: OR 4.3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D21581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and LUS useful for HF confirmation but poor for HFrEF discrimination</w:t>
            </w:r>
          </w:p>
        </w:tc>
      </w:tr>
      <w:tr w:rsidR="00D4795C" w:rsidRPr="00D22FA2" w14:paraId="37ECAF50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076CB3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M. M. Alqezween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185F8DE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4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4D2831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modeling study</w:t>
            </w:r>
          </w:p>
        </w:tc>
        <w:tc>
          <w:tcPr>
            <w:tcW w:w="387" w:type="pct"/>
            <w:vAlign w:val="center"/>
          </w:tcPr>
          <w:p w14:paraId="3AFC1CD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2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4EA436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onic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A27EF0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aboratory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490AA7A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eural network classification of blood tensiometric data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38CE9B0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9% classification accuracy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691DD12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aboratory-based simulation study; not yet validated clinically</w:t>
            </w:r>
          </w:p>
        </w:tc>
      </w:tr>
      <w:tr w:rsidR="00D4795C" w:rsidRPr="00D22FA2" w14:paraId="4A757471" w14:textId="77777777" w:rsidTr="00D4795C">
        <w:trPr>
          <w:trHeight w:val="193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E0E5F1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. Smeets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863A73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0212ADF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accuracy study</w:t>
            </w:r>
          </w:p>
        </w:tc>
        <w:tc>
          <w:tcPr>
            <w:tcW w:w="387" w:type="pct"/>
            <w:vAlign w:val="center"/>
          </w:tcPr>
          <w:p w14:paraId="21A9A7E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65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049B902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n-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EF6185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Primary Care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21071D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parison of four diagnostic algorithm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6BECDDD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SC: sensitivity 92%, referral rate 71%; Oudejans: specificity 73%, referral 36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908320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rade-off between sensitivity and specificity driven by NT-proBNP cut-offs</w:t>
            </w:r>
          </w:p>
        </w:tc>
      </w:tr>
      <w:tr w:rsidR="00D4795C" w:rsidRPr="00D22FA2" w14:paraId="2D9962D7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1700EAC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M. V. Carlino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193C3C2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6DB4AF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accuracy study</w:t>
            </w:r>
          </w:p>
        </w:tc>
        <w:tc>
          <w:tcPr>
            <w:tcW w:w="387" w:type="pct"/>
            <w:vAlign w:val="center"/>
          </w:tcPr>
          <w:p w14:paraId="15D7366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02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C4DE28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2F762B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792665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ung-heart-IVC ultrasound with PUD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66CCE0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6% accuracy with combined approach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5727D16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mall sample; single-center</w:t>
            </w:r>
          </w:p>
        </w:tc>
      </w:tr>
      <w:tr w:rsidR="00D4795C" w:rsidRPr="00D22FA2" w14:paraId="47BB69F2" w14:textId="77777777" w:rsidTr="00D4795C">
        <w:trPr>
          <w:trHeight w:val="73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071A6B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. Farajidavar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314FDA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6753438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modeling study</w:t>
            </w:r>
          </w:p>
        </w:tc>
        <w:tc>
          <w:tcPr>
            <w:tcW w:w="387" w:type="pct"/>
            <w:vAlign w:val="center"/>
          </w:tcPr>
          <w:p w14:paraId="0052B92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,585 + 269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0095297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7563909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patient and Out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07AEF67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ulti-modal EHR data with gradient boosting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E31166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UROC 0.90; precision 74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C3566F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quires validation; retrospective design</w:t>
            </w:r>
          </w:p>
        </w:tc>
      </w:tr>
      <w:tr w:rsidR="00D4795C" w:rsidRPr="00D22FA2" w14:paraId="4EB38763" w14:textId="77777777" w:rsidTr="00D4795C">
        <w:trPr>
          <w:trHeight w:val="16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BDC317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. Génot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4961B5A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4482E6B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diagnostic study</w:t>
            </w:r>
          </w:p>
        </w:tc>
        <w:tc>
          <w:tcPr>
            <w:tcW w:w="387" w:type="pct"/>
            <w:vAlign w:val="center"/>
          </w:tcPr>
          <w:p w14:paraId="6CDAD26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7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21C688E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87F6E9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BC1B0A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ioelectrical impedance vector analysis (BIVA) vs BNP and echocardiography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0A2D9C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a cutoff 39Ω: sensitivity 67%, specificity 76%, AUC 0.76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28A4CD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rrelated with BNP; no added value over BNP alone</w:t>
            </w:r>
          </w:p>
        </w:tc>
      </w:tr>
      <w:tr w:rsidR="00D4795C" w:rsidRPr="00D22FA2" w14:paraId="415924B3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585DB74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. Ghosh; H. Haddad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1E4D289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111ADDC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view</w:t>
            </w:r>
          </w:p>
        </w:tc>
        <w:tc>
          <w:tcPr>
            <w:tcW w:w="387" w:type="pct"/>
            <w:vAlign w:val="center"/>
          </w:tcPr>
          <w:p w14:paraId="4EBA181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543B288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(type not specified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7C8EE51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eneral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10F85F1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NP and MR-proANP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365531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R-proANP useful in BNP gray zone; prognostic for mortality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1309F3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cremental value over BNP in specific contexts</w:t>
            </w:r>
          </w:p>
        </w:tc>
      </w:tr>
      <w:tr w:rsidR="00D4795C" w:rsidRPr="00D22FA2" w14:paraId="2F29AE63" w14:textId="77777777" w:rsidTr="00D4795C">
        <w:trPr>
          <w:trHeight w:val="16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13E1BC7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. Hammoud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607496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709845D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diagnostic study</w:t>
            </w:r>
          </w:p>
        </w:tc>
        <w:tc>
          <w:tcPr>
            <w:tcW w:w="387" w:type="pct"/>
            <w:vAlign w:val="center"/>
          </w:tcPr>
          <w:p w14:paraId="1CBC3D3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C86625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4A77963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68CBC56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ow-level exercise echocardiography vs catheterization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6C61DEE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ptal E/e' at 25W: AUC 0.79; in cardiac disease patients: AUC 0.96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1B245B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t reliable in patients without coronary disease or LV abnormalities</w:t>
            </w:r>
          </w:p>
        </w:tc>
      </w:tr>
      <w:tr w:rsidR="00D4795C" w:rsidRPr="00D22FA2" w14:paraId="25C3E064" w14:textId="77777777" w:rsidTr="00D4795C">
        <w:trPr>
          <w:trHeight w:val="16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6D13E02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. Kozhuharov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E8C623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AA0844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diagnostic study</w:t>
            </w:r>
          </w:p>
        </w:tc>
        <w:tc>
          <w:tcPr>
            <w:tcW w:w="387" w:type="pct"/>
            <w:vAlign w:val="center"/>
          </w:tcPr>
          <w:p w14:paraId="5AFEE59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,083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FBAB73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914496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A5178C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rdiac myosin-binding protein C (cMyC) vs hs-cTnT and NT-proBNP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293E54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MyC AUC 0.81; NT-proBNP AUC 0.91; cMyC predicts mortality (HR 2.19)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ED0A7D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MyC useful for triage; not independent predictor in validated models</w:t>
            </w:r>
          </w:p>
        </w:tc>
      </w:tr>
      <w:tr w:rsidR="00D4795C" w:rsidRPr="00D22FA2" w14:paraId="615BB694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66841B7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. Kozhuharov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51F8F5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6CA928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diagnostic study</w:t>
            </w:r>
          </w:p>
        </w:tc>
        <w:tc>
          <w:tcPr>
            <w:tcW w:w="387" w:type="pct"/>
            <w:vAlign w:val="center"/>
          </w:tcPr>
          <w:p w14:paraId="34655A5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,038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2F47355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9D50E0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D875BA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cut-off concentration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CD442A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ge-adjusted cut-offs improve specificity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660ED05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alidated in large cohort; supports clinical use</w:t>
            </w:r>
          </w:p>
        </w:tc>
      </w:tr>
      <w:tr w:rsidR="00D4795C" w:rsidRPr="00D22FA2" w14:paraId="67B05F09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16783A3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. Kozhuharov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1D5DF96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936428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diagnostic study</w:t>
            </w:r>
          </w:p>
        </w:tc>
        <w:tc>
          <w:tcPr>
            <w:tcW w:w="387" w:type="pct"/>
            <w:vAlign w:val="center"/>
          </w:tcPr>
          <w:p w14:paraId="71A2376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,053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733B9B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166878E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40F3CEA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cut-offs adjusted for obesity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644C8DA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nsitivity increased to 98.2%; specificity 76.5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67E2179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duces gray zone; improves rule-in/out accuracy</w:t>
            </w:r>
          </w:p>
        </w:tc>
      </w:tr>
      <w:tr w:rsidR="00D4795C" w:rsidRPr="00D22FA2" w14:paraId="30174CB1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43AD24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. L'Hermitte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FA1F13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4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2AFBBE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diagnostic study</w:t>
            </w:r>
          </w:p>
        </w:tc>
        <w:tc>
          <w:tcPr>
            <w:tcW w:w="387" w:type="pct"/>
            <w:vAlign w:val="center"/>
          </w:tcPr>
          <w:p w14:paraId="3AC8362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6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2DD1661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546022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9CD79C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ltrasound-based algorithm including deceleration time (DT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AC6429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UC 0.91; Sensitivity 87%; Specificity 95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2F5F07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 undetermined diagnoses; strong performance</w:t>
            </w:r>
          </w:p>
        </w:tc>
      </w:tr>
      <w:tr w:rsidR="00D4795C" w:rsidRPr="00D22FA2" w14:paraId="50759B72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8E5EA0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. Nishi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74F390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54C77E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study</w:t>
            </w:r>
          </w:p>
        </w:tc>
        <w:tc>
          <w:tcPr>
            <w:tcW w:w="387" w:type="pct"/>
            <w:vAlign w:val="center"/>
          </w:tcPr>
          <w:p w14:paraId="51A073D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95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1387FAC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(type not specified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2ACAD0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mary care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15771F1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ptiVol alert + intrathoracic impedance (ITI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15EF9F2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TI decrease ≥4% improves BNP-based diagnosi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24B8613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NP alone not sufficient; ITI adds diagnostic value</w:t>
            </w:r>
          </w:p>
        </w:tc>
      </w:tr>
      <w:tr w:rsidR="00D4795C" w:rsidRPr="00D22FA2" w14:paraId="542541C6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4AD94DE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N. Saxena; L. S. Maurya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D8EDA4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C57DE0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modeling study</w:t>
            </w:r>
          </w:p>
        </w:tc>
        <w:tc>
          <w:tcPr>
            <w:tcW w:w="387" w:type="pct"/>
            <w:vAlign w:val="center"/>
          </w:tcPr>
          <w:p w14:paraId="11EEB54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0DAC1CE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ngestiv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1EDCF2A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eneral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1D54CCE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cision Tree algorithm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94484A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mproved accuracy over previous model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4A25F0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pports cardiologists; efficient execution</w:t>
            </w:r>
          </w:p>
        </w:tc>
      </w:tr>
      <w:tr w:rsidR="00D4795C" w:rsidRPr="00D22FA2" w14:paraId="4B0EA3EB" w14:textId="77777777" w:rsidTr="00D4795C">
        <w:trPr>
          <w:trHeight w:val="16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45930C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ealth Quality Ontario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CB1390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15E6A41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ealth Technology Assessment</w:t>
            </w:r>
          </w:p>
        </w:tc>
        <w:tc>
          <w:tcPr>
            <w:tcW w:w="387" w:type="pct"/>
            <w:vAlign w:val="center"/>
          </w:tcPr>
          <w:p w14:paraId="4C32675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 studies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4B4468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spected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302B0E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 and Community Care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948DA5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se of BNP and NT-proBNP testing</w:t>
            </w:r>
            <w:r w:rsidRPr="00D22FA2">
              <w:rPr>
                <w:sz w:val="20"/>
                <w:szCs w:val="20"/>
              </w:rPr>
              <w:t xml:space="preserve">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or suspected HF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6AEE232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igh sensitivity</w:t>
            </w:r>
            <w:r w:rsidRPr="00D22FA2">
              <w:rPr>
                <w:sz w:val="20"/>
                <w:szCs w:val="20"/>
              </w:rPr>
              <w:t xml:space="preserve">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(80–94% BNP, 86–96% NT-proBNP) and cost-effectiveness; reduced hospital stay in ED  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CC8B68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 impact on mortality or readmission; limited evidence in community setting</w:t>
            </w:r>
          </w:p>
        </w:tc>
      </w:tr>
      <w:tr w:rsidR="00D4795C" w:rsidRPr="00D22FA2" w14:paraId="2CA84FF7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BB3508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. Taher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92522E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0BA072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diagnostic study</w:t>
            </w:r>
          </w:p>
        </w:tc>
        <w:tc>
          <w:tcPr>
            <w:tcW w:w="387" w:type="pct"/>
            <w:vAlign w:val="center"/>
          </w:tcPr>
          <w:p w14:paraId="1BB09B2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8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13D5EB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A68799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650E46A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, hs-cTnI, ST2, Gal-3, CD146</w:t>
            </w:r>
            <w:r w:rsidRPr="00D22FA2">
              <w:rPr>
                <w:sz w:val="20"/>
                <w:szCs w:val="20"/>
              </w:rPr>
              <w:t xml:space="preserve">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asured alone and in combination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6FB9BE4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alone: AUC 0.72; best combined: AUC 0.73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3C661F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 improvement over NT-proBNP alone</w:t>
            </w:r>
          </w:p>
        </w:tc>
      </w:tr>
      <w:tr w:rsidR="00D4795C" w:rsidRPr="00D22FA2" w14:paraId="488BA61D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5010826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. Almeida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467BB2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A83AC2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se-control study</w:t>
            </w:r>
          </w:p>
        </w:tc>
        <w:tc>
          <w:tcPr>
            <w:tcW w:w="387" w:type="pct"/>
            <w:vAlign w:val="center"/>
          </w:tcPr>
          <w:p w14:paraId="6870E82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95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E86132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FpEF / HFr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8999ED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086FE95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chocardiography with tissue Doppler imaging; BNP, GLS, E/E' ratio, LAVI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8566CE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LAVI showed highest diagnostic accuracy (AUC 0.90) 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69D387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mall sample size; stroke patients as controls</w:t>
            </w:r>
          </w:p>
        </w:tc>
      </w:tr>
      <w:tr w:rsidR="00D4795C" w:rsidRPr="00D22FA2" w14:paraId="73EC6145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070768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. Bachtiger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6581257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688089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multicenter study</w:t>
            </w:r>
          </w:p>
        </w:tc>
        <w:tc>
          <w:tcPr>
            <w:tcW w:w="387" w:type="pct"/>
            <w:vAlign w:val="center"/>
          </w:tcPr>
          <w:p w14:paraId="4BBDB2E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,05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78587B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r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8B5112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utpatient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055F3D6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I-ECG applied to single-lead ECG via ECG-enabled stethoscope; multiple anatomical position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31C2D85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ulmonary + handheld positions: AUROC 0.91, sensitivity 91.9%, specificity 80.2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AF2E94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ffective point-of-care tool; validated multicentre</w:t>
            </w:r>
          </w:p>
        </w:tc>
      </w:tr>
      <w:tr w:rsidR="00D4795C" w:rsidRPr="00D22FA2" w14:paraId="56A266CF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4E5C866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. Bahrman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4E9D24D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7D9A220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diagnostic study</w:t>
            </w:r>
          </w:p>
        </w:tc>
        <w:tc>
          <w:tcPr>
            <w:tcW w:w="387" w:type="pct"/>
            <w:vAlign w:val="center"/>
          </w:tcPr>
          <w:p w14:paraId="1D17E73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02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390E1B3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D3819C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br/>
              <w:t>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1C42A61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alone or combined with MR-proADM, CT-proET-1, MR-proANP, Copeptin-u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3EB7BE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dding MR-proADM or CT-proET-1 to NT-proBNP improved diagnostic accuracy: C-index 0.84–0.86 vs 0.81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BFC3C4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lder population (≥70 yrs); multimarker combinations beyond MR-proADM or CT-proET-1 not beneficial</w:t>
            </w:r>
          </w:p>
        </w:tc>
      </w:tr>
      <w:tr w:rsidR="00D4795C" w:rsidRPr="00D22FA2" w14:paraId="2A879D4E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F4EF14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P. Gil Martínez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28C42F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9F09F7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Prospective observational study</w:t>
            </w:r>
          </w:p>
        </w:tc>
        <w:tc>
          <w:tcPr>
            <w:tcW w:w="387" w:type="pct"/>
            <w:vAlign w:val="center"/>
          </w:tcPr>
          <w:p w14:paraId="7F23885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6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1132E4E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Acute decompensated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8841D4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br/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F64F35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NT-proBNP vs inferior vena cava ultrasound (IVCu) vs bioelectrical impedance analysis (BIA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ED7CDF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IVCu and BIA comparable to NT-proBNP for ADHF diagnosis; AUC 0.90 for max IVC, 0.93 for min IVC 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80608A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mall sample; NT-proBNP influenced by renal impairment, IVCu and BIA not</w:t>
            </w:r>
          </w:p>
        </w:tc>
      </w:tr>
      <w:tr w:rsidR="00D4795C" w:rsidRPr="00D22FA2" w14:paraId="1B12579A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FAA859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. Nazeria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3BD4AE6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693475F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accuracy study</w:t>
            </w:r>
          </w:p>
        </w:tc>
        <w:tc>
          <w:tcPr>
            <w:tcW w:w="387" w:type="pct"/>
            <w:vAlign w:val="center"/>
          </w:tcPr>
          <w:p w14:paraId="1C9F8EC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5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30354BA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Acute LV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7A3F39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br/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7C51BA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oppler echocardiography (EDecho) by emergency physician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1FC3E00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Restrictive pattern: sensitivity 82%, specificity 90%, accuracy 75% 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875D25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ore accurate than NT-proBNP and Boston criteria</w:t>
            </w:r>
          </w:p>
        </w:tc>
      </w:tr>
      <w:tr w:rsidR="00D4795C" w:rsidRPr="00D22FA2" w14:paraId="150B5D61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9B7712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Q. Ha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D7DE16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4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613E0C2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bservational case-control study</w:t>
            </w:r>
          </w:p>
        </w:tc>
        <w:tc>
          <w:tcPr>
            <w:tcW w:w="387" w:type="pct"/>
            <w:vAlign w:val="center"/>
          </w:tcPr>
          <w:p w14:paraId="24643FC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98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34F0984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onic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D0FB35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utpatient / Hospital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E5FE3A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rum miR-320a-3p measurement by qRT-PCR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FAC54D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iR-320a-3p elevated in CHF; AUC 0.866 for diagnosis;  high expression associated with poor 4-year prognosi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140265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dependent prognostic factor; mechanistic pathways explored only via bioinformatics</w:t>
            </w:r>
          </w:p>
        </w:tc>
      </w:tr>
      <w:tr w:rsidR="00D4795C" w:rsidRPr="00D22FA2" w14:paraId="6ECD7D21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00A053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. A. Mohamed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4B75FB8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08407B9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retrospective study</w:t>
            </w:r>
          </w:p>
        </w:tc>
        <w:tc>
          <w:tcPr>
            <w:tcW w:w="387" w:type="pct"/>
            <w:vAlign w:val="center"/>
          </w:tcPr>
          <w:p w14:paraId="2CD1ECC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48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0C756C7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e novo systolic HF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(HFrEF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FCF6A8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Primary Care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eferrals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336673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CG assessment (automatic vs cardiologist interpretation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7923000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bnormal ECG associated with reduced LVEF; NPV 99%; adding ECG to risk model increased AUC from 0.72 to 0.79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EC4CBD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CG effective gatekeeper for echocardiography</w:t>
            </w:r>
          </w:p>
        </w:tc>
      </w:tr>
      <w:tr w:rsidR="00D4795C" w:rsidRPr="00D22FA2" w14:paraId="2997AC36" w14:textId="77777777" w:rsidTr="00D4795C">
        <w:trPr>
          <w:trHeight w:val="16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5C463C6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. Andrea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D87CDA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DE8524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descriptive study</w:t>
            </w:r>
          </w:p>
        </w:tc>
        <w:tc>
          <w:tcPr>
            <w:tcW w:w="387" w:type="pct"/>
            <w:vAlign w:val="center"/>
          </w:tcPr>
          <w:p w14:paraId="44A9883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3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36DBB40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ew-onset HF: HFpEF and HFR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2596F2D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mary Care (one-stop clinic)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AEE408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ultimodal assessment: cardiologist evaluation, ECG, CXR, BNP, echocardiography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112F280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NP cut-off 60.12 pg/mL: Sensitivity 83%, Specificity 84%, AUC 0.898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591F875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igh prevalence of HFpEF; predictors differ by phenotype</w:t>
            </w:r>
          </w:p>
        </w:tc>
      </w:tr>
      <w:tr w:rsidR="00D4795C" w:rsidRPr="00D22FA2" w14:paraId="5AF7445E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AB64F6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R. C. Rimbas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F11470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4DF009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Prospective observational study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387" w:type="pct"/>
            <w:vAlign w:val="center"/>
          </w:tcPr>
          <w:p w14:paraId="0A26259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25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47C633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pEF / preHF with diastolic dysfunction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2F868D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ut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6EDACAC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nventional echocardiography + 2D speckle tracking echocardiography (LA strain analysis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AA344B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A pump function (SR_CT) &lt; -1.66/s plus GS and sPAP best identified HFpEF; AUC 0.76; LA strain parameters correlated with NTproBNP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48FC7F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A pump function best differentiates HFpEF from preHF; ; findings need external validation</w:t>
            </w:r>
          </w:p>
        </w:tc>
      </w:tr>
      <w:tr w:rsidR="00D4795C" w:rsidRPr="00D22FA2" w14:paraId="1240595F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5B06AAB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. Che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9D0A6F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44A151A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bservational/Modeling study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387" w:type="pct"/>
            <w:vAlign w:val="center"/>
          </w:tcPr>
          <w:p w14:paraId="7BC749C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34,502 (4370 HF cases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2766B27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Incident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29D917E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mary Care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087609B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achine learning vs recurrent neural network for HF prediction using EHR data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335FE92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RNN performance superior under most conditions; improved with greater data quantity 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17F788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ptimal results require sufficient training data; data diversity affects performance</w:t>
            </w:r>
          </w:p>
        </w:tc>
      </w:tr>
      <w:tr w:rsidR="00D4795C" w:rsidRPr="00D22FA2" w14:paraId="7F01B618" w14:textId="77777777" w:rsidTr="00D4795C">
        <w:trPr>
          <w:trHeight w:val="16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49B1421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. E. Harskamp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3040602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0B49AF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trospective  diagnostic study</w:t>
            </w:r>
          </w:p>
        </w:tc>
        <w:tc>
          <w:tcPr>
            <w:tcW w:w="387" w:type="pct"/>
            <w:vAlign w:val="center"/>
          </w:tcPr>
          <w:p w14:paraId="1BA9F2C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5,234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1D3E8E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Suspected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199BB91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mary Care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061998C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NP vs NT-proBNP; guideline vs personalized threshold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1F05EA5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NT-proBNP AUROC 0.899 vs BNP 0.859; personalized cut-offs modestly improved accuracy  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0FB2D3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more accurate than BNP; personalized thresholds only modestly better</w:t>
            </w:r>
          </w:p>
        </w:tc>
      </w:tr>
      <w:tr w:rsidR="00D4795C" w:rsidRPr="00D22FA2" w14:paraId="4A09844B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FB3BC3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. F. Kievit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D49646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739C863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iagnostic IPD meta-analysis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387" w:type="pct"/>
            <w:vAlign w:val="center"/>
          </w:tcPr>
          <w:p w14:paraId="56D6204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,941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FA05F0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Suspected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7669EA8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Community / Primary care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857215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linical prediction model using age, IHD history, exertional dyspnea, BMI, apex beat ± NT-proBNP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1A81BB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-statistic 0.70–0.82 (model), 0.89 with NT-proBNP; good calibration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93D26E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odel identifies candidates for echocardiography; needs prospective clinical implementation</w:t>
            </w:r>
          </w:p>
        </w:tc>
      </w:tr>
      <w:tr w:rsidR="00D4795C" w:rsidRPr="00D22FA2" w14:paraId="3460376C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6A25031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. H. Christenso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8F38A8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2153CD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study</w:t>
            </w:r>
          </w:p>
        </w:tc>
        <w:tc>
          <w:tcPr>
            <w:tcW w:w="387" w:type="pct"/>
            <w:vAlign w:val="center"/>
          </w:tcPr>
          <w:p w14:paraId="23CC1D5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85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88E312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Suspected decompensated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201696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munity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B34ACD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NP and NT-proBNP measured across BMI categorie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ED8997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better predictor of mortality in normal BMI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68340F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MI affects biomarker levels; cut-offs may need adjustment</w:t>
            </w:r>
          </w:p>
        </w:tc>
      </w:tr>
      <w:tr w:rsidR="00D4795C" w:rsidRPr="00D22FA2" w14:paraId="5018B4FE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6A3AEF1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. J. Byrd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1F342C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1C55F56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LP-based retrospective study</w:t>
            </w:r>
          </w:p>
        </w:tc>
        <w:tc>
          <w:tcPr>
            <w:tcW w:w="387" w:type="pct"/>
            <w:vAlign w:val="center"/>
          </w:tcPr>
          <w:p w14:paraId="28B46F4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2D1D97C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Suspected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353EAA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mary Care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55F030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LP system to extract Framingham HF criteria from EHR note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90514D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igh precision and recall (F-score &gt;0.9)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62FE47E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ystem may improve early detection; requires adaptation for other settings</w:t>
            </w:r>
          </w:p>
        </w:tc>
      </w:tr>
      <w:tr w:rsidR="00D4795C" w:rsidRPr="00D22FA2" w14:paraId="4B1002C9" w14:textId="77777777" w:rsidTr="00D4795C">
        <w:trPr>
          <w:trHeight w:val="21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5EE452D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. Parva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84A980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60B859C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ystematic review and meta-analysis</w:t>
            </w:r>
          </w:p>
        </w:tc>
        <w:tc>
          <w:tcPr>
            <w:tcW w:w="387" w:type="pct"/>
            <w:vAlign w:val="center"/>
          </w:tcPr>
          <w:p w14:paraId="1B5826F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9 studies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1FDABF9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rEF and 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25F608F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Various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6AC282C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irculating microRNA panel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32116F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rEF: Sensitivity 0.85, Specificity 0.88, AUC 0.91; HFpEF: Sensitivity 0.82, Specificity 0.61, AUC 0.79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6779E9E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iRNA panels show potential additive value to BNP/NT-proBNP; can help rule out HF; conventional biomarkers still superior; further validation needed</w:t>
            </w:r>
          </w:p>
        </w:tc>
      </w:tr>
      <w:tr w:rsidR="00D4795C" w:rsidRPr="00D22FA2" w14:paraId="217DE02C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4047C31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. Ro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1C15378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750029E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comparison study</w:t>
            </w:r>
          </w:p>
        </w:tc>
        <w:tc>
          <w:tcPr>
            <w:tcW w:w="387" w:type="pct"/>
            <w:vAlign w:val="center"/>
          </w:tcPr>
          <w:p w14:paraId="225395E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5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BAA677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spected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34FB13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br/>
              <w:t>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34F8B2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OC BNP measurement: Triage vs i-STAT vs central lab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D99A1F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UC: Triage 0.95, i-STAT 0.98; i-STAT faster (median 9 min) vs Triage (19 min); device failures rare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59E7824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oth accurate; i-STAT faster but less specific</w:t>
            </w:r>
          </w:p>
        </w:tc>
      </w:tr>
      <w:tr w:rsidR="00D4795C" w:rsidRPr="00D22FA2" w14:paraId="67243F75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50DAD8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. S. Small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8C81BE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1FE3DF9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trospective analysis</w:t>
            </w:r>
          </w:p>
        </w:tc>
        <w:tc>
          <w:tcPr>
            <w:tcW w:w="387" w:type="pct"/>
            <w:vAlign w:val="center"/>
          </w:tcPr>
          <w:p w14:paraId="04064A5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75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005E262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(type not specified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6EA4B0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ospital / post-discharge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54D59D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vice-derived diagnostic criteria at discharge: intrathoracic impedance, AF burden, CRT pacing, night HR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137C262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R rates at 30 days: ≥2 criteria 28%, 1 criterion 16%, 0 criteria 7%; ≥2 criteria HR 5.0 for 30-day HFR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CCFB37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vice criteria at discharge identify high-risk patients</w:t>
            </w:r>
          </w:p>
        </w:tc>
      </w:tr>
      <w:tr w:rsidR="00D4795C" w:rsidRPr="00D22FA2" w14:paraId="1A1A511B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4A34EE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. Sarzan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3818021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0C14E92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observational study</w:t>
            </w:r>
          </w:p>
        </w:tc>
        <w:tc>
          <w:tcPr>
            <w:tcW w:w="387" w:type="pct"/>
            <w:vAlign w:val="center"/>
          </w:tcPr>
          <w:p w14:paraId="1940300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03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E7ED68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Suspected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72F9DBE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Internal Medicine / Geriatrics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676105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measurement (&lt;300 pg/mL rule-out; ≥1800 pg/mL rule-in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A5E01A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≥1800 pg/ml associated with in-hospital mortality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372E72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ery high prevalence of underlying HF; NT-proBNP useful for identifying cardiac involvement</w:t>
            </w:r>
          </w:p>
        </w:tc>
      </w:tr>
      <w:tr w:rsidR="00D4795C" w:rsidRPr="00D22FA2" w14:paraId="4C3ADC0B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EA64A8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. Sweda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4C8709F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7395532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Prospective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iagnostic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study</w:t>
            </w:r>
          </w:p>
        </w:tc>
        <w:tc>
          <w:tcPr>
            <w:tcW w:w="387" w:type="pct"/>
            <w:vAlign w:val="center"/>
          </w:tcPr>
          <w:p w14:paraId="42A472A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,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915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39D08A4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spected AD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105686F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br/>
              <w:t>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62836C4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QRS-T angle vs NT-proBNP and hs-TnT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66DE618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QRS-T AUC 0.75; NT-proBNP AUC 0.93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C510BB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QRS-T angle useful for risk stratification</w:t>
            </w:r>
          </w:p>
        </w:tc>
      </w:tr>
      <w:tr w:rsidR="00D4795C" w:rsidRPr="00D22FA2" w14:paraId="4D57AACA" w14:textId="77777777" w:rsidTr="00D4795C">
        <w:trPr>
          <w:trHeight w:val="73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918825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. T. Campbell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C4C1B9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ECC4D1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teomic analysis</w:t>
            </w:r>
          </w:p>
        </w:tc>
        <w:tc>
          <w:tcPr>
            <w:tcW w:w="387" w:type="pct"/>
            <w:vAlign w:val="center"/>
          </w:tcPr>
          <w:p w14:paraId="5EB6839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829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1AE3D51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F (acute and chronic)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1735A0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mbulatory/ Hospital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1529E7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rinary proteomic classifier HF1 vs BNP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996B4E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1 AUC 0.94; BNP AUC 0.98; HF1 + BNP AUC 0.99, NRI 0.67; HF1 less prognostic than BNP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5A6715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1 adds incremental diagnostic info to BNP; poorer prognostic value</w:t>
            </w:r>
          </w:p>
        </w:tc>
      </w:tr>
      <w:tr w:rsidR="00D4795C" w:rsidRPr="00D22FA2" w14:paraId="310DCDDF" w14:textId="77777777" w:rsidTr="00D4795C">
        <w:trPr>
          <w:trHeight w:val="162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73FF57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. A. Hill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BB8367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50E261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ystematic review</w:t>
            </w:r>
          </w:p>
        </w:tc>
        <w:tc>
          <w:tcPr>
            <w:tcW w:w="387" w:type="pct"/>
            <w:vAlign w:val="center"/>
          </w:tcPr>
          <w:p w14:paraId="1AD8C07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76 studies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085C42D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spected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67DE38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br/>
              <w:t>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68E008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NP and NT-proBNP measuremen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0B69F5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NP: Sensitivity 95%, Specificity 55; NT-proBNP: Sensitivity 96%, Specificity 55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90ADEA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Performs well to rule out HF, less well to rule in; Effect of age, gender, renal function on cutpoints unclear; </w:t>
            </w:r>
          </w:p>
        </w:tc>
      </w:tr>
      <w:tr w:rsidR="00D4795C" w:rsidRPr="00D22FA2" w14:paraId="3D8FF190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99FB16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. Alban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E65FB5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4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967E53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Narrative review</w:t>
            </w:r>
          </w:p>
        </w:tc>
        <w:tc>
          <w:tcPr>
            <w:tcW w:w="387" w:type="pct"/>
            <w:vAlign w:val="center"/>
          </w:tcPr>
          <w:p w14:paraId="11D03F4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D183C4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25CDD74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utpatient / acute care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64C7692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iomarkers, imaging, score-based algorithms, invasive evaluation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11A9C4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mmarizes strengths and weaknesses of diagnostic tests for HFpEF; guidance for clinical decision-making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4EAC4E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 quantitative outcomes; narrative synthesis</w:t>
            </w:r>
          </w:p>
        </w:tc>
      </w:tr>
      <w:tr w:rsidR="00D4795C" w:rsidRPr="00D22FA2" w14:paraId="0ED8A774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5632E48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. Arques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975BFE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54F9E8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Narrative review</w:t>
            </w:r>
          </w:p>
        </w:tc>
        <w:tc>
          <w:tcPr>
            <w:tcW w:w="387" w:type="pct"/>
            <w:vAlign w:val="center"/>
          </w:tcPr>
          <w:p w14:paraId="4A80FE3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51A4D8F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C24984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utpatient / acute care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62F1E09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E/e' ratio via Doppler echocardiography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7442A93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alid for assessing LV pressures at rest/exercise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C61CBE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 new primary data; emphasizes routine reporting of E/e' in HFpEF evaluation</w:t>
            </w:r>
          </w:p>
        </w:tc>
      </w:tr>
      <w:tr w:rsidR="00D4795C" w:rsidRPr="00D22FA2" w14:paraId="2E26CFA5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89CBFA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. Arques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070E0C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56B0E5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Prospective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iagnostic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study</w:t>
            </w:r>
          </w:p>
        </w:tc>
        <w:tc>
          <w:tcPr>
            <w:tcW w:w="387" w:type="pct"/>
            <w:vAlign w:val="center"/>
          </w:tcPr>
          <w:p w14:paraId="17125C0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366231E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7020E97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Emergency Department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9AA75A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Transthoracic Doppler echocardiography measuring peak mitral E-wave velocity (E), E/e', E/(e'x s'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B70F45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 &gt;85 cm/s: Sensitivity 90%, Specificity 93%, AUC 0.95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75B8C6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imple and effective for non-expert operators</w:t>
            </w:r>
          </w:p>
        </w:tc>
      </w:tr>
      <w:tr w:rsidR="00D4795C" w:rsidRPr="00D22FA2" w14:paraId="69D531C9" w14:textId="77777777" w:rsidTr="00D4795C">
        <w:trPr>
          <w:trHeight w:val="16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1F8C09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. Arques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F00231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34DF2F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Prospective diagnostic study</w:t>
            </w:r>
          </w:p>
        </w:tc>
        <w:tc>
          <w:tcPr>
            <w:tcW w:w="387" w:type="pct"/>
            <w:vAlign w:val="center"/>
          </w:tcPr>
          <w:p w14:paraId="006F5CA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B433C5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stolic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D6F2AE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Outpatient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CCEB06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lasma BNP measurement; reference standard: invasive LVEDP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052EF7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NP predictive of DHF (p=0.03); cut-off 31</w:t>
            </w:r>
            <w:r w:rsidRPr="00D22F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 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g/mL: Sensitivity 67%, Specificity 73%; AUC 0.76 (0.55</w:t>
            </w:r>
            <w:r w:rsidRPr="00D22FA2">
              <w:rPr>
                <w:rFonts w:ascii="Avenir Next LT Pro" w:eastAsia="Times New Roman" w:hAnsi="Avenir Next LT Pro" w:cs="Avenir Next LT Pro"/>
                <w:color w:val="000000"/>
                <w:sz w:val="20"/>
                <w:szCs w:val="20"/>
                <w:lang w:eastAsia="es-ES"/>
              </w:rPr>
              <w:t>–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), p=0.007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8BA302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seful in young patients with isolated dyspnea</w:t>
            </w:r>
          </w:p>
        </w:tc>
      </w:tr>
      <w:tr w:rsidR="00D4795C" w:rsidRPr="00D22FA2" w14:paraId="3749E5B1" w14:textId="77777777" w:rsidTr="00D4795C">
        <w:trPr>
          <w:trHeight w:val="16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2E3E56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. Arques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6BE4282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0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AE4956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bservational diagnostic study</w:t>
            </w:r>
          </w:p>
        </w:tc>
        <w:tc>
          <w:tcPr>
            <w:tcW w:w="387" w:type="pct"/>
            <w:vAlign w:val="center"/>
          </w:tcPr>
          <w:p w14:paraId="1E43ECA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2EDB906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stolic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83F73F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ut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54FCB0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ransthoracic echocardiography measuring left atrial volume index (LAVi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112D9E2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AVi &gt;38 ml/m²: AUC 0.84, Sensitivity 60%, Specificity 100%; standard cut-off 34 ml/m²: Sensitivity 70%, Specificity 88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E18C4F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AVi predictive of DHF; validated against catheterization</w:t>
            </w:r>
          </w:p>
        </w:tc>
      </w:tr>
      <w:tr w:rsidR="00D4795C" w:rsidRPr="00D22FA2" w14:paraId="32CE5E1C" w14:textId="77777777" w:rsidTr="00D4795C">
        <w:trPr>
          <w:trHeight w:val="28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8FD919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. Coiro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2C722F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4C95917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case-control study</w:t>
            </w:r>
          </w:p>
        </w:tc>
        <w:tc>
          <w:tcPr>
            <w:tcW w:w="387" w:type="pct"/>
            <w:vAlign w:val="center"/>
          </w:tcPr>
          <w:p w14:paraId="20FB128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7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5B02554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38F54C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ut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CB3F5B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xercise lung ultrasound (LUS) measuring B-lines; submaximal ESE and maximal CET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EE53EE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Peak B-lines &gt;5: Sensitivity 93.4%, Specificity 97.5%; Change B-lines &gt;3: Sensitivity 94.7%, Specificity 87.5% 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BAACED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dds diagnostic accuracy to HFpEF scores and BNP; effective across protocols and experience levels</w:t>
            </w:r>
          </w:p>
        </w:tc>
      </w:tr>
      <w:tr w:rsidR="00D4795C" w:rsidRPr="00D22FA2" w14:paraId="3A6F18EE" w14:textId="77777777" w:rsidTr="00D4795C">
        <w:trPr>
          <w:trHeight w:val="16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1FD14A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S. D. Feng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50DA17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06F7E31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study</w:t>
            </w:r>
          </w:p>
        </w:tc>
        <w:tc>
          <w:tcPr>
            <w:tcW w:w="387" w:type="pct"/>
            <w:vAlign w:val="center"/>
          </w:tcPr>
          <w:p w14:paraId="6ECFBE2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32BF8F8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cute left HF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br/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±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A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79F1028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ut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DFAFDD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lasma BNP and beta-endorphin (</w:t>
            </w:r>
            <w:r w:rsidRPr="00D22F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β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EP) measurement; LVEF by ECG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10E9D4D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BNP: sens 93.5%, spec 81.3%, AUC 0.921; </w:t>
            </w:r>
            <w:r w:rsidRPr="00D22FA2"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  <w:t>β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EP: sens 80.5%, spec 78.6%, AUC 0.697; combined: sens 94.1%, spec 83.5%, AUC 0.604</w:t>
            </w:r>
            <w:r w:rsidRPr="00D22FA2">
              <w:rPr>
                <w:rFonts w:ascii="Avenir Next LT Pro" w:eastAsia="Times New Roman" w:hAnsi="Avenir Next LT Pro" w:cs="Avenir Next LT Pro"/>
                <w:color w:val="000000"/>
                <w:sz w:val="20"/>
                <w:szCs w:val="20"/>
                <w:lang w:eastAsia="es-ES"/>
              </w:rPr>
              <w:t>–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.979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596EF8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bined biomarkers improve early diagnosis; correlations with LVEF</w:t>
            </w:r>
          </w:p>
        </w:tc>
      </w:tr>
      <w:tr w:rsidR="00D4795C" w:rsidRPr="00D22FA2" w14:paraId="47CE4879" w14:textId="77777777" w:rsidTr="00D4795C">
        <w:trPr>
          <w:trHeight w:val="24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531C400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S. Di Somma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DD1E12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77B86CD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bservational diagnostic study</w:t>
            </w:r>
          </w:p>
        </w:tc>
        <w:tc>
          <w:tcPr>
            <w:tcW w:w="387" w:type="pct"/>
            <w:vAlign w:val="center"/>
          </w:tcPr>
          <w:p w14:paraId="79353B5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81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0A3174F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2660AF7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br/>
              <w:t>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66379D7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ioelectrical impedance vector analysis (BIVA) measuring hydration index (HI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7EA03A5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UC 0.87, Sensitivity 90%, Specificity 54%; NRI for diagnosis 77%, prognosis 45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63EAF53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IVA adds value in BNP grey-zone; may improve patient management and 30-day prognosis; overall BIVA did not improve BNP accuracy outside grey-zone</w:t>
            </w:r>
          </w:p>
        </w:tc>
      </w:tr>
      <w:tr w:rsidR="00D4795C" w:rsidRPr="00D22FA2" w14:paraId="2FFBEEE0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4FBF2FB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. J. Backhaus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496263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4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F4508A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diagnostic study</w:t>
            </w:r>
          </w:p>
        </w:tc>
        <w:tc>
          <w:tcPr>
            <w:tcW w:w="387" w:type="pct"/>
            <w:vAlign w:val="center"/>
          </w:tcPr>
          <w:p w14:paraId="566A1ED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02D5FE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pEF vs non-cardiac dyspnoea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27C576F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utpatient /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Cardiology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D729FB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st and exercise-stress echocardiography + LA compliance measurement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116677E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A compliance at rest: AUC 0.87; predicted CV hospitalization (HR 2.83, 95% CI 1.70–4.74, p&lt;0.001)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2313219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-year follow-up; LA compliance can be integrated into routine echo</w:t>
            </w:r>
          </w:p>
        </w:tc>
      </w:tr>
      <w:tr w:rsidR="00D4795C" w:rsidRPr="00D22FA2" w14:paraId="4019AE5E" w14:textId="77777777" w:rsidTr="00D4795C">
        <w:trPr>
          <w:trHeight w:val="193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6F07E57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. Norma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1CFBA54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7D008FE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Prospective observational study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387" w:type="pct"/>
            <w:vAlign w:val="center"/>
          </w:tcPr>
          <w:p w14:paraId="199D551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36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3D6ABA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spected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1D84CE8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Inpatient /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spital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0AF42A9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NT-proBNP-guided TTE triage (≥900 high-priority, 300–899 intermediate, &lt;300 low/outpatient)  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41203D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duced LOS (9.97 vs 13.87 days, p&lt;0.00); no 30-day deaths in low/intermediate; safe outpatient discharge for low NT-proBNP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522A696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triage reduces hospital stay; safe for low-risk patients</w:t>
            </w:r>
          </w:p>
        </w:tc>
      </w:tr>
      <w:tr w:rsidR="00D4795C" w:rsidRPr="00D22FA2" w14:paraId="28EC2B12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44316D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. P. Shaik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CD086B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4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6CC9B9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iterature review</w:t>
            </w:r>
          </w:p>
        </w:tc>
        <w:tc>
          <w:tcPr>
            <w:tcW w:w="387" w:type="pct"/>
            <w:vAlign w:val="center"/>
          </w:tcPr>
          <w:p w14:paraId="627A589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0AA52CB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7DB1211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utpatient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0F50AEC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Evaluation of emerging biomarkers (ST2, Galectin-3, microRNAs) 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54CEBC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 biomarker superior to NP for diagnosis or prognosis; ST2 and Gal-3 promising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2FDAD4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 primary data; potential for phenotype-specific biomarker profiles</w:t>
            </w:r>
          </w:p>
        </w:tc>
      </w:tr>
      <w:tr w:rsidR="00D4795C" w:rsidRPr="00D22FA2" w14:paraId="560F4661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73D1B9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S. R. Meisel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4E57753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0C37F21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andomized controlled study</w:t>
            </w:r>
          </w:p>
        </w:tc>
        <w:tc>
          <w:tcPr>
            <w:tcW w:w="387" w:type="pct"/>
            <w:vAlign w:val="center"/>
          </w:tcPr>
          <w:p w14:paraId="594FC1B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7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3C73D0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Acutely decompensated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D7D348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755B42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testing at ED admission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DEC24B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mproved discharge diagnosis (unblinded 74.5% vs blinded 61.9%); NT-proBNP allowed risk stratification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574A3CE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No impact on length of stay or 2-year mortality </w:t>
            </w:r>
          </w:p>
        </w:tc>
      </w:tr>
      <w:tr w:rsidR="00D4795C" w:rsidRPr="00D22FA2" w14:paraId="75598E31" w14:textId="77777777" w:rsidTr="00D4795C">
        <w:trPr>
          <w:trHeight w:val="26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30BD6A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. Sartin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1835745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5BE157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observational study</w:t>
            </w:r>
          </w:p>
        </w:tc>
        <w:tc>
          <w:tcPr>
            <w:tcW w:w="387" w:type="pct"/>
            <w:vAlign w:val="center"/>
          </w:tcPr>
          <w:p w14:paraId="784B1FF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6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5174D5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19FE8BA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Emergency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5411E9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ung ultrasound, chest X-ray, NT-proBNP, individually and combined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3E3EC61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ung US: sens 57.7%, spec 88%; CXR: sens 74.5%, spec 86.3%; NT-proBNP: sens 97.6%, spec 27.6%; combined CXR + US: sens 84.7%, spec 77.7%, NPV 87.1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943492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 single best diagnostic test identified; stepwise approach suggested (CXR + US first, then NT-proBNP if negative)</w:t>
            </w:r>
          </w:p>
        </w:tc>
      </w:tr>
      <w:tr w:rsidR="00D4795C" w:rsidRPr="00D22FA2" w14:paraId="43140DB6" w14:textId="77777777" w:rsidTr="00D4795C">
        <w:trPr>
          <w:trHeight w:val="21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7B0DCC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. Singh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7124BD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03F4E5A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rrative review</w:t>
            </w:r>
          </w:p>
        </w:tc>
        <w:tc>
          <w:tcPr>
            <w:tcW w:w="387" w:type="pct"/>
            <w:vAlign w:val="center"/>
          </w:tcPr>
          <w:p w14:paraId="651C04D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EF3D5D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FpEF and HFrEF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B5FC2D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Outpatient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3C1B5C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P measurement (BNP, NT-proBNP) with BMI consideration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968464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accuracy of NPs reduced in overweight/obese patients; prognostic value preserved across BMI classe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05CCC3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imited evidence for severe obesity (BMI &gt;40 kg/m²);</w:t>
            </w:r>
            <w:r w:rsidRPr="00D22FA2">
              <w:rPr>
                <w:sz w:val="20"/>
                <w:szCs w:val="20"/>
              </w:rPr>
              <w:t xml:space="preserve">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ower NP thresholds and clinical context recommended for diagnosis</w:t>
            </w:r>
          </w:p>
        </w:tc>
      </w:tr>
      <w:tr w:rsidR="00D4795C" w:rsidRPr="00D22FA2" w14:paraId="1CAD8411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35ED8E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S. van Door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18B320C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AFE5C6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ta-analysis of individual data</w:t>
            </w:r>
          </w:p>
        </w:tc>
        <w:tc>
          <w:tcPr>
            <w:tcW w:w="387" w:type="pct"/>
            <w:vAlign w:val="center"/>
          </w:tcPr>
          <w:p w14:paraId="7B2C700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1,941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2D3943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 in AF 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9EAC93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munity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F353F5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NT-proBNP screening for HF 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38CB744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NT-proBNP cut-off 125 pg/mL: sens 93%, spec 35%, PPV 51%, NPV 86% 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037831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igh HF prevalence in AF; echocardiography suggested as preferred screening method </w:t>
            </w:r>
          </w:p>
        </w:tc>
      </w:tr>
      <w:tr w:rsidR="00D4795C" w:rsidRPr="00D22FA2" w14:paraId="6A40017B" w14:textId="77777777" w:rsidTr="00D4795C">
        <w:trPr>
          <w:trHeight w:val="21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47B0515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. W. Rabkin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22CAC2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16D432B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ystematic review</w:t>
            </w:r>
          </w:p>
        </w:tc>
        <w:tc>
          <w:tcPr>
            <w:tcW w:w="387" w:type="pct"/>
            <w:vAlign w:val="center"/>
          </w:tcPr>
          <w:p w14:paraId="65A9C62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t specified (13 studies)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3D23D12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pEF vs HFr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221BE99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t specified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3DC00B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DF-15, Galectin-3, sST2 vs BNP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4A1470A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DF-15, Gal-3, sST2 elevated in HFpEF vs controls; BNP better at differentiating HFpEF from HFrEF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D32A06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bined indices with BNP may improve differentiation</w:t>
            </w:r>
          </w:p>
        </w:tc>
      </w:tr>
      <w:tr w:rsidR="00D4795C" w:rsidRPr="00D22FA2" w14:paraId="2D5B9367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485ADC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. Zhang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768092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D32F10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Retrospective, observational study </w:t>
            </w:r>
          </w:p>
        </w:tc>
        <w:tc>
          <w:tcPr>
            <w:tcW w:w="387" w:type="pct"/>
            <w:vAlign w:val="center"/>
          </w:tcPr>
          <w:p w14:paraId="66569D8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6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23E5E5B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45A959C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rdiology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0CE5A35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MR strain analysis (LV, RV, LA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60B768F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bined LV strain AUC 0.858 for diagnosis (sens 0.713, spec 0.875); prognostic AUC 0.722 for endpoint event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741AB7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Individual strains less predictive; Combined strain analysis more useful than individual parameters  </w:t>
            </w:r>
          </w:p>
        </w:tc>
      </w:tr>
      <w:tr w:rsidR="00D4795C" w:rsidRPr="00D22FA2" w14:paraId="75214AD0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D329F7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. Breidthardt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A1CC29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2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0C63033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condary analysis of multicenter study</w:t>
            </w:r>
          </w:p>
        </w:tc>
        <w:tc>
          <w:tcPr>
            <w:tcW w:w="387" w:type="pct"/>
            <w:vAlign w:val="center"/>
          </w:tcPr>
          <w:p w14:paraId="4D7E0F7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2,485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8244FE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241B0F1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D1DBC3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ssessment of diurnal variation in BNP, NT-proBNP, MR-proANP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38CB71C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igher diagnostic accuracy in evening/nighttime for BNP/NT-proBNP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6FD90EF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urnal variation confirmed in 44 stable individuals; MR-proANP unaffected</w:t>
            </w:r>
          </w:p>
        </w:tc>
      </w:tr>
      <w:tr w:rsidR="00D4795C" w:rsidRPr="00D22FA2" w14:paraId="3B6C009E" w14:textId="77777777" w:rsidTr="00D4795C">
        <w:trPr>
          <w:trHeight w:val="193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1940094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. D. Trippel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48B071B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4071E3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bservational study</w:t>
            </w:r>
          </w:p>
        </w:tc>
        <w:tc>
          <w:tcPr>
            <w:tcW w:w="387" w:type="pct"/>
            <w:vAlign w:val="center"/>
          </w:tcPr>
          <w:p w14:paraId="101E3E2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,386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3433DC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FpEF risk / incident HFpEF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75A5CC7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Out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4A0DA1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Galectin-3 measurement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9DBE33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AUC 0.71; sensitivity 0.61, specificity 0.73; Gal-3 predicted incident HFpEF, adjusted all-cause mortality, and composite CV hospitalization + death  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63A7E79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value statistically significant but clinical relevance debatable</w:t>
            </w:r>
          </w:p>
        </w:tc>
      </w:tr>
      <w:tr w:rsidR="00D4795C" w:rsidRPr="00D22FA2" w14:paraId="3F89775F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9607DC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. G. Papadopoulos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45C6D12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7751A68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L model development</w:t>
            </w:r>
          </w:p>
        </w:tc>
        <w:tc>
          <w:tcPr>
            <w:tcW w:w="387" w:type="pct"/>
            <w:vAlign w:val="center"/>
          </w:tcPr>
          <w:p w14:paraId="126F0E3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22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982422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(type not specified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2530C60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ardiology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B290D8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Deep learning (AE, DNN, RBM, Autoencoder) using clinical, demographic, echo &amp; lab data  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0F89C8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est model (Autoencoder + DNN): accuracy 91.7%, sensitivity 90.7%, specificity 92.3%,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6C98DDF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Retrospective dataset; High performance; mixed features (clinical + imaging + labs) </w:t>
            </w:r>
          </w:p>
        </w:tc>
      </w:tr>
      <w:tr w:rsidR="00D4795C" w:rsidRPr="00D22FA2" w14:paraId="09B7F5A6" w14:textId="77777777" w:rsidTr="00D4795C">
        <w:trPr>
          <w:trHeight w:val="16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17B55B8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. Harada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385A9C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9CF1FA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Diagnostic accuracy study</w:t>
            </w:r>
          </w:p>
        </w:tc>
        <w:tc>
          <w:tcPr>
            <w:tcW w:w="387" w:type="pct"/>
            <w:vAlign w:val="center"/>
          </w:tcPr>
          <w:p w14:paraId="79FEBDE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487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3CC9595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1375E8A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Outpatient /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ardiology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D6C0EE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chocardiographic left atrial compliance during exercise (LA reservoir strain / E/e</w:t>
            </w:r>
            <w:r w:rsidRPr="00D22FA2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′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584E73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UC 0.87; superior to E/e’ ratio; incremental value over resting compliance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6A742B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alidated in two protocols; enhances HFpEF diagnosis in dyspnea</w:t>
            </w:r>
          </w:p>
        </w:tc>
      </w:tr>
      <w:tr w:rsidR="00D4795C" w:rsidRPr="00D22FA2" w14:paraId="64EB0BA7" w14:textId="77777777" w:rsidTr="00D4795C">
        <w:trPr>
          <w:trHeight w:val="16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157A29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. Matsumoto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4A04768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84421F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model development (AI/deep learning)</w:t>
            </w:r>
          </w:p>
        </w:tc>
        <w:tc>
          <w:tcPr>
            <w:tcW w:w="387" w:type="pct"/>
            <w:vAlign w:val="center"/>
          </w:tcPr>
          <w:p w14:paraId="58D6C88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638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2D8DDA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HF (type not specified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14BC495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ospital (NIH database)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1656DAF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ep learning on chest X-rays image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1D19E97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curacy 82%; heatmap visualization supports interpretability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61EC15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mising tool; based on NIH dataset and cardiologist relabeling</w:t>
            </w:r>
          </w:p>
        </w:tc>
      </w:tr>
      <w:tr w:rsidR="00D4795C" w:rsidRPr="00D22FA2" w14:paraId="4342D088" w14:textId="77777777" w:rsidTr="00D4795C">
        <w:trPr>
          <w:trHeight w:val="16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82AED9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. Mueller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11E9B79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4E34C76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diagnostic and prognostic study</w:t>
            </w:r>
          </w:p>
        </w:tc>
        <w:tc>
          <w:tcPr>
            <w:tcW w:w="387" w:type="pct"/>
            <w:vAlign w:val="center"/>
          </w:tcPr>
          <w:p w14:paraId="59D20F4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51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AA03F3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20A57AC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Emergency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076398F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alectin-3, soluble ST2 (sST2), BNP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12F09E9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: BNP AUC 0.92 &gt; sST2 0.63 &gt; Galectin-3 0.57. Prognostic: All similar for 1-year mortality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401C72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BNP superior for diagnosis; all similar for prognosis </w:t>
            </w:r>
          </w:p>
        </w:tc>
      </w:tr>
      <w:tr w:rsidR="00D4795C" w:rsidRPr="00D22FA2" w14:paraId="0E349E92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546BA4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. W. Churchill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35665EC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34F290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Validation study</w:t>
            </w:r>
          </w:p>
        </w:tc>
        <w:tc>
          <w:tcPr>
            <w:tcW w:w="387" w:type="pct"/>
            <w:vAlign w:val="center"/>
          </w:tcPr>
          <w:p w14:paraId="7EE69E0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56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04874B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26B3518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 xml:space="preserve">Hospital /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rdiology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484C4E7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valuation of HFA-PEFF algorithm and H</w:t>
            </w:r>
            <w:r w:rsidRPr="00D22FA2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s-ES"/>
              </w:rPr>
              <w:t>₂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PEF score vs invasive hemodynamic HFpEF definition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3269EBB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A-PEFF AUC 0.73; sensitivity 72%, specificity 91%; H</w:t>
            </w:r>
            <w:r w:rsidRPr="00D22FA2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eastAsia="es-ES"/>
              </w:rPr>
              <w:t>₂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PEF AUC 0.74; sensitivity 31%, specificity 92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24849AD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Both associated with exercise impairment; letter format </w:t>
            </w:r>
          </w:p>
        </w:tc>
      </w:tr>
      <w:tr w:rsidR="00D4795C" w:rsidRPr="00D22FA2" w14:paraId="1716B009" w14:textId="77777777" w:rsidTr="00D4795C">
        <w:trPr>
          <w:trHeight w:val="16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13B3FB9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. Weber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AC6A9D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26D7CF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accuracy study</w:t>
            </w:r>
          </w:p>
        </w:tc>
        <w:tc>
          <w:tcPr>
            <w:tcW w:w="387" w:type="pct"/>
            <w:vAlign w:val="center"/>
          </w:tcPr>
          <w:p w14:paraId="2D60A31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36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F5D977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7489E3C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ospital / Cardiology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68F4919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issue Doppler echocardiography ± arterial pulsatile function measures (PWV, aoPP, bPP, Pb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981A27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UCs: aoPP 0.851, aPWV 0.867; improved AUC with combined measures (AUC 0.875–0.901)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D42CF4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Pulsatile measures complement TDE; improved classification accuracy  </w:t>
            </w:r>
          </w:p>
        </w:tc>
      </w:tr>
      <w:tr w:rsidR="00D4795C" w:rsidRPr="00D22FA2" w14:paraId="607269F8" w14:textId="77777777" w:rsidTr="00D4795C">
        <w:trPr>
          <w:trHeight w:val="16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5C6C098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U. Siebert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37B786F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16C0BD2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conomic evaluation</w:t>
            </w:r>
          </w:p>
        </w:tc>
        <w:tc>
          <w:tcPr>
            <w:tcW w:w="387" w:type="pct"/>
            <w:vAlign w:val="center"/>
          </w:tcPr>
          <w:p w14:paraId="7B24F60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53FE5BB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spected 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011E6F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 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9D7010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-supported strategy vs clinical assessment alone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38502FB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duced hospitalizations, echo use, ICU admissions; cost savings $2,337/visit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743006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odel-based analysis; robust across sensitivity analyses; Medicare perspective</w:t>
            </w:r>
          </w:p>
        </w:tc>
      </w:tr>
      <w:tr w:rsidR="00D4795C" w:rsidRPr="00D22FA2" w14:paraId="54DE733C" w14:textId="77777777" w:rsidTr="00D4795C">
        <w:trPr>
          <w:trHeight w:val="16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20583C1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. Homar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407096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4D00078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coping/ systematic review</w:t>
            </w:r>
          </w:p>
        </w:tc>
        <w:tc>
          <w:tcPr>
            <w:tcW w:w="387" w:type="pct"/>
            <w:vAlign w:val="center"/>
          </w:tcPr>
          <w:p w14:paraId="152DF44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1F00212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 screening in elderly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304B03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ursing home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45E8AF5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triuretic peptide biomarkers (NT-proBNP, BNP) for HF screening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A9B0DB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higher in HF (2409 pg/mL vs 1074 pg/mL); cut-offs 230–760 pg/mL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96939E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Current cut-offs may be too low for nursing home use </w:t>
            </w:r>
          </w:p>
        </w:tc>
      </w:tr>
      <w:tr w:rsidR="00D4795C" w:rsidRPr="00D22FA2" w14:paraId="5A331785" w14:textId="77777777" w:rsidTr="00D4795C">
        <w:trPr>
          <w:trHeight w:val="73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4F7A06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W. B. Horto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AD2A1C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4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D955F6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creening study</w:t>
            </w:r>
          </w:p>
        </w:tc>
        <w:tc>
          <w:tcPr>
            <w:tcW w:w="387" w:type="pct"/>
            <w:vAlign w:val="center"/>
          </w:tcPr>
          <w:p w14:paraId="4678F16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,664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28D16B6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tage B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5126C1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utpatient/ Diabetes type 1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EC8A89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evalence and distribution of NT- proBNP and BNP testing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62F939B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dian NT- proBNP value: 97 pg/mL; BNP and NT- proBNP greater in older patients and those with serum creatinine ≥1.50 mg/dL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0E291C6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irst study to quantify HF screening by NP distributions in a real- world T1D cohort.</w:t>
            </w:r>
          </w:p>
        </w:tc>
      </w:tr>
      <w:tr w:rsidR="00D4795C" w:rsidRPr="00D22FA2" w14:paraId="183BF5E3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51A386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W. S. Kua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9F3E27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6C44286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Diagnostic performance comparison </w:t>
            </w:r>
          </w:p>
        </w:tc>
        <w:tc>
          <w:tcPr>
            <w:tcW w:w="387" w:type="pct"/>
            <w:vAlign w:val="center"/>
          </w:tcPr>
          <w:p w14:paraId="0DCDE4B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,107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2ECBDB1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decompensated HF (with or without AF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DA07A9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br/>
              <w:t>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08CA58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Biomarker measurement: MR-proADM, NT-proBNP, hs-cTnT 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EB7641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R-proADM: AUC 0.83 non-AF, 0.76 AF; accuracy 73.3% in AF, superior to NT-proBNP and hs-cTnT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C86BE3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R-proADM superior in AF; consistent across sites</w:t>
            </w:r>
          </w:p>
        </w:tc>
      </w:tr>
      <w:tr w:rsidR="00D4795C" w:rsidRPr="00D22FA2" w14:paraId="4D5A23C6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4F54B7E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X. X. Shua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001F890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54D8E4A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validation study</w:t>
            </w:r>
          </w:p>
        </w:tc>
        <w:tc>
          <w:tcPr>
            <w:tcW w:w="387" w:type="pct"/>
            <w:vAlign w:val="center"/>
          </w:tcPr>
          <w:p w14:paraId="1FC7BD7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34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CBC89A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77FA669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utpatient / Cardiology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5C3ED0A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chocardiographic parameters: lateral E/e', LAVI, Ard-Ad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70D66A4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bined strategy sensitivity 77%, specificity 81% for HFpEF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6CB7418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Validated in two cohorts; simple and accurate strategy </w:t>
            </w:r>
          </w:p>
        </w:tc>
      </w:tr>
      <w:tr w:rsidR="00D4795C" w:rsidRPr="00D22FA2" w14:paraId="4B330C58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161B384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Y. A. Chiou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D4AAB0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48EE31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I model development</w:t>
            </w:r>
          </w:p>
        </w:tc>
        <w:tc>
          <w:tcPr>
            <w:tcW w:w="387" w:type="pct"/>
            <w:vAlign w:val="center"/>
          </w:tcPr>
          <w:p w14:paraId="18AB874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,80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0771B46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rEF/</w:t>
            </w:r>
            <w:r w:rsidRPr="00D22FA2">
              <w:rPr>
                <w:sz w:val="20"/>
                <w:szCs w:val="20"/>
              </w:rPr>
              <w:t xml:space="preserve">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mrEF 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022350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Outpatient / Cardiology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B57FE3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D-CNN on 12-lead ECG; V6 lead highest accuracy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69C06D2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ighest accuracy 0.93, sensitivity 0.97, specificity 0.89 for lead V6 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629587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mbined V5–V6 leads provided optimal diagnostic index; applicability to real-world screening needs further evaluation</w:t>
            </w:r>
          </w:p>
        </w:tc>
      </w:tr>
      <w:tr w:rsidR="00D4795C" w:rsidRPr="00D22FA2" w14:paraId="2AA7B1E0" w14:textId="77777777" w:rsidTr="00D4795C">
        <w:trPr>
          <w:trHeight w:val="73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06D5A4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Y. Chen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E2CDBC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4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19F89C3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search Letter</w:t>
            </w:r>
          </w:p>
          <w:p w14:paraId="718EBD0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87" w:type="pct"/>
            <w:vAlign w:val="center"/>
          </w:tcPr>
          <w:p w14:paraId="0BF6B2D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1237171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val="es-ES" w:eastAsia="es-ES"/>
              </w:rPr>
              <w:t>(type not specified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67E211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eneral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0FC8C86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IHA-HF model using Lead-I ECG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4BDB93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otential to enhance early detection; only requires lead I; can be integrated with any portable ECG device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D78497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Conceptual model; preliminary findings </w:t>
            </w:r>
          </w:p>
        </w:tc>
      </w:tr>
      <w:tr w:rsidR="00D4795C" w:rsidRPr="00D22FA2" w14:paraId="7E06A519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7E5FAF1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Y. Ji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37CC376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077546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se-control diagnostic study</w:t>
            </w:r>
          </w:p>
        </w:tc>
        <w:tc>
          <w:tcPr>
            <w:tcW w:w="387" w:type="pct"/>
            <w:vAlign w:val="center"/>
          </w:tcPr>
          <w:p w14:paraId="6CED93E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36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151319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2E8016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ospital / Cardiology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98B02B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iomarker measurement: miR-214, BNP, NT-proBNP, sST2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54F4240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UCs: miR-214 0.913, BNP 0.836, NT-proBNP 0.849, sST2 0.855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5183DC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ll biomarkers significantly higher in AHF vs controls; levels correlate with NYHA class</w:t>
            </w:r>
          </w:p>
        </w:tc>
      </w:tr>
      <w:tr w:rsidR="00D4795C" w:rsidRPr="00D22FA2" w14:paraId="61FCB362" w14:textId="77777777" w:rsidTr="00D4795C">
        <w:trPr>
          <w:trHeight w:val="9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5FF8BDE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Y. N. V. Reddy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649ADAB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23C6032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core development and validation</w:t>
            </w:r>
          </w:p>
        </w:tc>
        <w:tc>
          <w:tcPr>
            <w:tcW w:w="387" w:type="pct"/>
            <w:vAlign w:val="center"/>
          </w:tcPr>
          <w:p w14:paraId="7E7423D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514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88F06A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pEF 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31FF2D1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ospital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25712E2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linical and echocardiographic variables combined into H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es-ES"/>
              </w:rPr>
              <w:t>2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PEF score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203AE5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UC 0.841 derivation; 0.886 validation; odds of HFpEF doubled per 1-unit increase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6243E6D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utperforms consensus algorithm; guides further testing</w:t>
            </w:r>
          </w:p>
        </w:tc>
      </w:tr>
      <w:tr w:rsidR="00D4795C" w:rsidRPr="00D22FA2" w14:paraId="4142E39F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67A943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Y. Pa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1793CA4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1BC3112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model study</w:t>
            </w:r>
          </w:p>
        </w:tc>
        <w:tc>
          <w:tcPr>
            <w:tcW w:w="387" w:type="pct"/>
            <w:vAlign w:val="center"/>
          </w:tcPr>
          <w:p w14:paraId="2574FFF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36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148BC26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Suspected chronic HF (HFrEF, HFmrEF, HFpEF) 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0ADBAF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utpati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3E97B0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 measurement with corrected diagnostic formula including age, BMI, GFR, AF, sex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1F20ABD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mproved diagnostic accuracy: AUC 0.955; sensitivity 94.2%; specificity 86.7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36CD56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mproved over standard NT-proBNP cut-off; model derived and validated internally</w:t>
            </w:r>
          </w:p>
        </w:tc>
      </w:tr>
      <w:tr w:rsidR="00D4795C" w:rsidRPr="00D22FA2" w14:paraId="33EB6ADE" w14:textId="77777777" w:rsidTr="00D4795C">
        <w:trPr>
          <w:trHeight w:val="145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E232E7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Y. Saito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66BB688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EA6955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accuracy study</w:t>
            </w:r>
          </w:p>
        </w:tc>
        <w:tc>
          <w:tcPr>
            <w:tcW w:w="387" w:type="pct"/>
            <w:vAlign w:val="center"/>
          </w:tcPr>
          <w:p w14:paraId="17BC9D6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54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39EE332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pE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022C6F3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ospital outpatient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DB3CFA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Exercise stress echocardiography with simultaneous cardiopulmonary exercise testing (CPET) and expired gas analysis 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7632DDE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odest diagnostic value in differentiating HFpEF from noncardiac dyspnea (AUC &lt;0.61)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8774DA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bstantial overlap between HFpEF and NCD; modest diagnostic utility</w:t>
            </w:r>
          </w:p>
        </w:tc>
      </w:tr>
      <w:tr w:rsidR="00D4795C" w:rsidRPr="00D22FA2" w14:paraId="76B46E87" w14:textId="77777777" w:rsidTr="00D4795C">
        <w:trPr>
          <w:trHeight w:val="21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696FA70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Y. Tamaki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7B66C1D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026D48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accuracy study</w:t>
            </w:r>
          </w:p>
        </w:tc>
        <w:tc>
          <w:tcPr>
            <w:tcW w:w="387" w:type="pct"/>
            <w:vAlign w:val="center"/>
          </w:tcPr>
          <w:p w14:paraId="5CB347A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21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4D1D0D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Acute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046119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mergency</w:t>
            </w:r>
          </w:p>
          <w:p w14:paraId="7B1D91E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epartment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872AEF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chocardiography: VMT score ± lung ultrasonography (LUS)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2AF438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MT score: Sensitivity 94%, Specificity 88%; LUS: Sensitivity 64%, Specificity 84%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8BE46F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VMT superior to LUS; combined assessment proposed diagnostic flow chart; potentially useful for non-cardiologists</w:t>
            </w:r>
          </w:p>
        </w:tc>
      </w:tr>
      <w:tr w:rsidR="00D4795C" w:rsidRPr="00D22FA2" w14:paraId="4099A705" w14:textId="77777777" w:rsidTr="00D4795C">
        <w:trPr>
          <w:trHeight w:val="169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3012F3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Y. Tia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5F7D730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6AB38F4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Bioinformatic diagnostic model study</w:t>
            </w:r>
          </w:p>
        </w:tc>
        <w:tc>
          <w:tcPr>
            <w:tcW w:w="387" w:type="pct"/>
            <w:vAlign w:val="center"/>
          </w:tcPr>
          <w:p w14:paraId="058D0B5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0EF99D7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 (unspecified phenotype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191ABE4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A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202F17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andom forest + artificial neural network using gene expression data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35F6B1E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ix key genes identified; model validated in public datasets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5414E4C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vel genes (CSDC2, FREM1, ZMAT1) linked to HF; promising diagnostic model</w:t>
            </w:r>
          </w:p>
        </w:tc>
      </w:tr>
      <w:tr w:rsidR="00D4795C" w:rsidRPr="00D22FA2" w14:paraId="6B8290F8" w14:textId="77777777" w:rsidTr="00D4795C">
        <w:trPr>
          <w:trHeight w:val="217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61A946E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Y. Tomonaga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3611EED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1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6903E57F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ospective multicentre controlled trial cluster-randomised</w:t>
            </w:r>
          </w:p>
        </w:tc>
        <w:tc>
          <w:tcPr>
            <w:tcW w:w="387" w:type="pct"/>
            <w:vAlign w:val="center"/>
          </w:tcPr>
          <w:p w14:paraId="558838F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69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65FE30E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uspected HF (among ACS/TE/HF presentations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3A7BBB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rimary Care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4D9C14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-in-1 POCT: cTnT, NT-proBNP, D-dimer vs conventional diagnosi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0D8EAE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Working diagnoses more accurate in POCT group overall (75.7% vs 59.6%) and for ACS/HF/TE (69.8% vs 45.2%)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3CB7A00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OCT improves diagnostic accuracy in primary care; significant benefit</w:t>
            </w:r>
          </w:p>
        </w:tc>
      </w:tr>
      <w:tr w:rsidR="00D4795C" w:rsidRPr="00D22FA2" w14:paraId="1A15471D" w14:textId="77777777" w:rsidTr="00D4795C">
        <w:trPr>
          <w:trHeight w:val="193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0B0059E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Y. Wa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786BF3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7762DDA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accuracy study</w:t>
            </w:r>
          </w:p>
        </w:tc>
        <w:tc>
          <w:tcPr>
            <w:tcW w:w="387" w:type="pct"/>
            <w:vAlign w:val="center"/>
          </w:tcPr>
          <w:p w14:paraId="26DE116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98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304D9B9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HF (unspecified phenotype) 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2C57CD0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ardiology</w:t>
            </w:r>
            <w:r w:rsidRPr="00D22FA2">
              <w:rPr>
                <w:sz w:val="20"/>
                <w:szCs w:val="20"/>
              </w:rPr>
              <w:t xml:space="preserve">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outpatient 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3F6123BD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lasma NT-proBNP and proBNP assays (various antibody epitopes) alone or in combination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CA4EB3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T-proBNP13-76 and combined assays improved diagnostic performance over commercial tests; proBNP assay acceptable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2DE089D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mall sample; experimental assays;</w:t>
            </w:r>
            <w:r w:rsidRPr="00D22FA2">
              <w:rPr>
                <w:sz w:val="20"/>
                <w:szCs w:val="20"/>
              </w:rPr>
              <w:t xml:space="preserve"> 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findings need validation in clinical trials </w:t>
            </w:r>
          </w:p>
        </w:tc>
      </w:tr>
      <w:tr w:rsidR="00D4795C" w:rsidRPr="00D22FA2" w14:paraId="302AA44A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D55F1F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Y. Wang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531313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6B397DD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Diagnostic study</w:t>
            </w:r>
          </w:p>
        </w:tc>
        <w:tc>
          <w:tcPr>
            <w:tcW w:w="387" w:type="pct"/>
            <w:vAlign w:val="center"/>
          </w:tcPr>
          <w:p w14:paraId="179E8FA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90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38F9E9F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tage B HF (asymptomatic LV dysfunction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66924D19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eneral population (with T2DM)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15A4AF2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chocardiographic assessment (LVH, LAE, DD, GLS) to refine Stage B HF criteria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69DFE9F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VH and impaired GLS (&lt;16%) independently predicted incident HF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4E1FAC8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LS added diagnostic value beyond LVH and clinical risk; short follow-up (1.5 years);</w:t>
            </w:r>
          </w:p>
        </w:tc>
      </w:tr>
      <w:tr w:rsidR="00D4795C" w:rsidRPr="00D22FA2" w14:paraId="42C24A1F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6EED7E4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Y. Zhang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28124A01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3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60ADC48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Retrospective case-control study</w:t>
            </w:r>
          </w:p>
        </w:tc>
        <w:tc>
          <w:tcPr>
            <w:tcW w:w="387" w:type="pct"/>
            <w:vAlign w:val="center"/>
          </w:tcPr>
          <w:p w14:paraId="055969C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45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523BBF0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hronic HF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591B365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ospital/</w:t>
            </w: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br/>
              <w:t>outpatient cardiology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03FFC10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chocardiography (Echo) and serum C-reactive protein (CRP) levels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059D103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Combined ROC analysis shows high diagnostic value; 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75832228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LVEF, FS, E/A and CRP are independent risk factors for CHF1</w:t>
            </w:r>
          </w:p>
        </w:tc>
      </w:tr>
      <w:tr w:rsidR="00D4795C" w:rsidRPr="00D22FA2" w14:paraId="701757D2" w14:textId="77777777" w:rsidTr="00D4795C">
        <w:trPr>
          <w:trHeight w:val="1215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32A26F3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Z. Huang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1C905BCE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691EBFBB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ystematic review and meta-analysis</w:t>
            </w:r>
          </w:p>
        </w:tc>
        <w:tc>
          <w:tcPr>
            <w:tcW w:w="387" w:type="pct"/>
            <w:vAlign w:val="center"/>
          </w:tcPr>
          <w:p w14:paraId="5BAE573A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5 studies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4A55344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 (unspecified phenotype)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41C4147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t specified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1A52C0D3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vel biomarkers: copeptin, galectin-3, hs-cTnT, MR-proANP, MR-proADM, ST2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73BC281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s-cTnT highest accuracy (AUC 0.89); MR-proADM lowest (AUC 0.68)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145A87C5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R-proADM poor diagnostic capacity; combining biomarkers may improve accuracy</w:t>
            </w:r>
          </w:p>
        </w:tc>
      </w:tr>
      <w:tr w:rsidR="00D4795C" w:rsidRPr="00D22FA2" w14:paraId="504C4982" w14:textId="77777777" w:rsidTr="00D4795C">
        <w:trPr>
          <w:trHeight w:val="1951"/>
        </w:trPr>
        <w:tc>
          <w:tcPr>
            <w:tcW w:w="554" w:type="pct"/>
            <w:shd w:val="clear" w:color="000000" w:fill="FFFFFF"/>
            <w:vAlign w:val="center"/>
            <w:hideMark/>
          </w:tcPr>
          <w:p w14:paraId="4A91098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Z. J. Han et al.</w:t>
            </w:r>
          </w:p>
        </w:tc>
        <w:tc>
          <w:tcPr>
            <w:tcW w:w="276" w:type="pct"/>
            <w:shd w:val="clear" w:color="000000" w:fill="FFFFFF"/>
            <w:vAlign w:val="center"/>
            <w:hideMark/>
          </w:tcPr>
          <w:p w14:paraId="39274BCC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498" w:type="pct"/>
            <w:shd w:val="clear" w:color="000000" w:fill="FFFFFF"/>
            <w:vAlign w:val="center"/>
            <w:hideMark/>
          </w:tcPr>
          <w:p w14:paraId="33939D1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ystematic review and meta-analysis</w:t>
            </w:r>
          </w:p>
        </w:tc>
        <w:tc>
          <w:tcPr>
            <w:tcW w:w="387" w:type="pct"/>
            <w:vAlign w:val="center"/>
          </w:tcPr>
          <w:p w14:paraId="40FE35E0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1654</w:t>
            </w:r>
          </w:p>
        </w:tc>
        <w:tc>
          <w:tcPr>
            <w:tcW w:w="553" w:type="pct"/>
            <w:shd w:val="clear" w:color="000000" w:fill="FFFFFF"/>
            <w:vAlign w:val="center"/>
            <w:hideMark/>
          </w:tcPr>
          <w:p w14:paraId="7365A6E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HF with pleural effusion</w:t>
            </w:r>
          </w:p>
        </w:tc>
        <w:tc>
          <w:tcPr>
            <w:tcW w:w="499" w:type="pct"/>
            <w:shd w:val="clear" w:color="000000" w:fill="FFFFFF"/>
            <w:vAlign w:val="center"/>
            <w:hideMark/>
          </w:tcPr>
          <w:p w14:paraId="1DC074D6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Not specified</w:t>
            </w:r>
          </w:p>
        </w:tc>
        <w:tc>
          <w:tcPr>
            <w:tcW w:w="664" w:type="pct"/>
            <w:shd w:val="clear" w:color="000000" w:fill="FFFFFF"/>
            <w:vAlign w:val="center"/>
            <w:hideMark/>
          </w:tcPr>
          <w:p w14:paraId="7B4F00E4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 xml:space="preserve">Blood and pleural fluid natriuretic peptides (BNP, NT-proBNP, MR-proANP) </w:t>
            </w:r>
          </w:p>
        </w:tc>
        <w:tc>
          <w:tcPr>
            <w:tcW w:w="774" w:type="pct"/>
            <w:shd w:val="clear" w:color="000000" w:fill="FFFFFF"/>
            <w:vAlign w:val="center"/>
            <w:hideMark/>
          </w:tcPr>
          <w:p w14:paraId="20E23227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PF NT-proBNP: sensitivity 0.94, specificity 0.91; Blood NT-proBNP: sensitivity 0.92, specificity 0.88</w:t>
            </w:r>
          </w:p>
        </w:tc>
        <w:tc>
          <w:tcPr>
            <w:tcW w:w="795" w:type="pct"/>
            <w:shd w:val="clear" w:color="000000" w:fill="FFFFFF"/>
            <w:vAlign w:val="center"/>
            <w:hideMark/>
          </w:tcPr>
          <w:p w14:paraId="20AAB772" w14:textId="77777777" w:rsidR="00D91765" w:rsidRPr="00D22FA2" w:rsidRDefault="00D91765" w:rsidP="00862B63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D22FA2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Effective diagnostic tools; further studies needed for MR-proANP and BNP1</w:t>
            </w:r>
          </w:p>
        </w:tc>
      </w:tr>
    </w:tbl>
    <w:p w14:paraId="59BA8DFE" w14:textId="77777777" w:rsidR="00F4368F" w:rsidRPr="00D22FA2" w:rsidRDefault="00F4368F" w:rsidP="00F4368F">
      <w:pPr>
        <w:rPr>
          <w:sz w:val="20"/>
          <w:szCs w:val="20"/>
        </w:rPr>
      </w:pPr>
    </w:p>
    <w:p w14:paraId="7CD661D0" w14:textId="77777777" w:rsidR="00DE23E8" w:rsidRPr="00D22FA2" w:rsidRDefault="00DE23E8" w:rsidP="00654E8F">
      <w:pPr>
        <w:spacing w:before="240"/>
        <w:rPr>
          <w:sz w:val="20"/>
          <w:szCs w:val="20"/>
          <w:lang w:val="en-GB"/>
        </w:rPr>
      </w:pPr>
    </w:p>
    <w:sectPr w:rsidR="00DE23E8" w:rsidRPr="00D22FA2" w:rsidSect="00361E3B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EEEC71" w14:textId="77777777" w:rsidR="008A309B" w:rsidRDefault="008A309B" w:rsidP="00117666">
      <w:pPr>
        <w:spacing w:after="0"/>
      </w:pPr>
      <w:r>
        <w:separator/>
      </w:r>
    </w:p>
  </w:endnote>
  <w:endnote w:type="continuationSeparator" w:id="0">
    <w:p w14:paraId="6A1CF7AF" w14:textId="77777777" w:rsidR="008A309B" w:rsidRDefault="008A30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venir Next LT Pro">
    <w:altName w:val="Arial"/>
    <w:charset w:val="00"/>
    <w:family w:val="swiss"/>
    <w:pitch w:val="variable"/>
    <w:sig w:usb0="800000EF" w:usb1="5000204A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76EA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76EA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76EA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76EA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76EA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76EA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2BA9C9" w14:textId="77777777" w:rsidR="008A309B" w:rsidRDefault="008A309B" w:rsidP="00117666">
      <w:pPr>
        <w:spacing w:after="0"/>
      </w:pPr>
      <w:r>
        <w:separator/>
      </w:r>
    </w:p>
  </w:footnote>
  <w:footnote w:type="continuationSeparator" w:id="0">
    <w:p w14:paraId="0ABD0F2F" w14:textId="77777777" w:rsidR="008A309B" w:rsidRDefault="008A30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76EA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76EA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5A7E"/>
    <w:rsid w:val="002343B0"/>
    <w:rsid w:val="00267D18"/>
    <w:rsid w:val="002868E2"/>
    <w:rsid w:val="002869C3"/>
    <w:rsid w:val="002936E4"/>
    <w:rsid w:val="002B4A57"/>
    <w:rsid w:val="002C74CA"/>
    <w:rsid w:val="003544FB"/>
    <w:rsid w:val="00361E3B"/>
    <w:rsid w:val="003719D5"/>
    <w:rsid w:val="003D2D47"/>
    <w:rsid w:val="003D2F2D"/>
    <w:rsid w:val="00401590"/>
    <w:rsid w:val="00447801"/>
    <w:rsid w:val="00452E9C"/>
    <w:rsid w:val="004735C8"/>
    <w:rsid w:val="00483551"/>
    <w:rsid w:val="004961FF"/>
    <w:rsid w:val="00517A89"/>
    <w:rsid w:val="005250F2"/>
    <w:rsid w:val="00593EEA"/>
    <w:rsid w:val="005A5EEE"/>
    <w:rsid w:val="006375C7"/>
    <w:rsid w:val="00654E8F"/>
    <w:rsid w:val="00660D05"/>
    <w:rsid w:val="006812A9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97C50"/>
    <w:rsid w:val="008A309B"/>
    <w:rsid w:val="009151AA"/>
    <w:rsid w:val="0093429D"/>
    <w:rsid w:val="00943573"/>
    <w:rsid w:val="00964A15"/>
    <w:rsid w:val="009667FB"/>
    <w:rsid w:val="00970F7D"/>
    <w:rsid w:val="00994A3D"/>
    <w:rsid w:val="009C2B12"/>
    <w:rsid w:val="009C70F3"/>
    <w:rsid w:val="00A154BE"/>
    <w:rsid w:val="00A174D9"/>
    <w:rsid w:val="00A569CD"/>
    <w:rsid w:val="00A7160F"/>
    <w:rsid w:val="00AB5EE2"/>
    <w:rsid w:val="00AB6715"/>
    <w:rsid w:val="00AB7929"/>
    <w:rsid w:val="00B1671E"/>
    <w:rsid w:val="00B2110B"/>
    <w:rsid w:val="00B25EB8"/>
    <w:rsid w:val="00B354E1"/>
    <w:rsid w:val="00B37F4D"/>
    <w:rsid w:val="00BF2EF8"/>
    <w:rsid w:val="00C47C09"/>
    <w:rsid w:val="00C52A7B"/>
    <w:rsid w:val="00C56BAF"/>
    <w:rsid w:val="00C679AA"/>
    <w:rsid w:val="00C75972"/>
    <w:rsid w:val="00CC0A3A"/>
    <w:rsid w:val="00CD066B"/>
    <w:rsid w:val="00CE4FEE"/>
    <w:rsid w:val="00D22FA2"/>
    <w:rsid w:val="00D4795C"/>
    <w:rsid w:val="00D6440F"/>
    <w:rsid w:val="00D83A92"/>
    <w:rsid w:val="00D91765"/>
    <w:rsid w:val="00DB59C3"/>
    <w:rsid w:val="00DC259A"/>
    <w:rsid w:val="00DE23E8"/>
    <w:rsid w:val="00DF48FB"/>
    <w:rsid w:val="00E25B16"/>
    <w:rsid w:val="00E52377"/>
    <w:rsid w:val="00E64E17"/>
    <w:rsid w:val="00E76EA3"/>
    <w:rsid w:val="00E866C9"/>
    <w:rsid w:val="00EA3D3C"/>
    <w:rsid w:val="00F4368F"/>
    <w:rsid w:val="00F46900"/>
    <w:rsid w:val="00F61D89"/>
    <w:rsid w:val="00FC4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91765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91765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91765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91765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staclara-nfasis1">
    <w:name w:val="Light List Accent 1"/>
    <w:basedOn w:val="Tablanormal"/>
    <w:uiPriority w:val="61"/>
    <w:semiHidden/>
    <w:unhideWhenUsed/>
    <w:rsid w:val="00E25B1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character" w:customStyle="1" w:styleId="Ttulo6Car">
    <w:name w:val="Título 6 Car"/>
    <w:basedOn w:val="Fuentedeprrafopredeter"/>
    <w:link w:val="Ttulo6"/>
    <w:uiPriority w:val="9"/>
    <w:semiHidden/>
    <w:rsid w:val="00D91765"/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91765"/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91765"/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91765"/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9176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rFonts w:ascii="Avenir Next LT Pro" w:hAnsi="Avenir Next LT Pro"/>
      <w:i/>
      <w:iCs/>
      <w:color w:val="365F91" w:themeColor="accent1" w:themeShade="BF"/>
      <w:kern w:val="2"/>
      <w:sz w:val="2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91765"/>
    <w:rPr>
      <w:rFonts w:ascii="Avenir Next LT Pro" w:hAnsi="Avenir Next LT Pro"/>
      <w:i/>
      <w:iCs/>
      <w:color w:val="365F91" w:themeColor="accent1" w:themeShade="BF"/>
      <w:kern w:val="2"/>
      <w:lang w:val="es-ES"/>
      <w14:ligatures w14:val="standardContextual"/>
    </w:rPr>
  </w:style>
  <w:style w:type="paragraph" w:customStyle="1" w:styleId="msonormal0">
    <w:name w:val="msonormal"/>
    <w:basedOn w:val="Normal"/>
    <w:rsid w:val="00D91765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63">
    <w:name w:val="xl63"/>
    <w:basedOn w:val="Normal"/>
    <w:rsid w:val="00D91765"/>
    <w:pPr>
      <w:pBdr>
        <w:bottom w:val="single" w:sz="8" w:space="0" w:color="auto"/>
        <w:right w:val="single" w:sz="8" w:space="0" w:color="auto"/>
      </w:pBdr>
      <w:shd w:val="clear" w:color="000000" w:fill="F5F5F5"/>
      <w:spacing w:before="100" w:beforeAutospacing="1" w:after="100" w:afterAutospacing="1"/>
      <w:textAlignment w:val="center"/>
    </w:pPr>
    <w:rPr>
      <w:rFonts w:ascii="Avenir Next LT Pro" w:eastAsia="Times New Roman" w:hAnsi="Avenir Next LT Pro" w:cs="Times New Roman"/>
      <w:b/>
      <w:bCs/>
      <w:color w:val="000000"/>
      <w:sz w:val="18"/>
      <w:szCs w:val="18"/>
      <w:lang w:val="es-ES" w:eastAsia="es-ES"/>
    </w:rPr>
  </w:style>
  <w:style w:type="paragraph" w:customStyle="1" w:styleId="xl64">
    <w:name w:val="xl64"/>
    <w:basedOn w:val="Normal"/>
    <w:rsid w:val="00D91765"/>
    <w:pPr>
      <w:pBdr>
        <w:bottom w:val="single" w:sz="8" w:space="0" w:color="auto"/>
      </w:pBdr>
      <w:shd w:val="clear" w:color="000000" w:fill="F5F5F5"/>
      <w:spacing w:before="100" w:beforeAutospacing="1" w:after="100" w:afterAutospacing="1"/>
      <w:textAlignment w:val="center"/>
    </w:pPr>
    <w:rPr>
      <w:rFonts w:ascii="Avenir Next LT Pro" w:eastAsia="Times New Roman" w:hAnsi="Avenir Next LT Pro" w:cs="Times New Roman"/>
      <w:b/>
      <w:bCs/>
      <w:color w:val="000000"/>
      <w:sz w:val="18"/>
      <w:szCs w:val="18"/>
      <w:lang w:val="es-ES" w:eastAsia="es-ES"/>
    </w:rPr>
  </w:style>
  <w:style w:type="paragraph" w:customStyle="1" w:styleId="xl65">
    <w:name w:val="xl65"/>
    <w:basedOn w:val="Normal"/>
    <w:rsid w:val="00D9176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venir Next LT Pro" w:eastAsia="Times New Roman" w:hAnsi="Avenir Next LT Pro" w:cs="Times New Roman"/>
      <w:color w:val="000000"/>
      <w:sz w:val="18"/>
      <w:szCs w:val="18"/>
      <w:lang w:val="es-ES" w:eastAsia="es-ES"/>
    </w:rPr>
  </w:style>
  <w:style w:type="paragraph" w:customStyle="1" w:styleId="xl66">
    <w:name w:val="xl66"/>
    <w:basedOn w:val="Normal"/>
    <w:rsid w:val="00D91765"/>
    <w:pPr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venir Next LT Pro" w:eastAsia="Times New Roman" w:hAnsi="Avenir Next LT Pro" w:cs="Times New Roman"/>
      <w:color w:val="000000"/>
      <w:sz w:val="18"/>
      <w:szCs w:val="18"/>
      <w:lang w:val="es-ES" w:eastAsia="es-ES"/>
    </w:rPr>
  </w:style>
  <w:style w:type="paragraph" w:customStyle="1" w:styleId="xl67">
    <w:name w:val="xl67"/>
    <w:basedOn w:val="Normal"/>
    <w:rsid w:val="00D91765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venir Next LT Pro" w:eastAsia="Times New Roman" w:hAnsi="Avenir Next LT Pro" w:cs="Times New Roman"/>
      <w:color w:val="000000"/>
      <w:sz w:val="18"/>
      <w:szCs w:val="18"/>
      <w:lang w:val="es-ES" w:eastAsia="es-ES"/>
    </w:rPr>
  </w:style>
  <w:style w:type="paragraph" w:customStyle="1" w:styleId="xl68">
    <w:name w:val="xl68"/>
    <w:basedOn w:val="Normal"/>
    <w:rsid w:val="00D91765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venir Next LT Pro" w:eastAsia="Times New Roman" w:hAnsi="Avenir Next LT Pro" w:cs="Times New Roman"/>
      <w:color w:val="000000"/>
      <w:sz w:val="18"/>
      <w:szCs w:val="18"/>
      <w:lang w:val="es-ES" w:eastAsia="es-ES"/>
    </w:rPr>
  </w:style>
  <w:style w:type="paragraph" w:customStyle="1" w:styleId="xl69">
    <w:name w:val="xl69"/>
    <w:basedOn w:val="Normal"/>
    <w:rsid w:val="00D91765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ES" w:eastAsia="es-ES"/>
    </w:rPr>
  </w:style>
  <w:style w:type="paragraph" w:customStyle="1" w:styleId="xl70">
    <w:name w:val="xl70"/>
    <w:basedOn w:val="Normal"/>
    <w:rsid w:val="00D91765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textAlignment w:val="center"/>
    </w:pPr>
    <w:rPr>
      <w:rFonts w:ascii="Avenir Next LT Pro" w:eastAsia="Times New Roman" w:hAnsi="Avenir Next LT Pro" w:cs="Times New Roman"/>
      <w:color w:val="000000"/>
      <w:sz w:val="18"/>
      <w:szCs w:val="18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8</Pages>
  <Words>8577</Words>
  <Characters>57386</Characters>
  <Application>Microsoft Office Word</Application>
  <DocSecurity>0</DocSecurity>
  <Lines>1912</Lines>
  <Paragraphs>5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W-MSC</cp:lastModifiedBy>
  <cp:revision>22</cp:revision>
  <cp:lastPrinted>2013-10-03T12:51:00Z</cp:lastPrinted>
  <dcterms:created xsi:type="dcterms:W3CDTF">2022-11-17T16:58:00Z</dcterms:created>
  <dcterms:modified xsi:type="dcterms:W3CDTF">2025-12-16T1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